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7D80BD" w14:textId="77777777" w:rsidR="001357ED" w:rsidRDefault="00000000">
      <w:pPr>
        <w:pStyle w:val="H2"/>
      </w:pPr>
      <w:r>
        <w:t>Maternity Leave in Ophthalmology</w:t>
      </w:r>
    </w:p>
    <w:p w14:paraId="45C085B0" w14:textId="77777777" w:rsidR="001357ED" w:rsidRDefault="001357ED"/>
    <w:p w14:paraId="05D57F2B" w14:textId="77777777" w:rsidR="001357ED" w:rsidRDefault="001357ED">
      <w:pPr>
        <w:pStyle w:val="BlockSeparator"/>
      </w:pPr>
    </w:p>
    <w:p w14:paraId="6A7C3A02" w14:textId="77777777" w:rsidR="001357ED" w:rsidRDefault="00000000">
      <w:pPr>
        <w:pStyle w:val="BlockStartLabel"/>
      </w:pPr>
      <w:r>
        <w:t>Start of Block: Intro Part 1</w:t>
      </w:r>
    </w:p>
    <w:p w14:paraId="3ACA5111" w14:textId="77777777" w:rsidR="001357ED" w:rsidRDefault="001357ED"/>
    <w:p w14:paraId="7E94DA0E" w14:textId="77777777" w:rsidR="001357ED" w:rsidRDefault="00000000">
      <w:pPr>
        <w:keepNext/>
      </w:pPr>
      <w:r>
        <w:t xml:space="preserve"> Are you a currently practicing/on temporary or permanent leave/disability or retired ophthalmologist in the United States?</w:t>
      </w:r>
    </w:p>
    <w:p w14:paraId="2F7E45F8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Yes  (1) </w:t>
      </w:r>
    </w:p>
    <w:p w14:paraId="1A4F10BD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No  (2) </w:t>
      </w:r>
    </w:p>
    <w:p w14:paraId="6641EDBC" w14:textId="77777777" w:rsidR="001357ED" w:rsidRDefault="001357ED"/>
    <w:p w14:paraId="0A4A45A7" w14:textId="77777777" w:rsidR="001357ED" w:rsidRDefault="001357ED">
      <w:pPr>
        <w:pStyle w:val="QuestionSeparator"/>
      </w:pPr>
    </w:p>
    <w:p w14:paraId="5E5ED0E9" w14:textId="77777777" w:rsidR="001357ED" w:rsidRDefault="001357ED"/>
    <w:p w14:paraId="76817227" w14:textId="77777777" w:rsidR="001357ED" w:rsidRDefault="00000000">
      <w:pPr>
        <w:keepNext/>
      </w:pPr>
      <w:r>
        <w:t>Q2 Have you taken family medical or maternity leave for the birth or adoption of a child in your post-medical school career (i.e. during residency, fellowship, or practicing years)?</w:t>
      </w:r>
    </w:p>
    <w:p w14:paraId="5F053781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Yes  (1) </w:t>
      </w:r>
    </w:p>
    <w:p w14:paraId="662F3B15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No  (2) </w:t>
      </w:r>
    </w:p>
    <w:p w14:paraId="3CFA920F" w14:textId="77777777" w:rsidR="001357ED" w:rsidRDefault="001357ED"/>
    <w:p w14:paraId="73C225D5" w14:textId="77777777" w:rsidR="001357ED" w:rsidRDefault="00000000">
      <w:pPr>
        <w:pStyle w:val="BlockEndLabel"/>
      </w:pPr>
      <w:r>
        <w:t>End of Block: Intro Part 1</w:t>
      </w:r>
    </w:p>
    <w:p w14:paraId="7A325B28" w14:textId="77777777" w:rsidR="001357ED" w:rsidRDefault="001357ED">
      <w:pPr>
        <w:pStyle w:val="BlockSeparator"/>
      </w:pPr>
    </w:p>
    <w:p w14:paraId="78DFF441" w14:textId="77777777" w:rsidR="001357ED" w:rsidRDefault="00000000">
      <w:pPr>
        <w:pStyle w:val="BlockStartLabel"/>
      </w:pPr>
      <w:r>
        <w:t>Start of Block: Intro Part 2</w:t>
      </w:r>
    </w:p>
    <w:p w14:paraId="42AA6304" w14:textId="77777777" w:rsidR="001357ED" w:rsidRDefault="001357ED"/>
    <w:p w14:paraId="1DA55E9B" w14:textId="77777777" w:rsidR="001357ED" w:rsidRDefault="00000000">
      <w:pPr>
        <w:keepNext/>
      </w:pPr>
      <w:r>
        <w:t>Q16 Current position</w:t>
      </w:r>
    </w:p>
    <w:p w14:paraId="6C2B2517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Ophthalmology Resident  (1) </w:t>
      </w:r>
    </w:p>
    <w:p w14:paraId="4E3AD9D1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Ophthalmology Fellow  (2) </w:t>
      </w:r>
    </w:p>
    <w:p w14:paraId="42C30782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Practicing Ophthalmologist  (3) </w:t>
      </w:r>
    </w:p>
    <w:p w14:paraId="4F03E53C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Ophthalmologist on leave/disability  (4) </w:t>
      </w:r>
    </w:p>
    <w:p w14:paraId="637E14EC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Retired Ophthalmologist  (5) </w:t>
      </w:r>
    </w:p>
    <w:p w14:paraId="76F591AD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Other  (6) </w:t>
      </w:r>
    </w:p>
    <w:p w14:paraId="45E281EC" w14:textId="77777777" w:rsidR="001357ED" w:rsidRDefault="001357ED"/>
    <w:p w14:paraId="1D9F201D" w14:textId="77777777" w:rsidR="001357ED" w:rsidRDefault="001357ED">
      <w:pPr>
        <w:pStyle w:val="QuestionSeparator"/>
      </w:pPr>
    </w:p>
    <w:p w14:paraId="7C9FC928" w14:textId="77777777" w:rsidR="001357ED" w:rsidRDefault="001357ED"/>
    <w:p w14:paraId="18F4EE75" w14:textId="77777777" w:rsidR="001357ED" w:rsidRDefault="00000000">
      <w:pPr>
        <w:keepNext/>
      </w:pPr>
      <w:r>
        <w:lastRenderedPageBreak/>
        <w:t>Q17 How many years in practice? </w:t>
      </w:r>
    </w:p>
    <w:p w14:paraId="076CB9C7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Still in training  (1) </w:t>
      </w:r>
    </w:p>
    <w:p w14:paraId="711FAE67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>Years in practice  (2) __________________________________________________</w:t>
      </w:r>
    </w:p>
    <w:p w14:paraId="67729E93" w14:textId="77777777" w:rsidR="001357ED" w:rsidRDefault="001357ED"/>
    <w:p w14:paraId="333A62AB" w14:textId="77777777" w:rsidR="001357ED" w:rsidRDefault="001357ED">
      <w:pPr>
        <w:pStyle w:val="QuestionSeparator"/>
      </w:pPr>
    </w:p>
    <w:p w14:paraId="61E7F7DC" w14:textId="77777777" w:rsidR="001357ED" w:rsidRDefault="001357ED"/>
    <w:p w14:paraId="1B1CA68A" w14:textId="77777777" w:rsidR="001357ED" w:rsidRDefault="00000000">
      <w:pPr>
        <w:keepNext/>
      </w:pPr>
      <w:r>
        <w:t>Q18 Average hours worked per week:</w:t>
      </w:r>
    </w:p>
    <w:p w14:paraId="352DBA06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&lt;20  (1) </w:t>
      </w:r>
    </w:p>
    <w:p w14:paraId="3646535E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20-40  (2) </w:t>
      </w:r>
    </w:p>
    <w:p w14:paraId="42F91929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41-60  (3) </w:t>
      </w:r>
    </w:p>
    <w:p w14:paraId="694715D4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61-80  (4) </w:t>
      </w:r>
    </w:p>
    <w:p w14:paraId="671D6158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&gt;80  (5) </w:t>
      </w:r>
    </w:p>
    <w:p w14:paraId="6D2C6C6B" w14:textId="77777777" w:rsidR="001357ED" w:rsidRDefault="001357ED"/>
    <w:p w14:paraId="5C4843F3" w14:textId="77777777" w:rsidR="001357ED" w:rsidRDefault="001357ED">
      <w:pPr>
        <w:pStyle w:val="QuestionSeparator"/>
      </w:pPr>
    </w:p>
    <w:p w14:paraId="5B639D83" w14:textId="77777777" w:rsidR="001357ED" w:rsidRDefault="001357ED"/>
    <w:p w14:paraId="179E9B6F" w14:textId="77777777" w:rsidR="001357ED" w:rsidRDefault="00000000">
      <w:pPr>
        <w:keepNext/>
      </w:pPr>
      <w:r>
        <w:t>Q443 If you pursued fellowship training, write in your area of specialty below: (if not applicable write NA)</w:t>
      </w:r>
    </w:p>
    <w:p w14:paraId="3ABDB9EE" w14:textId="77777777" w:rsidR="001357ED" w:rsidRDefault="00000000">
      <w:pPr>
        <w:pStyle w:val="TextEntryLine"/>
        <w:ind w:firstLine="400"/>
      </w:pPr>
      <w:r>
        <w:t>________________________________________________________________</w:t>
      </w:r>
    </w:p>
    <w:p w14:paraId="1B92B9AD" w14:textId="77777777" w:rsidR="001357ED" w:rsidRDefault="001357ED"/>
    <w:p w14:paraId="66E9EFFF" w14:textId="77777777" w:rsidR="001357ED" w:rsidRDefault="001357ED">
      <w:pPr>
        <w:pStyle w:val="QuestionSeparator"/>
      </w:pPr>
    </w:p>
    <w:p w14:paraId="37A8F4C9" w14:textId="77777777" w:rsidR="001357ED" w:rsidRDefault="001357ED"/>
    <w:p w14:paraId="67C3931E" w14:textId="77777777" w:rsidR="001357ED" w:rsidRDefault="00000000">
      <w:pPr>
        <w:keepNext/>
      </w:pPr>
      <w:r>
        <w:t>Q152 How many birth events/adoptions have you had since graduating medical school? (multiples count as one birth event for purposes of our study)</w:t>
      </w:r>
    </w:p>
    <w:p w14:paraId="54EFC668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1  (1) </w:t>
      </w:r>
    </w:p>
    <w:p w14:paraId="0D9B5BD3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2  (2) </w:t>
      </w:r>
    </w:p>
    <w:p w14:paraId="1C1E718A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3  (3) </w:t>
      </w:r>
    </w:p>
    <w:p w14:paraId="56F68456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4  (4) </w:t>
      </w:r>
    </w:p>
    <w:p w14:paraId="4A3FC2D7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5 or more  (5) </w:t>
      </w:r>
    </w:p>
    <w:p w14:paraId="0B2285A7" w14:textId="77777777" w:rsidR="001357ED" w:rsidRDefault="001357ED"/>
    <w:p w14:paraId="466E1F73" w14:textId="77777777" w:rsidR="001357ED" w:rsidRDefault="001357ED">
      <w:pPr>
        <w:pStyle w:val="QuestionSeparator"/>
      </w:pPr>
    </w:p>
    <w:p w14:paraId="09B95912" w14:textId="77777777" w:rsidR="001357ED" w:rsidRDefault="001357ED"/>
    <w:p w14:paraId="269AB64C" w14:textId="77777777" w:rsidR="001357ED" w:rsidRDefault="00000000">
      <w:pPr>
        <w:keepNext/>
      </w:pPr>
      <w:r>
        <w:t>Q153 Had someone recommended delaying family planning at some point in your training or medical career?</w:t>
      </w:r>
    </w:p>
    <w:p w14:paraId="18504246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Yes  (1) </w:t>
      </w:r>
    </w:p>
    <w:p w14:paraId="5A0B47E7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No  (2) </w:t>
      </w:r>
    </w:p>
    <w:p w14:paraId="7DD245E7" w14:textId="77777777" w:rsidR="001357ED" w:rsidRDefault="001357ED"/>
    <w:p w14:paraId="06D098B8" w14:textId="77777777" w:rsidR="001357ED" w:rsidRDefault="001357ED">
      <w:pPr>
        <w:pStyle w:val="QuestionSeparator"/>
      </w:pPr>
    </w:p>
    <w:p w14:paraId="0B7F909B" w14:textId="77777777" w:rsidR="001357ED" w:rsidRDefault="001357ED"/>
    <w:p w14:paraId="37DB41E8" w14:textId="77777777" w:rsidR="001357ED" w:rsidRDefault="00000000">
      <w:pPr>
        <w:keepNext/>
      </w:pPr>
      <w:r>
        <w:t>Q154 Do you feel that your career impacted your family planning?</w:t>
      </w:r>
    </w:p>
    <w:p w14:paraId="717C3293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Definitely not  (1) </w:t>
      </w:r>
    </w:p>
    <w:p w14:paraId="44AD34AD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Probably not  (2) </w:t>
      </w:r>
    </w:p>
    <w:p w14:paraId="43CAB3AE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Might or might not  (3) </w:t>
      </w:r>
    </w:p>
    <w:p w14:paraId="525BE417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Probably yes  (4) </w:t>
      </w:r>
    </w:p>
    <w:p w14:paraId="2A4A23F1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Definitely yes  (5) </w:t>
      </w:r>
    </w:p>
    <w:p w14:paraId="7951A95E" w14:textId="77777777" w:rsidR="001357ED" w:rsidRDefault="001357ED"/>
    <w:p w14:paraId="4CDB6CAA" w14:textId="77777777" w:rsidR="001357ED" w:rsidRDefault="00000000">
      <w:pPr>
        <w:pStyle w:val="BlockEndLabel"/>
      </w:pPr>
      <w:r>
        <w:t>End of Block: Intro Part 2</w:t>
      </w:r>
    </w:p>
    <w:p w14:paraId="18E496CB" w14:textId="77777777" w:rsidR="001357ED" w:rsidRDefault="001357ED">
      <w:pPr>
        <w:pStyle w:val="BlockSeparator"/>
      </w:pPr>
    </w:p>
    <w:p w14:paraId="1479A5D7" w14:textId="77777777" w:rsidR="001357ED" w:rsidRDefault="00000000">
      <w:pPr>
        <w:pStyle w:val="BlockStartLabel"/>
      </w:pPr>
      <w:r>
        <w:t>Start of Block: First Child</w:t>
      </w:r>
    </w:p>
    <w:p w14:paraId="19DBF682" w14:textId="77777777" w:rsidR="001357ED" w:rsidRDefault="001357ED"/>
    <w:p w14:paraId="268CA50E" w14:textId="77777777" w:rsidR="001357ED" w:rsidRDefault="00000000">
      <w:pPr>
        <w:keepNext/>
      </w:pPr>
      <w:r>
        <w:t>Q155 In what year did you take your first family/maternity leave after medical school?</w:t>
      </w:r>
    </w:p>
    <w:p w14:paraId="7CA4DD07" w14:textId="77777777" w:rsidR="001357ED" w:rsidRDefault="00000000">
      <w:pPr>
        <w:pStyle w:val="TextEntryLine"/>
        <w:ind w:firstLine="400"/>
      </w:pPr>
      <w:r>
        <w:t>________________________________________________________________</w:t>
      </w:r>
    </w:p>
    <w:p w14:paraId="5BC058AB" w14:textId="77777777" w:rsidR="001357ED" w:rsidRDefault="001357ED"/>
    <w:p w14:paraId="7D166D29" w14:textId="77777777" w:rsidR="001357ED" w:rsidRDefault="001357ED">
      <w:pPr>
        <w:pStyle w:val="QuestionSeparator"/>
      </w:pPr>
    </w:p>
    <w:p w14:paraId="6066C450" w14:textId="77777777" w:rsidR="001357ED" w:rsidRDefault="001357ED"/>
    <w:p w14:paraId="61862C2B" w14:textId="77777777" w:rsidR="001357ED" w:rsidRDefault="00000000">
      <w:pPr>
        <w:keepNext/>
      </w:pPr>
      <w:r>
        <w:t>Q156 How old were you when you took your first family/maternity leave after medical school?</w:t>
      </w:r>
    </w:p>
    <w:p w14:paraId="7359582B" w14:textId="77777777" w:rsidR="001357ED" w:rsidRDefault="00000000">
      <w:pPr>
        <w:pStyle w:val="TextEntryLine"/>
        <w:ind w:firstLine="400"/>
      </w:pPr>
      <w:r>
        <w:t>________________________________________________________________</w:t>
      </w:r>
    </w:p>
    <w:p w14:paraId="45984EB3" w14:textId="77777777" w:rsidR="001357ED" w:rsidRDefault="001357ED"/>
    <w:p w14:paraId="7F100436" w14:textId="77777777" w:rsidR="001357ED" w:rsidRDefault="001357ED">
      <w:pPr>
        <w:pStyle w:val="QuestionSeparator"/>
      </w:pPr>
    </w:p>
    <w:p w14:paraId="247E8DFF" w14:textId="77777777" w:rsidR="001357ED" w:rsidRDefault="001357ED"/>
    <w:p w14:paraId="261A2536" w14:textId="77777777" w:rsidR="001357ED" w:rsidRDefault="00000000">
      <w:pPr>
        <w:keepNext/>
      </w:pPr>
      <w:r>
        <w:lastRenderedPageBreak/>
        <w:t>Q157 First family/maternity leave: Choose option that best applies</w:t>
      </w:r>
    </w:p>
    <w:p w14:paraId="54125D96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Pregnancy with no intervention  (1) </w:t>
      </w:r>
    </w:p>
    <w:p w14:paraId="5F9D1C95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Intervention assisted pregnancy  (2) </w:t>
      </w:r>
    </w:p>
    <w:p w14:paraId="295E58D9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Adoption  (3) </w:t>
      </w:r>
    </w:p>
    <w:p w14:paraId="238332B5" w14:textId="77777777" w:rsidR="001357ED" w:rsidRDefault="001357ED"/>
    <w:p w14:paraId="7B3D143B" w14:textId="77777777" w:rsidR="001357ED" w:rsidRDefault="001357ED">
      <w:pPr>
        <w:pStyle w:val="QuestionSeparator"/>
      </w:pPr>
    </w:p>
    <w:p w14:paraId="713E0A66" w14:textId="77777777" w:rsidR="001357ED" w:rsidRDefault="00000000">
      <w:pPr>
        <w:pStyle w:val="QDisplayLogic"/>
        <w:keepNext/>
      </w:pPr>
      <w:r>
        <w:t>Display This Question:</w:t>
      </w:r>
    </w:p>
    <w:p w14:paraId="7421EBB4" w14:textId="77777777" w:rsidR="001357ED" w:rsidRDefault="00000000">
      <w:pPr>
        <w:pStyle w:val="QDisplayLogic"/>
        <w:keepNext/>
        <w:ind w:firstLine="400"/>
      </w:pPr>
      <w:r>
        <w:t>If First family/maternity leave: Choose option that best applies = Intervention assisted pregnancy</w:t>
      </w:r>
    </w:p>
    <w:p w14:paraId="545C53F2" w14:textId="77777777" w:rsidR="001357ED" w:rsidRDefault="001357ED"/>
    <w:p w14:paraId="750D58FB" w14:textId="77777777" w:rsidR="001357ED" w:rsidRDefault="00000000">
      <w:pPr>
        <w:keepNext/>
      </w:pPr>
      <w:r>
        <w:t>Q226 If your pregnancy required fertility interventions, did you receive adequate support for time off from work for appointments/procedures?</w:t>
      </w:r>
    </w:p>
    <w:p w14:paraId="1C1B8EDF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Extremely inadequate time off/support  (1) </w:t>
      </w:r>
    </w:p>
    <w:p w14:paraId="6844B3E3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Somewhat inadequate time off/support  (2) </w:t>
      </w:r>
    </w:p>
    <w:p w14:paraId="2EB5F21E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Neutral  (3) </w:t>
      </w:r>
    </w:p>
    <w:p w14:paraId="15163CE5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Mostly adequate time off/support  (4) </w:t>
      </w:r>
    </w:p>
    <w:p w14:paraId="112AE86C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Extremely adequate time off/support  (5) </w:t>
      </w:r>
    </w:p>
    <w:p w14:paraId="362338CC" w14:textId="77777777" w:rsidR="001357ED" w:rsidRDefault="001357ED"/>
    <w:p w14:paraId="0046C17B" w14:textId="77777777" w:rsidR="001357ED" w:rsidRDefault="001357ED">
      <w:pPr>
        <w:pStyle w:val="QuestionSeparator"/>
      </w:pPr>
    </w:p>
    <w:p w14:paraId="35793738" w14:textId="77777777" w:rsidR="001357ED" w:rsidRDefault="001357ED"/>
    <w:p w14:paraId="06482748" w14:textId="77777777" w:rsidR="001357ED" w:rsidRDefault="00000000">
      <w:pPr>
        <w:keepNext/>
      </w:pPr>
      <w:r>
        <w:lastRenderedPageBreak/>
        <w:t>Q158 First family/maternity leave: Which best describes your practice setting at the time of leave?</w:t>
      </w:r>
    </w:p>
    <w:p w14:paraId="19179F0B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Resident in training  (1) </w:t>
      </w:r>
    </w:p>
    <w:p w14:paraId="3A3D3114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Fellow in training  (2) </w:t>
      </w:r>
    </w:p>
    <w:p w14:paraId="58909C10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Solo practice  (3) </w:t>
      </w:r>
    </w:p>
    <w:p w14:paraId="3EBFFCCF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Private practice ≤5 physicians  (4) </w:t>
      </w:r>
    </w:p>
    <w:p w14:paraId="665279B9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Private practice &gt;5 physicians  (5) </w:t>
      </w:r>
    </w:p>
    <w:p w14:paraId="051496F6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Hospital based practice  (6) </w:t>
      </w:r>
    </w:p>
    <w:p w14:paraId="01F00C4D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Academic practice  (7) </w:t>
      </w:r>
    </w:p>
    <w:p w14:paraId="71148A89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Private equity group practice  (8) </w:t>
      </w:r>
    </w:p>
    <w:p w14:paraId="3C139C30" w14:textId="77777777" w:rsidR="001357ED" w:rsidRDefault="001357ED"/>
    <w:p w14:paraId="575BB5ED" w14:textId="77777777" w:rsidR="001357ED" w:rsidRDefault="001357ED">
      <w:pPr>
        <w:pStyle w:val="QuestionSeparator"/>
      </w:pPr>
    </w:p>
    <w:p w14:paraId="745F32CA" w14:textId="77777777" w:rsidR="001357ED" w:rsidRDefault="001357ED"/>
    <w:p w14:paraId="032C6C98" w14:textId="77777777" w:rsidR="001357ED" w:rsidRDefault="00000000">
      <w:pPr>
        <w:keepNext/>
      </w:pPr>
      <w:r>
        <w:t>Q159 First family/maternity leave: Did your practice/workplace have a maternity leave policy in place? (not including FMLA)</w:t>
      </w:r>
    </w:p>
    <w:p w14:paraId="5A4EA469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Yes  (1) </w:t>
      </w:r>
    </w:p>
    <w:p w14:paraId="16063BE6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No  (2) </w:t>
      </w:r>
    </w:p>
    <w:p w14:paraId="08349251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Unsure  (3) </w:t>
      </w:r>
    </w:p>
    <w:p w14:paraId="63DDE3E6" w14:textId="77777777" w:rsidR="001357ED" w:rsidRDefault="001357ED"/>
    <w:p w14:paraId="527CCA6A" w14:textId="77777777" w:rsidR="001357ED" w:rsidRDefault="001357ED">
      <w:pPr>
        <w:pStyle w:val="QuestionSeparator"/>
      </w:pPr>
    </w:p>
    <w:p w14:paraId="186E38E0" w14:textId="77777777" w:rsidR="001357ED" w:rsidRDefault="001357ED"/>
    <w:p w14:paraId="5788A039" w14:textId="77777777" w:rsidR="001357ED" w:rsidRDefault="00000000">
      <w:pPr>
        <w:keepNext/>
      </w:pPr>
      <w:r>
        <w:lastRenderedPageBreak/>
        <w:t>Q161 First family/maternity leave: Were you provided with adequate information about family and maternity leave, and was the leave policy at your workplace easy to understand?</w:t>
      </w:r>
    </w:p>
    <w:p w14:paraId="2F77830C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Extremely inadequate  (1) </w:t>
      </w:r>
    </w:p>
    <w:p w14:paraId="16EB431F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Somewhat inadequate  (2) </w:t>
      </w:r>
    </w:p>
    <w:p w14:paraId="5A7AB4FB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Neither adequate nor inadequate  (3) </w:t>
      </w:r>
    </w:p>
    <w:p w14:paraId="307DEE48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Somewhat adequate  (4) </w:t>
      </w:r>
    </w:p>
    <w:p w14:paraId="6A2B059D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Extremely adequate  (5) </w:t>
      </w:r>
    </w:p>
    <w:p w14:paraId="0F83407D" w14:textId="77777777" w:rsidR="001357ED" w:rsidRDefault="001357ED"/>
    <w:p w14:paraId="394DB6D4" w14:textId="77777777" w:rsidR="001357ED" w:rsidRDefault="001357ED">
      <w:pPr>
        <w:pStyle w:val="QuestionSeparator"/>
      </w:pPr>
    </w:p>
    <w:p w14:paraId="756BBE6D" w14:textId="77777777" w:rsidR="001357ED" w:rsidRDefault="001357ED"/>
    <w:p w14:paraId="41754C84" w14:textId="77777777" w:rsidR="001357ED" w:rsidRDefault="00000000">
      <w:pPr>
        <w:keepNext/>
      </w:pPr>
      <w:r>
        <w:t>Q162 First family/maternity leave: How many weeks were available to you?</w:t>
      </w:r>
    </w:p>
    <w:p w14:paraId="4C05339A" w14:textId="77777777" w:rsidR="001357ED" w:rsidRDefault="00000000">
      <w:pPr>
        <w:pStyle w:val="TextEntryLine"/>
        <w:ind w:firstLine="400"/>
      </w:pPr>
      <w:r>
        <w:t>________________________________________________________________</w:t>
      </w:r>
    </w:p>
    <w:p w14:paraId="7E997801" w14:textId="77777777" w:rsidR="001357ED" w:rsidRDefault="001357ED"/>
    <w:p w14:paraId="609DAF21" w14:textId="77777777" w:rsidR="001357ED" w:rsidRDefault="001357ED">
      <w:pPr>
        <w:pStyle w:val="QuestionSeparator"/>
      </w:pPr>
    </w:p>
    <w:p w14:paraId="1C546D11" w14:textId="77777777" w:rsidR="001357ED" w:rsidRDefault="001357ED"/>
    <w:p w14:paraId="6DE8E41D" w14:textId="77777777" w:rsidR="001357ED" w:rsidRDefault="00000000">
      <w:pPr>
        <w:keepNext/>
      </w:pPr>
      <w:r>
        <w:t>Q163 First family/maternity leave: How many weeks did you take off?</w:t>
      </w:r>
    </w:p>
    <w:p w14:paraId="1A841C8E" w14:textId="77777777" w:rsidR="001357ED" w:rsidRDefault="00000000">
      <w:pPr>
        <w:pStyle w:val="TextEntryLine"/>
        <w:ind w:firstLine="400"/>
      </w:pPr>
      <w:r>
        <w:t>________________________________________________________________</w:t>
      </w:r>
    </w:p>
    <w:p w14:paraId="59483C57" w14:textId="77777777" w:rsidR="001357ED" w:rsidRDefault="001357ED"/>
    <w:p w14:paraId="433FBDC2" w14:textId="77777777" w:rsidR="001357ED" w:rsidRDefault="001357ED">
      <w:pPr>
        <w:pStyle w:val="QuestionSeparator"/>
      </w:pPr>
    </w:p>
    <w:p w14:paraId="7F5F8162" w14:textId="77777777" w:rsidR="001357ED" w:rsidRDefault="001357ED"/>
    <w:p w14:paraId="0DF37880" w14:textId="77777777" w:rsidR="001357ED" w:rsidRDefault="00000000">
      <w:pPr>
        <w:keepNext/>
      </w:pPr>
      <w:r>
        <w:t>Q206 First family/maternity leave: How many weeks of leave would you have liked to receive?</w:t>
      </w:r>
    </w:p>
    <w:p w14:paraId="50628F8E" w14:textId="77777777" w:rsidR="001357ED" w:rsidRDefault="00000000">
      <w:pPr>
        <w:pStyle w:val="TextEntryLine"/>
        <w:ind w:firstLine="400"/>
      </w:pPr>
      <w:r>
        <w:t>________________________________________________________________</w:t>
      </w:r>
    </w:p>
    <w:p w14:paraId="702A183E" w14:textId="77777777" w:rsidR="001357ED" w:rsidRDefault="001357ED"/>
    <w:p w14:paraId="19F104AD" w14:textId="77777777" w:rsidR="001357ED" w:rsidRDefault="001357ED">
      <w:pPr>
        <w:pStyle w:val="QuestionSeparator"/>
      </w:pPr>
    </w:p>
    <w:p w14:paraId="4E4D27F4" w14:textId="77777777" w:rsidR="001357ED" w:rsidRDefault="001357ED"/>
    <w:p w14:paraId="0102A3F2" w14:textId="77777777" w:rsidR="001357ED" w:rsidRDefault="00000000">
      <w:pPr>
        <w:keepNext/>
      </w:pPr>
      <w:r>
        <w:lastRenderedPageBreak/>
        <w:t>Q165 First family/maternity leave: Source of leave days: (you may select more than one)</w:t>
      </w:r>
    </w:p>
    <w:p w14:paraId="5D582865" w14:textId="77777777" w:rsidR="001357ED" w:rsidRDefault="00000000">
      <w:pPr>
        <w:pStyle w:val="ListParagraph"/>
        <w:keepNext/>
        <w:numPr>
          <w:ilvl w:val="0"/>
          <w:numId w:val="2"/>
        </w:numPr>
      </w:pPr>
      <w:r>
        <w:t xml:space="preserve">Sick leave  (1) </w:t>
      </w:r>
    </w:p>
    <w:p w14:paraId="1A128E5A" w14:textId="77777777" w:rsidR="001357ED" w:rsidRDefault="00000000">
      <w:pPr>
        <w:pStyle w:val="ListParagraph"/>
        <w:keepNext/>
        <w:numPr>
          <w:ilvl w:val="0"/>
          <w:numId w:val="2"/>
        </w:numPr>
      </w:pPr>
      <w:r>
        <w:t xml:space="preserve">Vacation days  (2) </w:t>
      </w:r>
    </w:p>
    <w:p w14:paraId="54EBC199" w14:textId="77777777" w:rsidR="001357ED" w:rsidRDefault="00000000">
      <w:pPr>
        <w:pStyle w:val="ListParagraph"/>
        <w:keepNext/>
        <w:numPr>
          <w:ilvl w:val="0"/>
          <w:numId w:val="2"/>
        </w:numPr>
      </w:pPr>
      <w:r>
        <w:t xml:space="preserve">Paid time off  (3) </w:t>
      </w:r>
    </w:p>
    <w:p w14:paraId="736EFF8B" w14:textId="77777777" w:rsidR="001357ED" w:rsidRDefault="00000000">
      <w:pPr>
        <w:pStyle w:val="ListParagraph"/>
        <w:keepNext/>
        <w:numPr>
          <w:ilvl w:val="0"/>
          <w:numId w:val="2"/>
        </w:numPr>
      </w:pPr>
      <w:r>
        <w:t xml:space="preserve">Specified maternity leave days  (4) </w:t>
      </w:r>
    </w:p>
    <w:p w14:paraId="044E6618" w14:textId="77777777" w:rsidR="001357ED" w:rsidRDefault="00000000">
      <w:pPr>
        <w:pStyle w:val="ListParagraph"/>
        <w:keepNext/>
        <w:numPr>
          <w:ilvl w:val="0"/>
          <w:numId w:val="2"/>
        </w:numPr>
      </w:pPr>
      <w:r>
        <w:t>Other  (5) __________________________________________________</w:t>
      </w:r>
    </w:p>
    <w:p w14:paraId="4EAF5E17" w14:textId="77777777" w:rsidR="001357ED" w:rsidRDefault="001357ED"/>
    <w:p w14:paraId="38B97B1D" w14:textId="77777777" w:rsidR="001357ED" w:rsidRDefault="001357ED">
      <w:pPr>
        <w:pStyle w:val="QuestionSeparator"/>
      </w:pPr>
    </w:p>
    <w:p w14:paraId="3EB4CA72" w14:textId="77777777" w:rsidR="001357ED" w:rsidRDefault="001357ED"/>
    <w:p w14:paraId="38C7591F" w14:textId="77777777" w:rsidR="001357ED" w:rsidRDefault="00000000">
      <w:pPr>
        <w:keepNext/>
      </w:pPr>
      <w:r>
        <w:t>Q166 First family/maternity leave: Regarding pay during leave, which describes your situation best?</w:t>
      </w:r>
    </w:p>
    <w:p w14:paraId="52B2CEB5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I did not receive any pay during leave  (1) </w:t>
      </w:r>
    </w:p>
    <w:p w14:paraId="30B0C46E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I received partial pay during leave  (2) </w:t>
      </w:r>
    </w:p>
    <w:p w14:paraId="086C7F2A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I received full pay during leave  (3) </w:t>
      </w:r>
    </w:p>
    <w:p w14:paraId="45572182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Unable to recall  (4) </w:t>
      </w:r>
    </w:p>
    <w:p w14:paraId="3AAD5B5B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Other  (5) </w:t>
      </w:r>
    </w:p>
    <w:p w14:paraId="279697D0" w14:textId="77777777" w:rsidR="001357ED" w:rsidRDefault="001357ED"/>
    <w:p w14:paraId="574AD3AA" w14:textId="77777777" w:rsidR="001357ED" w:rsidRDefault="001357ED">
      <w:pPr>
        <w:pStyle w:val="QuestionSeparator"/>
      </w:pPr>
    </w:p>
    <w:p w14:paraId="6CA6F713" w14:textId="77777777" w:rsidR="001357ED" w:rsidRDefault="00000000">
      <w:pPr>
        <w:pStyle w:val="QDisplayLogic"/>
        <w:keepNext/>
      </w:pPr>
      <w:r>
        <w:t>Display This Question:</w:t>
      </w:r>
    </w:p>
    <w:p w14:paraId="5C617755" w14:textId="77777777" w:rsidR="001357ED" w:rsidRDefault="00000000">
      <w:pPr>
        <w:pStyle w:val="QDisplayLogic"/>
        <w:keepNext/>
        <w:ind w:firstLine="400"/>
      </w:pPr>
      <w:r>
        <w:t>If First family/maternity leave: Regarding pay during leave, which describes your situation best? = I received partial pay during leave</w:t>
      </w:r>
    </w:p>
    <w:p w14:paraId="222BD338" w14:textId="77777777" w:rsidR="001357ED" w:rsidRDefault="001357ED"/>
    <w:p w14:paraId="0652CEEF" w14:textId="77777777" w:rsidR="001357ED" w:rsidRDefault="00000000">
      <w:pPr>
        <w:keepNext/>
      </w:pPr>
      <w:r>
        <w:t>Q167 First family/maternity leave: How many weeks were paid?</w:t>
      </w:r>
    </w:p>
    <w:p w14:paraId="31D95428" w14:textId="77777777" w:rsidR="001357ED" w:rsidRDefault="00000000">
      <w:pPr>
        <w:pStyle w:val="TextEntryLine"/>
        <w:ind w:firstLine="400"/>
      </w:pPr>
      <w:r>
        <w:t>________________________________________________________________</w:t>
      </w:r>
    </w:p>
    <w:p w14:paraId="797E583F" w14:textId="77777777" w:rsidR="001357ED" w:rsidRDefault="001357ED"/>
    <w:p w14:paraId="7F0C614B" w14:textId="77777777" w:rsidR="001357ED" w:rsidRDefault="001357ED">
      <w:pPr>
        <w:pStyle w:val="QuestionSeparator"/>
      </w:pPr>
    </w:p>
    <w:p w14:paraId="18FD768E" w14:textId="77777777" w:rsidR="001357ED" w:rsidRDefault="00000000">
      <w:pPr>
        <w:pStyle w:val="QDisplayLogic"/>
        <w:keepNext/>
      </w:pPr>
      <w:r>
        <w:lastRenderedPageBreak/>
        <w:t>Display This Question:</w:t>
      </w:r>
    </w:p>
    <w:p w14:paraId="4EB9E640" w14:textId="77777777" w:rsidR="001357ED" w:rsidRDefault="00000000">
      <w:pPr>
        <w:pStyle w:val="QDisplayLogic"/>
        <w:keepNext/>
        <w:ind w:firstLine="400"/>
      </w:pPr>
      <w:r>
        <w:t>If First family/maternity leave: Regarding pay during leave, which describes your situation best? = I did not receive any pay during leave</w:t>
      </w:r>
    </w:p>
    <w:p w14:paraId="4CC2F5B9" w14:textId="77777777" w:rsidR="001357ED" w:rsidRDefault="00000000">
      <w:pPr>
        <w:pStyle w:val="QDisplayLogic"/>
        <w:keepNext/>
        <w:ind w:firstLine="400"/>
      </w:pPr>
      <w:r>
        <w:t>Or First family/maternity leave: Regarding pay during leave, which describes your situation best? = I received partial pay during leave</w:t>
      </w:r>
    </w:p>
    <w:p w14:paraId="6E599731" w14:textId="77777777" w:rsidR="001357ED" w:rsidRDefault="00000000">
      <w:pPr>
        <w:pStyle w:val="QDisplayLogic"/>
        <w:keepNext/>
        <w:ind w:firstLine="400"/>
      </w:pPr>
      <w:r>
        <w:t>Or First family/maternity leave: Regarding pay during leave, which describes your situation best? = Unable to recall</w:t>
      </w:r>
    </w:p>
    <w:p w14:paraId="7E0A1C99" w14:textId="77777777" w:rsidR="001357ED" w:rsidRDefault="00000000">
      <w:pPr>
        <w:pStyle w:val="QDisplayLogic"/>
        <w:keepNext/>
        <w:ind w:firstLine="400"/>
      </w:pPr>
      <w:r>
        <w:t>Or First family/maternity leave: Regarding pay during leave, which describes your situation best? = Other</w:t>
      </w:r>
    </w:p>
    <w:p w14:paraId="64F805B4" w14:textId="77777777" w:rsidR="001357ED" w:rsidRDefault="001357ED"/>
    <w:p w14:paraId="19FFA86E" w14:textId="77777777" w:rsidR="001357ED" w:rsidRDefault="00000000">
      <w:pPr>
        <w:keepNext/>
      </w:pPr>
      <w:r>
        <w:t>Q168 First family/maternity leave: Did you experience any financial hardship during maternity leave due to change in compensation?</w:t>
      </w:r>
    </w:p>
    <w:p w14:paraId="7FED35DC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Yes  (1) </w:t>
      </w:r>
    </w:p>
    <w:p w14:paraId="4A383813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No  (2) </w:t>
      </w:r>
    </w:p>
    <w:p w14:paraId="69CC142E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Not applicable  (3) </w:t>
      </w:r>
    </w:p>
    <w:p w14:paraId="552F1C66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I cannot recall  (4) </w:t>
      </w:r>
    </w:p>
    <w:p w14:paraId="0B616048" w14:textId="77777777" w:rsidR="001357ED" w:rsidRDefault="001357ED"/>
    <w:p w14:paraId="31B75ADC" w14:textId="77777777" w:rsidR="001357ED" w:rsidRDefault="001357ED">
      <w:pPr>
        <w:pStyle w:val="QuestionSeparator"/>
      </w:pPr>
    </w:p>
    <w:p w14:paraId="6225864F" w14:textId="77777777" w:rsidR="001357ED" w:rsidRDefault="001357ED"/>
    <w:p w14:paraId="549E5D1D" w14:textId="77777777" w:rsidR="001357ED" w:rsidRDefault="00000000">
      <w:pPr>
        <w:keepNext/>
      </w:pPr>
      <w:r>
        <w:t>Q169 First family/maternity leave: If applicable, did you experience a sizable loss in your clinical production bonus during leave?</w:t>
      </w:r>
    </w:p>
    <w:p w14:paraId="5A670843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Yes  (1) </w:t>
      </w:r>
    </w:p>
    <w:p w14:paraId="3DB4CD4E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No  (2) </w:t>
      </w:r>
    </w:p>
    <w:p w14:paraId="5C34F071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Not applicable  (3) </w:t>
      </w:r>
    </w:p>
    <w:p w14:paraId="75F90759" w14:textId="77777777" w:rsidR="001357ED" w:rsidRDefault="001357ED"/>
    <w:p w14:paraId="6D9BDB8A" w14:textId="77777777" w:rsidR="001357ED" w:rsidRDefault="001357ED">
      <w:pPr>
        <w:pStyle w:val="QuestionSeparator"/>
      </w:pPr>
    </w:p>
    <w:p w14:paraId="0F4220DE" w14:textId="77777777" w:rsidR="001357ED" w:rsidRDefault="001357ED"/>
    <w:p w14:paraId="76F38F21" w14:textId="77777777" w:rsidR="001357ED" w:rsidRDefault="00000000">
      <w:pPr>
        <w:keepNext/>
      </w:pPr>
      <w:r>
        <w:lastRenderedPageBreak/>
        <w:t>Q189 First family/maternity leave: Upon return from maternity/family leave did you experience a reduction in hours worked per week compared to that prior to leave?</w:t>
      </w:r>
    </w:p>
    <w:p w14:paraId="78C6E4D0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>Yes (fill in approx new hours worked below)  (4) __________________________________________________</w:t>
      </w:r>
    </w:p>
    <w:p w14:paraId="0144FB46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No  (5) </w:t>
      </w:r>
    </w:p>
    <w:p w14:paraId="4E685BB5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Not applicable  (6) </w:t>
      </w:r>
    </w:p>
    <w:p w14:paraId="14932033" w14:textId="77777777" w:rsidR="001357ED" w:rsidRDefault="001357ED"/>
    <w:p w14:paraId="6B47039D" w14:textId="77777777" w:rsidR="001357ED" w:rsidRDefault="001357ED">
      <w:pPr>
        <w:pStyle w:val="QuestionSeparator"/>
      </w:pPr>
    </w:p>
    <w:p w14:paraId="1E629BFE" w14:textId="77777777" w:rsidR="001357ED" w:rsidRDefault="00000000">
      <w:pPr>
        <w:pStyle w:val="QDisplayLogic"/>
        <w:keepNext/>
      </w:pPr>
      <w:r>
        <w:t>Display This Question:</w:t>
      </w:r>
    </w:p>
    <w:p w14:paraId="48071FC9" w14:textId="77777777" w:rsidR="001357ED" w:rsidRDefault="00000000">
      <w:pPr>
        <w:pStyle w:val="QDisplayLogic"/>
        <w:keepNext/>
        <w:ind w:firstLine="400"/>
      </w:pPr>
      <w:r>
        <w:t>If First family/maternity leave: Upon return from maternity/family leave did you experience a reduct... = Yes (fill in approx new hours worked below)</w:t>
      </w:r>
    </w:p>
    <w:p w14:paraId="545B4AEB" w14:textId="77777777" w:rsidR="001357ED" w:rsidRDefault="001357ED"/>
    <w:p w14:paraId="4D55FE99" w14:textId="77777777" w:rsidR="001357ED" w:rsidRDefault="00000000">
      <w:pPr>
        <w:keepNext/>
      </w:pPr>
      <w:r>
        <w:t>Q193 First family/maternity leave: If applicable, why did you work less hours/week after your family/maternity leave?</w:t>
      </w:r>
    </w:p>
    <w:p w14:paraId="77151CA1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Personal choice  (1) </w:t>
      </w:r>
    </w:p>
    <w:p w14:paraId="7FF83FA6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Determined by employer  (2) </w:t>
      </w:r>
    </w:p>
    <w:p w14:paraId="71AECA8C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Other  (4) </w:t>
      </w:r>
    </w:p>
    <w:p w14:paraId="599D57D1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Not applicable  (5) </w:t>
      </w:r>
    </w:p>
    <w:p w14:paraId="043EC99E" w14:textId="77777777" w:rsidR="001357ED" w:rsidRDefault="001357ED"/>
    <w:p w14:paraId="77C959F5" w14:textId="77777777" w:rsidR="001357ED" w:rsidRDefault="001357ED">
      <w:pPr>
        <w:pStyle w:val="QuestionSeparator"/>
      </w:pPr>
    </w:p>
    <w:p w14:paraId="028D089D" w14:textId="77777777" w:rsidR="001357ED" w:rsidRDefault="001357ED"/>
    <w:p w14:paraId="77902535" w14:textId="77777777" w:rsidR="001357ED" w:rsidRDefault="00000000">
      <w:pPr>
        <w:keepNext/>
      </w:pPr>
      <w:r>
        <w:t>Q225 First family/maternity leave: Regarding breast/chestfeeding, which best describes your situation:</w:t>
      </w:r>
    </w:p>
    <w:p w14:paraId="6FF0489B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I chose to breast/chestfeed at some point in my postpartum period (inclusive or exclusive)  (1) </w:t>
      </w:r>
    </w:p>
    <w:p w14:paraId="701E57DE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I wanted to breast/chestfeed but was unable to  (2) </w:t>
      </w:r>
    </w:p>
    <w:p w14:paraId="571DDFB3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I chose not to breast/chestfeed  (3) </w:t>
      </w:r>
    </w:p>
    <w:p w14:paraId="301BC034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I prefer not to answer  (4) </w:t>
      </w:r>
    </w:p>
    <w:p w14:paraId="33A94D21" w14:textId="77777777" w:rsidR="001357ED" w:rsidRDefault="001357ED"/>
    <w:p w14:paraId="0100B459" w14:textId="77777777" w:rsidR="001357ED" w:rsidRDefault="001357ED">
      <w:pPr>
        <w:pStyle w:val="QuestionSeparator"/>
      </w:pPr>
    </w:p>
    <w:p w14:paraId="13136724" w14:textId="77777777" w:rsidR="001357ED" w:rsidRDefault="00000000">
      <w:pPr>
        <w:pStyle w:val="QDisplayLogic"/>
        <w:keepNext/>
      </w:pPr>
      <w:r>
        <w:lastRenderedPageBreak/>
        <w:t>Display This Question:</w:t>
      </w:r>
    </w:p>
    <w:p w14:paraId="6A689B61" w14:textId="77777777" w:rsidR="001357ED" w:rsidRDefault="00000000">
      <w:pPr>
        <w:pStyle w:val="QDisplayLogic"/>
        <w:keepNext/>
        <w:ind w:firstLine="400"/>
      </w:pPr>
      <w:r>
        <w:t>If First family/maternity leave: Regarding breast/chestfeeding, which best describes your situation: = I chose to breast/chestfeed at some point in my postpartum period (inclusive or exclusive)</w:t>
      </w:r>
    </w:p>
    <w:p w14:paraId="4A1DD2A2" w14:textId="77777777" w:rsidR="001357ED" w:rsidRDefault="001357ED"/>
    <w:p w14:paraId="752672B4" w14:textId="77777777" w:rsidR="001357ED" w:rsidRDefault="00000000">
      <w:pPr>
        <w:keepNext/>
      </w:pPr>
      <w:r>
        <w:t>Q170 First family/maternity leave: If you chose to breastfeed/chestfeed, were you accommodated by your employer to allow adequate time for milk expression?</w:t>
      </w:r>
    </w:p>
    <w:p w14:paraId="5F0B6C22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Extremely inadequate  (1) </w:t>
      </w:r>
    </w:p>
    <w:p w14:paraId="54404139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Moderately inadequate  (2) </w:t>
      </w:r>
    </w:p>
    <w:p w14:paraId="4012FEA0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Slightly inadequate  (3) </w:t>
      </w:r>
    </w:p>
    <w:p w14:paraId="33BF0E93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Neither adequate nor inadequate  (4) </w:t>
      </w:r>
    </w:p>
    <w:p w14:paraId="439EFE0F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Slightly adequate  (5) </w:t>
      </w:r>
    </w:p>
    <w:p w14:paraId="45856B6D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Moderately adequate  (6) </w:t>
      </w:r>
    </w:p>
    <w:p w14:paraId="2A77169B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Extremely adequate  (7) </w:t>
      </w:r>
    </w:p>
    <w:p w14:paraId="35AB0244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Not applicable  (8) </w:t>
      </w:r>
    </w:p>
    <w:p w14:paraId="7C82A8E4" w14:textId="77777777" w:rsidR="001357ED" w:rsidRDefault="001357ED"/>
    <w:p w14:paraId="3B9629E4" w14:textId="77777777" w:rsidR="001357ED" w:rsidRDefault="001357ED">
      <w:pPr>
        <w:pStyle w:val="QuestionSeparator"/>
      </w:pPr>
    </w:p>
    <w:p w14:paraId="0AD1DB6F" w14:textId="77777777" w:rsidR="001357ED" w:rsidRDefault="00000000">
      <w:pPr>
        <w:pStyle w:val="QDisplayLogic"/>
        <w:keepNext/>
      </w:pPr>
      <w:r>
        <w:t>Display This Question:</w:t>
      </w:r>
    </w:p>
    <w:p w14:paraId="2FDBEF5E" w14:textId="77777777" w:rsidR="001357ED" w:rsidRDefault="00000000">
      <w:pPr>
        <w:pStyle w:val="QDisplayLogic"/>
        <w:keepNext/>
        <w:ind w:firstLine="400"/>
      </w:pPr>
      <w:r>
        <w:t>If First family/maternity leave: Regarding breast/chestfeeding, which best describes your situation: = I chose to breast/chestfeed at some point in my postpartum period (inclusive or exclusive)</w:t>
      </w:r>
    </w:p>
    <w:p w14:paraId="237AABE9" w14:textId="77777777" w:rsidR="001357ED" w:rsidRDefault="001357ED"/>
    <w:p w14:paraId="3421DD6A" w14:textId="77777777" w:rsidR="001357ED" w:rsidRDefault="00000000">
      <w:pPr>
        <w:keepNext/>
      </w:pPr>
      <w:r>
        <w:t>Q171 First family/maternity leave: Were you made to feel guilty or penalized for time missed for milk expression?</w:t>
      </w:r>
    </w:p>
    <w:p w14:paraId="12380832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Yes  (1) </w:t>
      </w:r>
    </w:p>
    <w:p w14:paraId="0A9F3418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Maybe  (2) </w:t>
      </w:r>
    </w:p>
    <w:p w14:paraId="189E2C9A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No  (3) </w:t>
      </w:r>
    </w:p>
    <w:p w14:paraId="0721C60C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Not applicable  (4) </w:t>
      </w:r>
    </w:p>
    <w:p w14:paraId="35B77361" w14:textId="77777777" w:rsidR="001357ED" w:rsidRDefault="001357ED"/>
    <w:p w14:paraId="59D232D8" w14:textId="77777777" w:rsidR="001357ED" w:rsidRDefault="001357ED">
      <w:pPr>
        <w:pStyle w:val="QuestionSeparator"/>
      </w:pPr>
    </w:p>
    <w:p w14:paraId="6FF563CE" w14:textId="77777777" w:rsidR="001357ED" w:rsidRDefault="00000000">
      <w:pPr>
        <w:pStyle w:val="QDisplayLogic"/>
        <w:keepNext/>
      </w:pPr>
      <w:r>
        <w:lastRenderedPageBreak/>
        <w:t>Display This Question:</w:t>
      </w:r>
    </w:p>
    <w:p w14:paraId="3402BFC9" w14:textId="77777777" w:rsidR="001357ED" w:rsidRDefault="00000000">
      <w:pPr>
        <w:pStyle w:val="QDisplayLogic"/>
        <w:keepNext/>
        <w:ind w:firstLine="400"/>
      </w:pPr>
      <w:r>
        <w:t>If First family/maternity leave: Regarding breast/chestfeeding, which best describes your situation: = I chose to breast/chestfeed at some point in my postpartum period (inclusive or exclusive)</w:t>
      </w:r>
    </w:p>
    <w:p w14:paraId="688455DD" w14:textId="77777777" w:rsidR="001357ED" w:rsidRDefault="001357ED"/>
    <w:p w14:paraId="37DEE2F1" w14:textId="77777777" w:rsidR="001357ED" w:rsidRDefault="00000000">
      <w:pPr>
        <w:keepNext/>
      </w:pPr>
      <w:r>
        <w:t>Q172 First family/maternity leave: If applicable, do you feel your job impacted the duration of your breastfeeding in a negative way?</w:t>
      </w:r>
    </w:p>
    <w:p w14:paraId="7CB5015A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No  (1) </w:t>
      </w:r>
    </w:p>
    <w:p w14:paraId="4701D6AD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Maybe  (2) </w:t>
      </w:r>
    </w:p>
    <w:p w14:paraId="2C9583CA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Yes  (3) </w:t>
      </w:r>
    </w:p>
    <w:p w14:paraId="7EEDA728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Not applicable  (4) </w:t>
      </w:r>
    </w:p>
    <w:p w14:paraId="7E32B45F" w14:textId="77777777" w:rsidR="001357ED" w:rsidRDefault="001357ED"/>
    <w:p w14:paraId="7A3E90AD" w14:textId="77777777" w:rsidR="001357ED" w:rsidRDefault="001357ED">
      <w:pPr>
        <w:pStyle w:val="QuestionSeparator"/>
      </w:pPr>
    </w:p>
    <w:p w14:paraId="4D4139E7" w14:textId="77777777" w:rsidR="001357ED" w:rsidRDefault="001357ED"/>
    <w:p w14:paraId="5A5732E6" w14:textId="77777777" w:rsidR="001357ED" w:rsidRDefault="00000000">
      <w:pPr>
        <w:keepNext/>
      </w:pPr>
      <w:r>
        <w:t>Q173 First family/maternity leave: Did you feel supported by colleagues and administration during maternity leave and upon return to work?</w:t>
      </w:r>
    </w:p>
    <w:p w14:paraId="5E48958B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Definitely yes  (1) </w:t>
      </w:r>
    </w:p>
    <w:p w14:paraId="219DD63B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Probably yes  (2) </w:t>
      </w:r>
    </w:p>
    <w:p w14:paraId="3F305C04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Probably not  (3) </w:t>
      </w:r>
    </w:p>
    <w:p w14:paraId="3D46E357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Definitely not  (4) </w:t>
      </w:r>
    </w:p>
    <w:p w14:paraId="638C4AEF" w14:textId="77777777" w:rsidR="001357ED" w:rsidRDefault="001357ED"/>
    <w:p w14:paraId="182393DC" w14:textId="77777777" w:rsidR="001357ED" w:rsidRDefault="001357ED">
      <w:pPr>
        <w:pStyle w:val="QuestionSeparator"/>
      </w:pPr>
    </w:p>
    <w:p w14:paraId="27EC1B04" w14:textId="77777777" w:rsidR="001357ED" w:rsidRDefault="001357ED"/>
    <w:p w14:paraId="27D535DB" w14:textId="77777777" w:rsidR="001357ED" w:rsidRDefault="00000000">
      <w:pPr>
        <w:keepNext/>
      </w:pPr>
      <w:r>
        <w:t>Q174 First family/maternity leave: Did you consider leaving your job after the birth of your child?</w:t>
      </w:r>
    </w:p>
    <w:p w14:paraId="397FDE63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Yes  (1) </w:t>
      </w:r>
    </w:p>
    <w:p w14:paraId="79834EE8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No  (2) </w:t>
      </w:r>
    </w:p>
    <w:p w14:paraId="3D771D68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I did leave my job  (3) </w:t>
      </w:r>
    </w:p>
    <w:p w14:paraId="1DAFF3D4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Unable to recall  (4) </w:t>
      </w:r>
    </w:p>
    <w:p w14:paraId="0229C5B7" w14:textId="77777777" w:rsidR="001357ED" w:rsidRDefault="001357ED"/>
    <w:p w14:paraId="1792ABB7" w14:textId="77777777" w:rsidR="001357ED" w:rsidRDefault="001357ED">
      <w:pPr>
        <w:pStyle w:val="QuestionSeparator"/>
      </w:pPr>
    </w:p>
    <w:p w14:paraId="70D241BA" w14:textId="77777777" w:rsidR="001357ED" w:rsidRDefault="001357ED"/>
    <w:p w14:paraId="4D3080E5" w14:textId="77777777" w:rsidR="001357ED" w:rsidRDefault="00000000">
      <w:pPr>
        <w:keepNext/>
      </w:pPr>
      <w:r>
        <w:lastRenderedPageBreak/>
        <w:t>Q175 First family/maternity leave: Did you suffer with post-partum depression, anxiety, obsessive compulsive disorder or other mental health disorders in the post-partum period?</w:t>
      </w:r>
    </w:p>
    <w:p w14:paraId="58CDA2A3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Yes  (1) </w:t>
      </w:r>
    </w:p>
    <w:p w14:paraId="63E53210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Maybe  (2) </w:t>
      </w:r>
    </w:p>
    <w:p w14:paraId="6ABE6A66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No  (3) </w:t>
      </w:r>
    </w:p>
    <w:p w14:paraId="2604BC0C" w14:textId="77777777" w:rsidR="001357ED" w:rsidRDefault="001357ED"/>
    <w:p w14:paraId="1EAEEEE7" w14:textId="77777777" w:rsidR="001357ED" w:rsidRDefault="001357ED">
      <w:pPr>
        <w:pStyle w:val="QuestionSeparator"/>
      </w:pPr>
    </w:p>
    <w:p w14:paraId="380FE5E4" w14:textId="77777777" w:rsidR="001357ED" w:rsidRDefault="001357ED"/>
    <w:p w14:paraId="54F32ABA" w14:textId="77777777" w:rsidR="001357ED" w:rsidRDefault="00000000">
      <w:pPr>
        <w:keepNext/>
      </w:pPr>
      <w:r>
        <w:t>Q176 First family/maternity leave: What option did you pursue for childcare for the majority of the first year of life?</w:t>
      </w:r>
    </w:p>
    <w:p w14:paraId="0FBB05AE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Nanny/home childcare  (1) </w:t>
      </w:r>
    </w:p>
    <w:p w14:paraId="14D58B1A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Relative or family  (2) </w:t>
      </w:r>
    </w:p>
    <w:p w14:paraId="5F462256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Daycare facility  (3) </w:t>
      </w:r>
    </w:p>
    <w:p w14:paraId="20A0186F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Stay at home spouse  (4) </w:t>
      </w:r>
    </w:p>
    <w:p w14:paraId="38D60FF9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I stayed at home to watch my child  (5) </w:t>
      </w:r>
    </w:p>
    <w:p w14:paraId="072F9F66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>Other  (6) __________________________________________________</w:t>
      </w:r>
    </w:p>
    <w:p w14:paraId="4902BAA9" w14:textId="77777777" w:rsidR="001357ED" w:rsidRDefault="001357ED"/>
    <w:p w14:paraId="08BFBE7D" w14:textId="77777777" w:rsidR="001357ED" w:rsidRDefault="001357ED">
      <w:pPr>
        <w:pStyle w:val="QuestionSeparator"/>
      </w:pPr>
    </w:p>
    <w:p w14:paraId="3EFB73C3" w14:textId="77777777" w:rsidR="001357ED" w:rsidRDefault="001357ED"/>
    <w:p w14:paraId="4F94DC13" w14:textId="77777777" w:rsidR="001357ED" w:rsidRDefault="00000000">
      <w:pPr>
        <w:keepNext/>
      </w:pPr>
      <w:r>
        <w:t>Q177 First family/maternity leave: Did you feel a greater sense of burnout upon return to work?</w:t>
      </w:r>
    </w:p>
    <w:p w14:paraId="1CCBB5BF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Yes  (1) </w:t>
      </w:r>
    </w:p>
    <w:p w14:paraId="4E0828FE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Maybe  (2) </w:t>
      </w:r>
    </w:p>
    <w:p w14:paraId="2A19727D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No  (3) </w:t>
      </w:r>
    </w:p>
    <w:p w14:paraId="2D49F390" w14:textId="77777777" w:rsidR="001357ED" w:rsidRDefault="001357ED"/>
    <w:p w14:paraId="0911A01A" w14:textId="77777777" w:rsidR="001357ED" w:rsidRDefault="001357ED">
      <w:pPr>
        <w:pStyle w:val="QuestionSeparator"/>
      </w:pPr>
    </w:p>
    <w:p w14:paraId="0437AF2F" w14:textId="77777777" w:rsidR="001357ED" w:rsidRDefault="001357ED"/>
    <w:p w14:paraId="67485837" w14:textId="77777777" w:rsidR="001357ED" w:rsidRDefault="00000000">
      <w:pPr>
        <w:keepNext/>
      </w:pPr>
      <w:r>
        <w:lastRenderedPageBreak/>
        <w:t>Q178 First family/maternity leave: Select all that apply: I experienced...</w:t>
      </w:r>
    </w:p>
    <w:p w14:paraId="5D6D3462" w14:textId="77777777" w:rsidR="001357ED" w:rsidRDefault="00000000">
      <w:pPr>
        <w:pStyle w:val="ListParagraph"/>
        <w:keepNext/>
        <w:numPr>
          <w:ilvl w:val="0"/>
          <w:numId w:val="2"/>
        </w:numPr>
      </w:pPr>
      <w:r>
        <w:t xml:space="preserve">Derogatory comments by colleagues or staff  (1) </w:t>
      </w:r>
    </w:p>
    <w:p w14:paraId="417F7DDA" w14:textId="77777777" w:rsidR="001357ED" w:rsidRDefault="00000000">
      <w:pPr>
        <w:pStyle w:val="ListParagraph"/>
        <w:keepNext/>
        <w:numPr>
          <w:ilvl w:val="0"/>
          <w:numId w:val="2"/>
        </w:numPr>
      </w:pPr>
      <w:r>
        <w:t xml:space="preserve">Financial pressure from coworkers / institution  (2) </w:t>
      </w:r>
    </w:p>
    <w:p w14:paraId="530BDD66" w14:textId="77777777" w:rsidR="001357ED" w:rsidRDefault="00000000">
      <w:pPr>
        <w:pStyle w:val="ListParagraph"/>
        <w:keepNext/>
        <w:numPr>
          <w:ilvl w:val="0"/>
          <w:numId w:val="2"/>
        </w:numPr>
      </w:pPr>
      <w:r>
        <w:t xml:space="preserve">Termination from my position  (3) </w:t>
      </w:r>
    </w:p>
    <w:p w14:paraId="09397DA8" w14:textId="77777777" w:rsidR="001357ED" w:rsidRDefault="00000000">
      <w:pPr>
        <w:pStyle w:val="ListParagraph"/>
        <w:keepNext/>
        <w:numPr>
          <w:ilvl w:val="0"/>
          <w:numId w:val="2"/>
        </w:numPr>
      </w:pPr>
      <w:r>
        <w:t xml:space="preserve">Delay in partnership due to leave  (4) </w:t>
      </w:r>
    </w:p>
    <w:p w14:paraId="7D964336" w14:textId="77777777" w:rsidR="001357ED" w:rsidRDefault="00000000">
      <w:pPr>
        <w:pStyle w:val="ListParagraph"/>
        <w:keepNext/>
        <w:numPr>
          <w:ilvl w:val="0"/>
          <w:numId w:val="2"/>
        </w:numPr>
      </w:pPr>
      <w:r>
        <w:t xml:space="preserve">Anger from patients regarding rescheduled appointments  (5) </w:t>
      </w:r>
    </w:p>
    <w:p w14:paraId="089D5CC4" w14:textId="77777777" w:rsidR="001357ED" w:rsidRDefault="00000000">
      <w:pPr>
        <w:pStyle w:val="ListParagraph"/>
        <w:keepNext/>
        <w:numPr>
          <w:ilvl w:val="0"/>
          <w:numId w:val="2"/>
        </w:numPr>
      </w:pPr>
      <w:r>
        <w:t xml:space="preserve">Continued pressure to answer emails / perform ancillary duties  (6) </w:t>
      </w:r>
    </w:p>
    <w:p w14:paraId="17FC7F48" w14:textId="77777777" w:rsidR="001357ED" w:rsidRDefault="00000000">
      <w:pPr>
        <w:pStyle w:val="ListParagraph"/>
        <w:keepNext/>
        <w:numPr>
          <w:ilvl w:val="0"/>
          <w:numId w:val="2"/>
        </w:numPr>
      </w:pPr>
      <w:r>
        <w:t xml:space="preserve">Continued expectation to participate in academic endeavors i.e. submit manuscripts, mentor trainees  (7) </w:t>
      </w:r>
    </w:p>
    <w:p w14:paraId="4CABA9D9" w14:textId="77777777" w:rsidR="001357ED" w:rsidRDefault="00000000">
      <w:pPr>
        <w:pStyle w:val="ListParagraph"/>
        <w:keepNext/>
        <w:numPr>
          <w:ilvl w:val="0"/>
          <w:numId w:val="2"/>
        </w:numPr>
      </w:pPr>
      <w:r>
        <w:t xml:space="preserve">Pressure to return to work earlier than planned  (8) </w:t>
      </w:r>
    </w:p>
    <w:p w14:paraId="709FC89D" w14:textId="77777777" w:rsidR="001357ED" w:rsidRDefault="001357ED"/>
    <w:p w14:paraId="3CE0269F" w14:textId="77777777" w:rsidR="001357ED" w:rsidRDefault="001357ED">
      <w:pPr>
        <w:pStyle w:val="QuestionSeparator"/>
      </w:pPr>
    </w:p>
    <w:p w14:paraId="7E3677B3" w14:textId="77777777" w:rsidR="001357ED" w:rsidRDefault="001357ED"/>
    <w:p w14:paraId="0A9B1B58" w14:textId="77777777" w:rsidR="001357ED" w:rsidRDefault="00000000">
      <w:pPr>
        <w:keepNext/>
      </w:pPr>
      <w:r>
        <w:t>Q179 First family/maternity leave: Did your experience during your first leave impact future family planning decisions?</w:t>
      </w:r>
    </w:p>
    <w:p w14:paraId="7B74C89F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Definitely yes  (1) </w:t>
      </w:r>
    </w:p>
    <w:p w14:paraId="4A416ACE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Probably yes  (2) </w:t>
      </w:r>
    </w:p>
    <w:p w14:paraId="4AAB422B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Might or might not  (3) </w:t>
      </w:r>
    </w:p>
    <w:p w14:paraId="27164397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Probably not  (4) </w:t>
      </w:r>
    </w:p>
    <w:p w14:paraId="1C2BB4C6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Definitely not  (5) </w:t>
      </w:r>
    </w:p>
    <w:p w14:paraId="53C2DD41" w14:textId="77777777" w:rsidR="001357ED" w:rsidRDefault="001357ED"/>
    <w:p w14:paraId="75AEF1D5" w14:textId="77777777" w:rsidR="001357ED" w:rsidRDefault="001357ED">
      <w:pPr>
        <w:pStyle w:val="QuestionSeparator"/>
      </w:pPr>
    </w:p>
    <w:p w14:paraId="538075CF" w14:textId="77777777" w:rsidR="001357ED" w:rsidRDefault="001357ED"/>
    <w:p w14:paraId="023462BD" w14:textId="77777777" w:rsidR="001357ED" w:rsidRDefault="00000000">
      <w:pPr>
        <w:keepNext/>
      </w:pPr>
      <w:r>
        <w:lastRenderedPageBreak/>
        <w:t>Q212 First family/maternity leave: Did your partner take family leave?</w:t>
      </w:r>
    </w:p>
    <w:p w14:paraId="2EBCACA6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Yes  (1) </w:t>
      </w:r>
    </w:p>
    <w:p w14:paraId="17383ACB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No  (2) </w:t>
      </w:r>
    </w:p>
    <w:p w14:paraId="63344A19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Not applicable  (4) </w:t>
      </w:r>
    </w:p>
    <w:p w14:paraId="680B7E71" w14:textId="77777777" w:rsidR="001357ED" w:rsidRDefault="001357ED"/>
    <w:p w14:paraId="1BFE9B55" w14:textId="77777777" w:rsidR="001357ED" w:rsidRDefault="001357ED">
      <w:pPr>
        <w:pStyle w:val="QuestionSeparator"/>
      </w:pPr>
    </w:p>
    <w:p w14:paraId="1199BD09" w14:textId="77777777" w:rsidR="001357ED" w:rsidRDefault="001357ED"/>
    <w:p w14:paraId="51F5BBBD" w14:textId="77777777" w:rsidR="001357ED" w:rsidRDefault="00000000">
      <w:pPr>
        <w:keepNext/>
      </w:pPr>
      <w:r>
        <w:t>Q181 First family/maternity leave: What was your overall level of satisfaction with your family/maternity leave experience?</w:t>
      </w:r>
    </w:p>
    <w:p w14:paraId="5B3027B6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Very unsatisfied  (1) </w:t>
      </w:r>
    </w:p>
    <w:p w14:paraId="61705A17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Somewhat unsatisfied  (2) </w:t>
      </w:r>
    </w:p>
    <w:p w14:paraId="2E3D108E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Neither unsatisfied nor satisfied  (3) </w:t>
      </w:r>
    </w:p>
    <w:p w14:paraId="77B0D626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Somewhat satisfied  (4) </w:t>
      </w:r>
    </w:p>
    <w:p w14:paraId="56146358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Very satisfied  (5) </w:t>
      </w:r>
    </w:p>
    <w:p w14:paraId="67340467" w14:textId="77777777" w:rsidR="001357ED" w:rsidRDefault="001357ED"/>
    <w:p w14:paraId="5199D0AA" w14:textId="77777777" w:rsidR="001357ED" w:rsidRDefault="00000000">
      <w:pPr>
        <w:pStyle w:val="BlockEndLabel"/>
      </w:pPr>
      <w:r>
        <w:t>End of Block: First Child</w:t>
      </w:r>
    </w:p>
    <w:p w14:paraId="14E6DD28" w14:textId="77777777" w:rsidR="001357ED" w:rsidRDefault="001357ED">
      <w:pPr>
        <w:pStyle w:val="BlockSeparator"/>
      </w:pPr>
    </w:p>
    <w:p w14:paraId="77BF015F" w14:textId="77777777" w:rsidR="001357ED" w:rsidRDefault="00000000">
      <w:pPr>
        <w:pStyle w:val="BlockStartLabel"/>
      </w:pPr>
      <w:r>
        <w:t>Start of Block: Free Response</w:t>
      </w:r>
    </w:p>
    <w:p w14:paraId="75A4A267" w14:textId="77777777" w:rsidR="001357ED" w:rsidRDefault="001357ED"/>
    <w:p w14:paraId="47F7443A" w14:textId="77777777" w:rsidR="001357ED" w:rsidRDefault="00000000">
      <w:pPr>
        <w:keepNext/>
      </w:pPr>
      <w:r>
        <w:t>Q218 Please provide any other comments you have concerning your experience with family/maternity leave in ophthalmology.</w:t>
      </w:r>
    </w:p>
    <w:p w14:paraId="740133D1" w14:textId="77777777" w:rsidR="001357ED" w:rsidRDefault="00000000">
      <w:pPr>
        <w:pStyle w:val="TextEntryLine"/>
        <w:ind w:firstLine="400"/>
      </w:pPr>
      <w:r>
        <w:t>________________________________________________________________</w:t>
      </w:r>
    </w:p>
    <w:p w14:paraId="6D2DD574" w14:textId="77777777" w:rsidR="001357ED" w:rsidRDefault="001357ED"/>
    <w:p w14:paraId="1262BF26" w14:textId="77777777" w:rsidR="001357ED" w:rsidRDefault="00000000">
      <w:pPr>
        <w:pStyle w:val="BlockEndLabel"/>
      </w:pPr>
      <w:r>
        <w:t>End of Block: Free Response</w:t>
      </w:r>
    </w:p>
    <w:p w14:paraId="714BDFF5" w14:textId="77777777" w:rsidR="001357ED" w:rsidRDefault="001357ED">
      <w:pPr>
        <w:pStyle w:val="BlockSeparator"/>
      </w:pPr>
    </w:p>
    <w:p w14:paraId="06DB9AF7" w14:textId="77777777" w:rsidR="001357ED" w:rsidRDefault="00000000">
      <w:pPr>
        <w:pStyle w:val="BlockStartLabel"/>
      </w:pPr>
      <w:r>
        <w:t>Start of Block: Second Child**</w:t>
      </w:r>
    </w:p>
    <w:p w14:paraId="31D4AB01" w14:textId="77777777" w:rsidR="001357ED" w:rsidRDefault="001357ED"/>
    <w:p w14:paraId="46B124D2" w14:textId="77777777" w:rsidR="001357ED" w:rsidRDefault="00000000">
      <w:pPr>
        <w:keepNext/>
      </w:pPr>
      <w:r>
        <w:t>Q228 In what year did you take your 2nd family/maternity leave after medical school?</w:t>
      </w:r>
    </w:p>
    <w:p w14:paraId="14DE75DE" w14:textId="77777777" w:rsidR="001357ED" w:rsidRDefault="00000000">
      <w:pPr>
        <w:pStyle w:val="TextEntryLine"/>
        <w:ind w:firstLine="400"/>
      </w:pPr>
      <w:r>
        <w:t>________________________________________________________________</w:t>
      </w:r>
    </w:p>
    <w:p w14:paraId="355C7681" w14:textId="77777777" w:rsidR="001357ED" w:rsidRDefault="001357ED"/>
    <w:p w14:paraId="373AF6D3" w14:textId="77777777" w:rsidR="001357ED" w:rsidRDefault="001357ED">
      <w:pPr>
        <w:pStyle w:val="QuestionSeparator"/>
      </w:pPr>
    </w:p>
    <w:p w14:paraId="6C1BCCD3" w14:textId="77777777" w:rsidR="001357ED" w:rsidRDefault="001357ED"/>
    <w:p w14:paraId="018DA222" w14:textId="77777777" w:rsidR="001357ED" w:rsidRDefault="00000000">
      <w:pPr>
        <w:keepNext/>
      </w:pPr>
      <w:r>
        <w:lastRenderedPageBreak/>
        <w:t>Q229 How old were you when you took your 2nd family/maternity leave after medical school?</w:t>
      </w:r>
    </w:p>
    <w:p w14:paraId="31919FFC" w14:textId="77777777" w:rsidR="001357ED" w:rsidRDefault="00000000">
      <w:pPr>
        <w:pStyle w:val="TextEntryLine"/>
        <w:ind w:firstLine="400"/>
      </w:pPr>
      <w:r>
        <w:t>________________________________________________________________</w:t>
      </w:r>
    </w:p>
    <w:p w14:paraId="3AB351C7" w14:textId="77777777" w:rsidR="001357ED" w:rsidRDefault="001357ED"/>
    <w:p w14:paraId="0C550C5C" w14:textId="77777777" w:rsidR="001357ED" w:rsidRDefault="001357ED">
      <w:pPr>
        <w:pStyle w:val="QuestionSeparator"/>
      </w:pPr>
    </w:p>
    <w:p w14:paraId="35C7E51D" w14:textId="77777777" w:rsidR="001357ED" w:rsidRDefault="001357ED"/>
    <w:p w14:paraId="50AD4C25" w14:textId="77777777" w:rsidR="001357ED" w:rsidRDefault="00000000">
      <w:pPr>
        <w:keepNext/>
      </w:pPr>
      <w:r>
        <w:t>Q230 Second family/maternity leave: Choose option that best applies</w:t>
      </w:r>
    </w:p>
    <w:p w14:paraId="234F13A4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Pregnancy with no intervention  (1) </w:t>
      </w:r>
    </w:p>
    <w:p w14:paraId="2BB13925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Intervention assisted pregnancy  (2) </w:t>
      </w:r>
    </w:p>
    <w:p w14:paraId="48EA0D9E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Adoption  (3) </w:t>
      </w:r>
    </w:p>
    <w:p w14:paraId="561943AF" w14:textId="77777777" w:rsidR="001357ED" w:rsidRDefault="001357ED"/>
    <w:p w14:paraId="22466FE3" w14:textId="77777777" w:rsidR="001357ED" w:rsidRDefault="001357ED">
      <w:pPr>
        <w:pStyle w:val="QuestionSeparator"/>
      </w:pPr>
    </w:p>
    <w:p w14:paraId="033F0CBE" w14:textId="77777777" w:rsidR="001357ED" w:rsidRDefault="00000000">
      <w:pPr>
        <w:pStyle w:val="QDisplayLogic"/>
        <w:keepNext/>
      </w:pPr>
      <w:r>
        <w:t>Display This Question:</w:t>
      </w:r>
    </w:p>
    <w:p w14:paraId="24D88E1F" w14:textId="77777777" w:rsidR="001357ED" w:rsidRDefault="00000000">
      <w:pPr>
        <w:pStyle w:val="QDisplayLogic"/>
        <w:keepNext/>
        <w:ind w:firstLine="400"/>
      </w:pPr>
      <w:r>
        <w:t>If Second family/maternity leave: Choose option that best applies = Intervention assisted pregnancy</w:t>
      </w:r>
    </w:p>
    <w:p w14:paraId="22D0FE7A" w14:textId="77777777" w:rsidR="001357ED" w:rsidRDefault="001357ED"/>
    <w:p w14:paraId="46BF562D" w14:textId="77777777" w:rsidR="001357ED" w:rsidRDefault="00000000">
      <w:pPr>
        <w:keepNext/>
      </w:pPr>
      <w:r>
        <w:t>Q231 If your pregnancy required fertility interventions, did you receive adequate support for time off from work for appointments/procedures?</w:t>
      </w:r>
    </w:p>
    <w:p w14:paraId="3559DD9B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Extremely inadequate time off/support  (1) </w:t>
      </w:r>
    </w:p>
    <w:p w14:paraId="5397544E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Somewhat inadequate time off/support  (2) </w:t>
      </w:r>
    </w:p>
    <w:p w14:paraId="6F8A1BBC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Neutral  (3) </w:t>
      </w:r>
    </w:p>
    <w:p w14:paraId="2056EE9D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Mostly adequate time off/support  (4) </w:t>
      </w:r>
    </w:p>
    <w:p w14:paraId="420CC57E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Extremely adequate time off/support  (5) </w:t>
      </w:r>
    </w:p>
    <w:p w14:paraId="7F013F0C" w14:textId="77777777" w:rsidR="001357ED" w:rsidRDefault="001357ED"/>
    <w:p w14:paraId="6DDCAC1D" w14:textId="77777777" w:rsidR="001357ED" w:rsidRDefault="001357ED">
      <w:pPr>
        <w:pStyle w:val="QuestionSeparator"/>
      </w:pPr>
    </w:p>
    <w:p w14:paraId="45C3BF02" w14:textId="77777777" w:rsidR="001357ED" w:rsidRDefault="001357ED"/>
    <w:p w14:paraId="01838DEA" w14:textId="77777777" w:rsidR="001357ED" w:rsidRDefault="00000000">
      <w:pPr>
        <w:keepNext/>
      </w:pPr>
      <w:r>
        <w:t>Q348 For my second leave, my employer/benefits were the same as the first leave. (same pay circumstances, same number of allowed weeks off)</w:t>
      </w:r>
    </w:p>
    <w:p w14:paraId="2EE809D9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Yes  (1) </w:t>
      </w:r>
    </w:p>
    <w:p w14:paraId="16CE9A62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No  (2) </w:t>
      </w:r>
    </w:p>
    <w:p w14:paraId="0F056AB3" w14:textId="77777777" w:rsidR="001357ED" w:rsidRDefault="001357ED"/>
    <w:p w14:paraId="5DDAFCA0" w14:textId="77777777" w:rsidR="001357ED" w:rsidRDefault="001357ED">
      <w:pPr>
        <w:pStyle w:val="QuestionSeparator"/>
      </w:pPr>
    </w:p>
    <w:p w14:paraId="351A7309" w14:textId="77777777" w:rsidR="001357ED" w:rsidRDefault="00000000">
      <w:pPr>
        <w:pStyle w:val="QDisplayLogic"/>
        <w:keepNext/>
      </w:pPr>
      <w:r>
        <w:lastRenderedPageBreak/>
        <w:t>Display This Question:</w:t>
      </w:r>
    </w:p>
    <w:p w14:paraId="52BBE773" w14:textId="77777777" w:rsidR="001357ED" w:rsidRDefault="00000000">
      <w:pPr>
        <w:pStyle w:val="QDisplayLogic"/>
        <w:keepNext/>
        <w:ind w:firstLine="400"/>
      </w:pPr>
      <w:r>
        <w:t>If For my second leave, my employer/benefits were the same as the first leave. (same pay circumstanc... = No</w:t>
      </w:r>
    </w:p>
    <w:p w14:paraId="0DAB160D" w14:textId="77777777" w:rsidR="001357ED" w:rsidRDefault="001357ED"/>
    <w:p w14:paraId="77799A14" w14:textId="77777777" w:rsidR="001357ED" w:rsidRDefault="00000000">
      <w:pPr>
        <w:keepNext/>
      </w:pPr>
      <w:r>
        <w:t>Q232 Second family/maternity leave: Which best describes your practice setting at the time of leave?</w:t>
      </w:r>
    </w:p>
    <w:p w14:paraId="0F18FBA9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Resident in training  (1) </w:t>
      </w:r>
    </w:p>
    <w:p w14:paraId="4C7B48C0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Fellow in training  (2) </w:t>
      </w:r>
    </w:p>
    <w:p w14:paraId="30A2DD18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Solo practice  (3) </w:t>
      </w:r>
    </w:p>
    <w:p w14:paraId="7308B868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Private practice ≤5 physicians  (4) </w:t>
      </w:r>
    </w:p>
    <w:p w14:paraId="3097740E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Private practice &gt;5 physicians  (5) </w:t>
      </w:r>
    </w:p>
    <w:p w14:paraId="3D4C03BE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Hospital based practice  (6) </w:t>
      </w:r>
    </w:p>
    <w:p w14:paraId="283874E1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Academic practice  (7) </w:t>
      </w:r>
    </w:p>
    <w:p w14:paraId="18E8A1F3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Private equity group practice  (8) </w:t>
      </w:r>
    </w:p>
    <w:p w14:paraId="2F99A252" w14:textId="77777777" w:rsidR="001357ED" w:rsidRDefault="001357ED"/>
    <w:p w14:paraId="33F502B9" w14:textId="77777777" w:rsidR="001357ED" w:rsidRDefault="001357ED">
      <w:pPr>
        <w:pStyle w:val="QuestionSeparator"/>
      </w:pPr>
    </w:p>
    <w:p w14:paraId="5976525D" w14:textId="77777777" w:rsidR="001357ED" w:rsidRDefault="00000000">
      <w:pPr>
        <w:pStyle w:val="QDisplayLogic"/>
        <w:keepNext/>
      </w:pPr>
      <w:r>
        <w:t>Display This Question:</w:t>
      </w:r>
    </w:p>
    <w:p w14:paraId="2B42ADDA" w14:textId="77777777" w:rsidR="001357ED" w:rsidRDefault="00000000">
      <w:pPr>
        <w:pStyle w:val="QDisplayLogic"/>
        <w:keepNext/>
        <w:ind w:firstLine="400"/>
      </w:pPr>
      <w:r>
        <w:t>If For my second leave, my employer/benefits were the same as the first leave. (same pay circumstanc... = No</w:t>
      </w:r>
    </w:p>
    <w:p w14:paraId="38144589" w14:textId="77777777" w:rsidR="001357ED" w:rsidRDefault="001357ED"/>
    <w:p w14:paraId="7CBC5B3A" w14:textId="77777777" w:rsidR="001357ED" w:rsidRDefault="00000000">
      <w:pPr>
        <w:keepNext/>
      </w:pPr>
      <w:r>
        <w:t>Q233 Second family/maternity leave: Did your practice/workplace have a maternity leave policy in place? (not including FMLA)</w:t>
      </w:r>
    </w:p>
    <w:p w14:paraId="6104C4B1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Yes  (1) </w:t>
      </w:r>
    </w:p>
    <w:p w14:paraId="0EFAA7A0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No  (2) </w:t>
      </w:r>
    </w:p>
    <w:p w14:paraId="40FD5920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Unsure  (3) </w:t>
      </w:r>
    </w:p>
    <w:p w14:paraId="5250FCB6" w14:textId="77777777" w:rsidR="001357ED" w:rsidRDefault="001357ED"/>
    <w:p w14:paraId="07FBB507" w14:textId="77777777" w:rsidR="001357ED" w:rsidRDefault="001357ED">
      <w:pPr>
        <w:pStyle w:val="QuestionSeparator"/>
      </w:pPr>
    </w:p>
    <w:p w14:paraId="5E5C7807" w14:textId="77777777" w:rsidR="001357ED" w:rsidRDefault="00000000">
      <w:pPr>
        <w:pStyle w:val="QDisplayLogic"/>
        <w:keepNext/>
      </w:pPr>
      <w:r>
        <w:t>Display This Question:</w:t>
      </w:r>
    </w:p>
    <w:p w14:paraId="1C757E03" w14:textId="77777777" w:rsidR="001357ED" w:rsidRDefault="00000000">
      <w:pPr>
        <w:pStyle w:val="QDisplayLogic"/>
        <w:keepNext/>
        <w:ind w:firstLine="400"/>
      </w:pPr>
      <w:r>
        <w:t>If For my second leave, my employer/benefits were the same as the first leave. (same pay circumstanc... = No</w:t>
      </w:r>
    </w:p>
    <w:p w14:paraId="626FE7EB" w14:textId="77777777" w:rsidR="001357ED" w:rsidRDefault="001357ED"/>
    <w:p w14:paraId="7A21105D" w14:textId="77777777" w:rsidR="001357ED" w:rsidRDefault="00000000">
      <w:pPr>
        <w:keepNext/>
      </w:pPr>
      <w:r>
        <w:lastRenderedPageBreak/>
        <w:t>Q234 Second family/maternity leave: Were you provided with adequate information about family and maternity leave, and was the leave policy at your workplace easy to understand?</w:t>
      </w:r>
    </w:p>
    <w:p w14:paraId="617DB280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Extremely inadequate  (1) </w:t>
      </w:r>
    </w:p>
    <w:p w14:paraId="2E35B5F0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Somewhat inadequate  (2) </w:t>
      </w:r>
    </w:p>
    <w:p w14:paraId="5D917F11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Neither adequate nor inadequate  (3) </w:t>
      </w:r>
    </w:p>
    <w:p w14:paraId="31C4A8EF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Somewhat adequate  (4) </w:t>
      </w:r>
    </w:p>
    <w:p w14:paraId="6091B908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Extremely adequate  (5) </w:t>
      </w:r>
    </w:p>
    <w:p w14:paraId="51744A70" w14:textId="77777777" w:rsidR="001357ED" w:rsidRDefault="001357ED"/>
    <w:p w14:paraId="75587F0E" w14:textId="77777777" w:rsidR="001357ED" w:rsidRDefault="001357ED">
      <w:pPr>
        <w:pStyle w:val="QuestionSeparator"/>
      </w:pPr>
    </w:p>
    <w:p w14:paraId="5F0F2A27" w14:textId="77777777" w:rsidR="001357ED" w:rsidRDefault="00000000">
      <w:pPr>
        <w:pStyle w:val="QDisplayLogic"/>
        <w:keepNext/>
      </w:pPr>
      <w:r>
        <w:t>Display This Question:</w:t>
      </w:r>
    </w:p>
    <w:p w14:paraId="63D113ED" w14:textId="77777777" w:rsidR="001357ED" w:rsidRDefault="00000000">
      <w:pPr>
        <w:pStyle w:val="QDisplayLogic"/>
        <w:keepNext/>
        <w:ind w:firstLine="400"/>
      </w:pPr>
      <w:r>
        <w:t>If For my second leave, my employer/benefits were the same as the first leave. (same pay circumstanc... = No</w:t>
      </w:r>
    </w:p>
    <w:p w14:paraId="66F64B4E" w14:textId="77777777" w:rsidR="001357ED" w:rsidRDefault="001357ED"/>
    <w:p w14:paraId="11B3D1DF" w14:textId="77777777" w:rsidR="001357ED" w:rsidRDefault="00000000">
      <w:pPr>
        <w:keepNext/>
      </w:pPr>
      <w:r>
        <w:t>Q235 Second family/maternity leave: How many weeks were available to you?</w:t>
      </w:r>
    </w:p>
    <w:p w14:paraId="3A870605" w14:textId="77777777" w:rsidR="001357ED" w:rsidRDefault="00000000">
      <w:pPr>
        <w:pStyle w:val="TextEntryLine"/>
        <w:ind w:firstLine="400"/>
      </w:pPr>
      <w:r>
        <w:t>________________________________________________________________</w:t>
      </w:r>
    </w:p>
    <w:p w14:paraId="68FEB585" w14:textId="77777777" w:rsidR="001357ED" w:rsidRDefault="001357ED"/>
    <w:p w14:paraId="0E86A901" w14:textId="77777777" w:rsidR="001357ED" w:rsidRDefault="001357ED">
      <w:pPr>
        <w:pStyle w:val="QuestionSeparator"/>
      </w:pPr>
    </w:p>
    <w:p w14:paraId="5F0E3E3D" w14:textId="77777777" w:rsidR="001357ED" w:rsidRDefault="001357ED"/>
    <w:p w14:paraId="407690D0" w14:textId="77777777" w:rsidR="001357ED" w:rsidRDefault="00000000">
      <w:pPr>
        <w:keepNext/>
      </w:pPr>
      <w:r>
        <w:t>Q236 Second family/maternity leave: How many weeks did you take off?</w:t>
      </w:r>
    </w:p>
    <w:p w14:paraId="1F9E4F8F" w14:textId="77777777" w:rsidR="001357ED" w:rsidRDefault="00000000">
      <w:pPr>
        <w:pStyle w:val="TextEntryLine"/>
        <w:ind w:firstLine="400"/>
      </w:pPr>
      <w:r>
        <w:t>________________________________________________________________</w:t>
      </w:r>
    </w:p>
    <w:p w14:paraId="175EEC2E" w14:textId="77777777" w:rsidR="001357ED" w:rsidRDefault="001357ED"/>
    <w:p w14:paraId="2F976246" w14:textId="77777777" w:rsidR="001357ED" w:rsidRDefault="001357ED">
      <w:pPr>
        <w:pStyle w:val="QuestionSeparator"/>
      </w:pPr>
    </w:p>
    <w:p w14:paraId="5DA1EECB" w14:textId="77777777" w:rsidR="001357ED" w:rsidRDefault="001357ED"/>
    <w:p w14:paraId="2852DA02" w14:textId="77777777" w:rsidR="001357ED" w:rsidRDefault="00000000">
      <w:pPr>
        <w:keepNext/>
      </w:pPr>
      <w:r>
        <w:t>Q237 Second family/maternity leave: How many weeks of leave would you have liked to receive?</w:t>
      </w:r>
    </w:p>
    <w:p w14:paraId="0D8246A9" w14:textId="77777777" w:rsidR="001357ED" w:rsidRDefault="00000000">
      <w:pPr>
        <w:pStyle w:val="TextEntryLine"/>
        <w:ind w:firstLine="400"/>
      </w:pPr>
      <w:r>
        <w:t>________________________________________________________________</w:t>
      </w:r>
    </w:p>
    <w:p w14:paraId="59DD8341" w14:textId="77777777" w:rsidR="001357ED" w:rsidRDefault="001357ED"/>
    <w:p w14:paraId="220147DB" w14:textId="77777777" w:rsidR="001357ED" w:rsidRDefault="001357ED">
      <w:pPr>
        <w:pStyle w:val="QuestionSeparator"/>
      </w:pPr>
    </w:p>
    <w:p w14:paraId="262E5DF9" w14:textId="77777777" w:rsidR="001357ED" w:rsidRDefault="001357ED"/>
    <w:p w14:paraId="5BD7E2E3" w14:textId="77777777" w:rsidR="001357ED" w:rsidRDefault="00000000">
      <w:pPr>
        <w:keepNext/>
      </w:pPr>
      <w:r>
        <w:lastRenderedPageBreak/>
        <w:t>Q238 Second family/maternity leave: Source of leave days: (you may select more than one)</w:t>
      </w:r>
    </w:p>
    <w:p w14:paraId="0427F89C" w14:textId="77777777" w:rsidR="001357ED" w:rsidRDefault="00000000">
      <w:pPr>
        <w:pStyle w:val="ListParagraph"/>
        <w:keepNext/>
        <w:numPr>
          <w:ilvl w:val="0"/>
          <w:numId w:val="2"/>
        </w:numPr>
      </w:pPr>
      <w:r>
        <w:t xml:space="preserve">Sick leave  (1) </w:t>
      </w:r>
    </w:p>
    <w:p w14:paraId="0C79197E" w14:textId="77777777" w:rsidR="001357ED" w:rsidRDefault="00000000">
      <w:pPr>
        <w:pStyle w:val="ListParagraph"/>
        <w:keepNext/>
        <w:numPr>
          <w:ilvl w:val="0"/>
          <w:numId w:val="2"/>
        </w:numPr>
      </w:pPr>
      <w:r>
        <w:t xml:space="preserve">Vacation days  (2) </w:t>
      </w:r>
    </w:p>
    <w:p w14:paraId="1CD3BFAE" w14:textId="77777777" w:rsidR="001357ED" w:rsidRDefault="00000000">
      <w:pPr>
        <w:pStyle w:val="ListParagraph"/>
        <w:keepNext/>
        <w:numPr>
          <w:ilvl w:val="0"/>
          <w:numId w:val="2"/>
        </w:numPr>
      </w:pPr>
      <w:r>
        <w:t xml:space="preserve">Paid time off  (3) </w:t>
      </w:r>
    </w:p>
    <w:p w14:paraId="026D45F0" w14:textId="77777777" w:rsidR="001357ED" w:rsidRDefault="00000000">
      <w:pPr>
        <w:pStyle w:val="ListParagraph"/>
        <w:keepNext/>
        <w:numPr>
          <w:ilvl w:val="0"/>
          <w:numId w:val="2"/>
        </w:numPr>
      </w:pPr>
      <w:r>
        <w:t xml:space="preserve">Specified maternity leave days  (4) </w:t>
      </w:r>
    </w:p>
    <w:p w14:paraId="3520C5DB" w14:textId="77777777" w:rsidR="001357ED" w:rsidRDefault="00000000">
      <w:pPr>
        <w:pStyle w:val="ListParagraph"/>
        <w:keepNext/>
        <w:numPr>
          <w:ilvl w:val="0"/>
          <w:numId w:val="2"/>
        </w:numPr>
      </w:pPr>
      <w:r>
        <w:t>Other  (5) __________________________________________________</w:t>
      </w:r>
    </w:p>
    <w:p w14:paraId="455328D8" w14:textId="77777777" w:rsidR="001357ED" w:rsidRDefault="001357ED"/>
    <w:p w14:paraId="2252BF7C" w14:textId="77777777" w:rsidR="001357ED" w:rsidRDefault="001357ED">
      <w:pPr>
        <w:pStyle w:val="QuestionSeparator"/>
      </w:pPr>
    </w:p>
    <w:p w14:paraId="5B88C9CB" w14:textId="77777777" w:rsidR="001357ED" w:rsidRDefault="00000000">
      <w:pPr>
        <w:pStyle w:val="QDisplayLogic"/>
        <w:keepNext/>
      </w:pPr>
      <w:r>
        <w:t>Display This Question:</w:t>
      </w:r>
    </w:p>
    <w:p w14:paraId="29B2511B" w14:textId="77777777" w:rsidR="001357ED" w:rsidRDefault="00000000">
      <w:pPr>
        <w:pStyle w:val="QDisplayLogic"/>
        <w:keepNext/>
        <w:ind w:firstLine="400"/>
      </w:pPr>
      <w:r>
        <w:t>If For my second leave, my employer/benefits were the same as the first leave. (same pay circumstanc... = No</w:t>
      </w:r>
    </w:p>
    <w:p w14:paraId="38DE42EA" w14:textId="77777777" w:rsidR="001357ED" w:rsidRDefault="001357ED"/>
    <w:p w14:paraId="41B9D723" w14:textId="77777777" w:rsidR="001357ED" w:rsidRDefault="00000000">
      <w:pPr>
        <w:keepNext/>
      </w:pPr>
      <w:r>
        <w:t>Q239 Second family/maternity leave: Regarding pay during leave, which describes your situation best?</w:t>
      </w:r>
    </w:p>
    <w:p w14:paraId="117F222C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I did not receive any pay during leave  (1) </w:t>
      </w:r>
    </w:p>
    <w:p w14:paraId="554EBE43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I received partial pay during leave  (2) </w:t>
      </w:r>
    </w:p>
    <w:p w14:paraId="48E5E6BB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I received full pay during leave  (3) </w:t>
      </w:r>
    </w:p>
    <w:p w14:paraId="36D17E55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Unable to recall  (4) </w:t>
      </w:r>
    </w:p>
    <w:p w14:paraId="1DE85A06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Other  (5) </w:t>
      </w:r>
    </w:p>
    <w:p w14:paraId="75D2552B" w14:textId="77777777" w:rsidR="001357ED" w:rsidRDefault="001357ED"/>
    <w:p w14:paraId="211A4D48" w14:textId="77777777" w:rsidR="001357ED" w:rsidRDefault="001357ED">
      <w:pPr>
        <w:pStyle w:val="QuestionSeparator"/>
      </w:pPr>
    </w:p>
    <w:p w14:paraId="091383F9" w14:textId="77777777" w:rsidR="001357ED" w:rsidRDefault="00000000">
      <w:pPr>
        <w:pStyle w:val="QDisplayLogic"/>
        <w:keepNext/>
      </w:pPr>
      <w:r>
        <w:t>Display This Question:</w:t>
      </w:r>
    </w:p>
    <w:p w14:paraId="4CBA9F81" w14:textId="77777777" w:rsidR="001357ED" w:rsidRDefault="00000000">
      <w:pPr>
        <w:pStyle w:val="QDisplayLogic"/>
        <w:keepNext/>
        <w:ind w:firstLine="400"/>
      </w:pPr>
      <w:r>
        <w:t>If Second family/maternity leave: Regarding pay during leave, which describes your situation best? = I received partial pay during leave</w:t>
      </w:r>
    </w:p>
    <w:p w14:paraId="2E85EC9C" w14:textId="77777777" w:rsidR="001357ED" w:rsidRDefault="001357ED"/>
    <w:p w14:paraId="62D2E0DB" w14:textId="77777777" w:rsidR="001357ED" w:rsidRDefault="00000000">
      <w:pPr>
        <w:keepNext/>
      </w:pPr>
      <w:r>
        <w:t>Q240 Second family/maternity leave: How many weeks were paid?</w:t>
      </w:r>
    </w:p>
    <w:p w14:paraId="4F0916A3" w14:textId="77777777" w:rsidR="001357ED" w:rsidRDefault="00000000">
      <w:pPr>
        <w:pStyle w:val="TextEntryLine"/>
        <w:ind w:firstLine="400"/>
      </w:pPr>
      <w:r>
        <w:t>________________________________________________________________</w:t>
      </w:r>
    </w:p>
    <w:p w14:paraId="2AB64654" w14:textId="77777777" w:rsidR="001357ED" w:rsidRDefault="001357ED"/>
    <w:p w14:paraId="2DB4D990" w14:textId="77777777" w:rsidR="001357ED" w:rsidRDefault="001357ED">
      <w:pPr>
        <w:pStyle w:val="QuestionSeparator"/>
      </w:pPr>
    </w:p>
    <w:p w14:paraId="0E0B2303" w14:textId="77777777" w:rsidR="001357ED" w:rsidRDefault="00000000">
      <w:pPr>
        <w:pStyle w:val="QDisplayLogic"/>
        <w:keepNext/>
      </w:pPr>
      <w:r>
        <w:lastRenderedPageBreak/>
        <w:t>Display This Question:</w:t>
      </w:r>
    </w:p>
    <w:p w14:paraId="5C4AD852" w14:textId="77777777" w:rsidR="001357ED" w:rsidRDefault="00000000">
      <w:pPr>
        <w:pStyle w:val="QDisplayLogic"/>
        <w:keepNext/>
        <w:ind w:firstLine="400"/>
      </w:pPr>
      <w:r>
        <w:t>If Second family/maternity leave: Regarding pay during leave, which describes your situation best? = I did not receive any pay during leave</w:t>
      </w:r>
    </w:p>
    <w:p w14:paraId="3E599E67" w14:textId="77777777" w:rsidR="001357ED" w:rsidRDefault="00000000">
      <w:pPr>
        <w:pStyle w:val="QDisplayLogic"/>
        <w:keepNext/>
        <w:ind w:firstLine="400"/>
      </w:pPr>
      <w:r>
        <w:t>Or Second family/maternity leave: Regarding pay during leave, which describes your situation best? = I received partial pay during leave</w:t>
      </w:r>
    </w:p>
    <w:p w14:paraId="0F1E9C61" w14:textId="77777777" w:rsidR="001357ED" w:rsidRDefault="00000000">
      <w:pPr>
        <w:pStyle w:val="QDisplayLogic"/>
        <w:keepNext/>
        <w:ind w:firstLine="400"/>
      </w:pPr>
      <w:r>
        <w:t>Or Second family/maternity leave: Regarding pay during leave, which describes your situation best? = Unable to recall</w:t>
      </w:r>
    </w:p>
    <w:p w14:paraId="2461E93E" w14:textId="77777777" w:rsidR="001357ED" w:rsidRDefault="00000000">
      <w:pPr>
        <w:pStyle w:val="QDisplayLogic"/>
        <w:keepNext/>
        <w:ind w:firstLine="400"/>
      </w:pPr>
      <w:r>
        <w:t>Or Second family/maternity leave: Regarding pay during leave, which describes your situation best? = Other</w:t>
      </w:r>
    </w:p>
    <w:p w14:paraId="5B3DA53F" w14:textId="77777777" w:rsidR="001357ED" w:rsidRDefault="001357ED"/>
    <w:p w14:paraId="66F944CA" w14:textId="77777777" w:rsidR="001357ED" w:rsidRDefault="00000000">
      <w:pPr>
        <w:keepNext/>
      </w:pPr>
      <w:r>
        <w:t>Q241 Second family/maternity leave: Did you experience any financial hardship during maternity leave due to change in compensation?</w:t>
      </w:r>
    </w:p>
    <w:p w14:paraId="03D0F099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Yes  (1) </w:t>
      </w:r>
    </w:p>
    <w:p w14:paraId="01AAD0B0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No  (2) </w:t>
      </w:r>
    </w:p>
    <w:p w14:paraId="11149EC5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Not applicable  (3) </w:t>
      </w:r>
    </w:p>
    <w:p w14:paraId="5F1BB333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I cannot recall  (4) </w:t>
      </w:r>
    </w:p>
    <w:p w14:paraId="44B68EE2" w14:textId="77777777" w:rsidR="001357ED" w:rsidRDefault="001357ED"/>
    <w:p w14:paraId="2A944866" w14:textId="77777777" w:rsidR="001357ED" w:rsidRDefault="001357ED">
      <w:pPr>
        <w:pStyle w:val="QuestionSeparator"/>
      </w:pPr>
    </w:p>
    <w:p w14:paraId="15AA31CC" w14:textId="77777777" w:rsidR="001357ED" w:rsidRDefault="001357ED"/>
    <w:p w14:paraId="3D451030" w14:textId="77777777" w:rsidR="001357ED" w:rsidRDefault="00000000">
      <w:pPr>
        <w:keepNext/>
      </w:pPr>
      <w:r>
        <w:t>Q242 Second family/maternity leave: If applicable, did you experience a sizable loss in your clinical production bonus during leave?</w:t>
      </w:r>
    </w:p>
    <w:p w14:paraId="1D8ADA4E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Yes  (1) </w:t>
      </w:r>
    </w:p>
    <w:p w14:paraId="72E5A625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No  (2) </w:t>
      </w:r>
    </w:p>
    <w:p w14:paraId="6F23C20A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Not applicable  (3) </w:t>
      </w:r>
    </w:p>
    <w:p w14:paraId="49D7E95A" w14:textId="77777777" w:rsidR="001357ED" w:rsidRDefault="001357ED"/>
    <w:p w14:paraId="7B1FF4F0" w14:textId="77777777" w:rsidR="001357ED" w:rsidRDefault="001357ED">
      <w:pPr>
        <w:pStyle w:val="QuestionSeparator"/>
      </w:pPr>
    </w:p>
    <w:p w14:paraId="140493D3" w14:textId="77777777" w:rsidR="001357ED" w:rsidRDefault="001357ED"/>
    <w:p w14:paraId="0EA7CA37" w14:textId="77777777" w:rsidR="001357ED" w:rsidRDefault="00000000">
      <w:pPr>
        <w:keepNext/>
      </w:pPr>
      <w:r>
        <w:lastRenderedPageBreak/>
        <w:t>Q243 Second family/maternity leave: Upon return from maternity/family leave did you experience a reduction in hours worked per week compared to that prior to leave?</w:t>
      </w:r>
    </w:p>
    <w:p w14:paraId="56055B2C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>Yes (fill in approx new hours worked below)  (4) __________________________________________________</w:t>
      </w:r>
    </w:p>
    <w:p w14:paraId="268793DB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No  (5) </w:t>
      </w:r>
    </w:p>
    <w:p w14:paraId="3A400F7A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Not applicable  (6) </w:t>
      </w:r>
    </w:p>
    <w:p w14:paraId="469E89C5" w14:textId="77777777" w:rsidR="001357ED" w:rsidRDefault="001357ED"/>
    <w:p w14:paraId="4B182B39" w14:textId="77777777" w:rsidR="001357ED" w:rsidRDefault="001357ED">
      <w:pPr>
        <w:pStyle w:val="QuestionSeparator"/>
      </w:pPr>
    </w:p>
    <w:p w14:paraId="793F0FAE" w14:textId="77777777" w:rsidR="001357ED" w:rsidRDefault="00000000">
      <w:pPr>
        <w:pStyle w:val="QDisplayLogic"/>
        <w:keepNext/>
      </w:pPr>
      <w:r>
        <w:t>Display This Question:</w:t>
      </w:r>
    </w:p>
    <w:p w14:paraId="03498E96" w14:textId="77777777" w:rsidR="001357ED" w:rsidRDefault="00000000">
      <w:pPr>
        <w:pStyle w:val="QDisplayLogic"/>
        <w:keepNext/>
        <w:ind w:firstLine="400"/>
      </w:pPr>
      <w:r>
        <w:t>If Second family/maternity leave: Upon return from maternity/family leave did you experience a reduc... = Yes (fill in approx new hours worked below)</w:t>
      </w:r>
    </w:p>
    <w:p w14:paraId="37EFB415" w14:textId="77777777" w:rsidR="001357ED" w:rsidRDefault="001357ED"/>
    <w:p w14:paraId="01DC6E30" w14:textId="77777777" w:rsidR="001357ED" w:rsidRDefault="00000000">
      <w:pPr>
        <w:keepNext/>
      </w:pPr>
      <w:r>
        <w:t>Q244 Second family/maternity leave: If applicable, why did you work less hours/week after your family/maternity leave?</w:t>
      </w:r>
    </w:p>
    <w:p w14:paraId="007BE8C7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Personal choice  (1) </w:t>
      </w:r>
    </w:p>
    <w:p w14:paraId="2C9DDCC2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Determined by employer  (2) </w:t>
      </w:r>
    </w:p>
    <w:p w14:paraId="3F2ACD5F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Other  (4) </w:t>
      </w:r>
    </w:p>
    <w:p w14:paraId="68158678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Not applicable  (5) </w:t>
      </w:r>
    </w:p>
    <w:p w14:paraId="1CD4A0BB" w14:textId="77777777" w:rsidR="001357ED" w:rsidRDefault="001357ED"/>
    <w:p w14:paraId="2426F86F" w14:textId="77777777" w:rsidR="001357ED" w:rsidRDefault="001357ED">
      <w:pPr>
        <w:pStyle w:val="QuestionSeparator"/>
      </w:pPr>
    </w:p>
    <w:p w14:paraId="06156D48" w14:textId="77777777" w:rsidR="001357ED" w:rsidRDefault="001357ED"/>
    <w:p w14:paraId="7F0E040C" w14:textId="77777777" w:rsidR="001357ED" w:rsidRDefault="00000000">
      <w:pPr>
        <w:keepNext/>
      </w:pPr>
      <w:r>
        <w:t>Q245 Second family/maternity leave: Regarding breast/chestfeeding, which best describes your situation:</w:t>
      </w:r>
    </w:p>
    <w:p w14:paraId="57BE3698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I chose to breast/chestfeed at some point in my postpartum period (inclusive or exclusive)  (1) </w:t>
      </w:r>
    </w:p>
    <w:p w14:paraId="37415756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I wanted to breast/chestfeed but was unable to  (2) </w:t>
      </w:r>
    </w:p>
    <w:p w14:paraId="60C04A38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I chose not to breast/chestfeed  (3) </w:t>
      </w:r>
    </w:p>
    <w:p w14:paraId="4BEC273A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I prefer not to answer  (4) </w:t>
      </w:r>
    </w:p>
    <w:p w14:paraId="3DA9B097" w14:textId="77777777" w:rsidR="001357ED" w:rsidRDefault="001357ED"/>
    <w:p w14:paraId="31E86680" w14:textId="77777777" w:rsidR="001357ED" w:rsidRDefault="001357ED">
      <w:pPr>
        <w:pStyle w:val="QuestionSeparator"/>
      </w:pPr>
    </w:p>
    <w:p w14:paraId="3BB10794" w14:textId="77777777" w:rsidR="001357ED" w:rsidRDefault="00000000">
      <w:pPr>
        <w:pStyle w:val="QDisplayLogic"/>
        <w:keepNext/>
      </w:pPr>
      <w:r>
        <w:lastRenderedPageBreak/>
        <w:t>Display This Question:</w:t>
      </w:r>
    </w:p>
    <w:p w14:paraId="117C92C2" w14:textId="77777777" w:rsidR="001357ED" w:rsidRDefault="00000000">
      <w:pPr>
        <w:pStyle w:val="QDisplayLogic"/>
        <w:keepNext/>
        <w:ind w:firstLine="400"/>
      </w:pPr>
      <w:r>
        <w:t>If Second family/maternity leave: Regarding breast/chestfeeding, which best describes your situation: = I chose to breast/chestfeed at some point in my postpartum period (inclusive or exclusive)</w:t>
      </w:r>
    </w:p>
    <w:p w14:paraId="7316D5B8" w14:textId="77777777" w:rsidR="001357ED" w:rsidRDefault="001357ED"/>
    <w:p w14:paraId="4E11EB5B" w14:textId="77777777" w:rsidR="001357ED" w:rsidRDefault="00000000">
      <w:pPr>
        <w:keepNext/>
      </w:pPr>
      <w:r>
        <w:t>Q246 Second family/maternity leave: If you chose to breastfeed/chestfeed, were you accommodated by your employer to allow adequate time for milk expression?</w:t>
      </w:r>
    </w:p>
    <w:p w14:paraId="207ED11C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Extremely inadequate  (1) </w:t>
      </w:r>
    </w:p>
    <w:p w14:paraId="3C28EADA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Moderately inadequate  (2) </w:t>
      </w:r>
    </w:p>
    <w:p w14:paraId="08C67235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Slightly inadequate  (3) </w:t>
      </w:r>
    </w:p>
    <w:p w14:paraId="401819E5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Neither adequate nor inadequate  (4) </w:t>
      </w:r>
    </w:p>
    <w:p w14:paraId="77A63A55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Slightly adequate  (5) </w:t>
      </w:r>
    </w:p>
    <w:p w14:paraId="3F18CE68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Moderately adequate  (6) </w:t>
      </w:r>
    </w:p>
    <w:p w14:paraId="35B34B9E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Extremely adequate  (7) </w:t>
      </w:r>
    </w:p>
    <w:p w14:paraId="3A68AC17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Not applicable  (8) </w:t>
      </w:r>
    </w:p>
    <w:p w14:paraId="5C9EB0F7" w14:textId="77777777" w:rsidR="001357ED" w:rsidRDefault="001357ED"/>
    <w:p w14:paraId="4EF7DFED" w14:textId="77777777" w:rsidR="001357ED" w:rsidRDefault="001357ED">
      <w:pPr>
        <w:pStyle w:val="QuestionSeparator"/>
      </w:pPr>
    </w:p>
    <w:p w14:paraId="16566C07" w14:textId="77777777" w:rsidR="001357ED" w:rsidRDefault="00000000">
      <w:pPr>
        <w:pStyle w:val="QDisplayLogic"/>
        <w:keepNext/>
      </w:pPr>
      <w:r>
        <w:t>Display This Question:</w:t>
      </w:r>
    </w:p>
    <w:p w14:paraId="0C7B15B9" w14:textId="77777777" w:rsidR="001357ED" w:rsidRDefault="00000000">
      <w:pPr>
        <w:pStyle w:val="QDisplayLogic"/>
        <w:keepNext/>
        <w:ind w:firstLine="400"/>
      </w:pPr>
      <w:r>
        <w:t>If Second family/maternity leave: Regarding breast/chestfeeding, which best describes your situation: = I chose to breast/chestfeed at some point in my postpartum period (inclusive or exclusive)</w:t>
      </w:r>
    </w:p>
    <w:p w14:paraId="68FD1121" w14:textId="77777777" w:rsidR="001357ED" w:rsidRDefault="001357ED"/>
    <w:p w14:paraId="4F86FE4C" w14:textId="77777777" w:rsidR="001357ED" w:rsidRDefault="00000000">
      <w:pPr>
        <w:keepNext/>
      </w:pPr>
      <w:r>
        <w:t>Q247 Second family/maternity leave: Were you made to feel guilty or penalized for time missed for milk expression?</w:t>
      </w:r>
    </w:p>
    <w:p w14:paraId="08D68540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Yes  (1) </w:t>
      </w:r>
    </w:p>
    <w:p w14:paraId="28C2A159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Maybe  (2) </w:t>
      </w:r>
    </w:p>
    <w:p w14:paraId="4DB4968B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No  (3) </w:t>
      </w:r>
    </w:p>
    <w:p w14:paraId="240029B7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Not applicable  (4) </w:t>
      </w:r>
    </w:p>
    <w:p w14:paraId="354D1571" w14:textId="77777777" w:rsidR="001357ED" w:rsidRDefault="001357ED"/>
    <w:p w14:paraId="693C6039" w14:textId="77777777" w:rsidR="001357ED" w:rsidRDefault="001357ED">
      <w:pPr>
        <w:pStyle w:val="QuestionSeparator"/>
      </w:pPr>
    </w:p>
    <w:p w14:paraId="4C44522F" w14:textId="77777777" w:rsidR="001357ED" w:rsidRDefault="00000000">
      <w:pPr>
        <w:pStyle w:val="QDisplayLogic"/>
        <w:keepNext/>
      </w:pPr>
      <w:r>
        <w:lastRenderedPageBreak/>
        <w:t>Display This Question:</w:t>
      </w:r>
    </w:p>
    <w:p w14:paraId="7411A8FE" w14:textId="77777777" w:rsidR="001357ED" w:rsidRDefault="00000000">
      <w:pPr>
        <w:pStyle w:val="QDisplayLogic"/>
        <w:keepNext/>
        <w:ind w:firstLine="400"/>
      </w:pPr>
      <w:r>
        <w:t>If Second family/maternity leave: Regarding breast/chestfeeding, which best describes your situation: = I chose to breast/chestfeed at some point in my postpartum period (inclusive or exclusive)</w:t>
      </w:r>
    </w:p>
    <w:p w14:paraId="648D02E5" w14:textId="77777777" w:rsidR="001357ED" w:rsidRDefault="001357ED"/>
    <w:p w14:paraId="10B4F751" w14:textId="77777777" w:rsidR="001357ED" w:rsidRDefault="00000000">
      <w:pPr>
        <w:keepNext/>
      </w:pPr>
      <w:r>
        <w:t>Q248 Second family/maternity leave: If applicable, do you feel your job impacted the duration of your breastfeeding in a negative way?</w:t>
      </w:r>
    </w:p>
    <w:p w14:paraId="09809607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No  (1) </w:t>
      </w:r>
    </w:p>
    <w:p w14:paraId="2508357B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Maybe  (2) </w:t>
      </w:r>
    </w:p>
    <w:p w14:paraId="46F8663B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Yes  (3) </w:t>
      </w:r>
    </w:p>
    <w:p w14:paraId="4276C844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Not applicable  (4) </w:t>
      </w:r>
    </w:p>
    <w:p w14:paraId="61EDA295" w14:textId="77777777" w:rsidR="001357ED" w:rsidRDefault="001357ED"/>
    <w:p w14:paraId="74830BB6" w14:textId="77777777" w:rsidR="001357ED" w:rsidRDefault="001357ED">
      <w:pPr>
        <w:pStyle w:val="QuestionSeparator"/>
      </w:pPr>
    </w:p>
    <w:p w14:paraId="6265404C" w14:textId="77777777" w:rsidR="001357ED" w:rsidRDefault="001357ED"/>
    <w:p w14:paraId="61609520" w14:textId="77777777" w:rsidR="001357ED" w:rsidRDefault="00000000">
      <w:pPr>
        <w:keepNext/>
      </w:pPr>
      <w:r>
        <w:t>Q249 Second family/maternity leave: Did you feel supported by colleagues and administration during maternity leave and upon return to work?</w:t>
      </w:r>
    </w:p>
    <w:p w14:paraId="5145CD95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Definitely yes  (1) </w:t>
      </w:r>
    </w:p>
    <w:p w14:paraId="7DECA89D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Probably yes  (2) </w:t>
      </w:r>
    </w:p>
    <w:p w14:paraId="7B0D86EB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Probably not  (3) </w:t>
      </w:r>
    </w:p>
    <w:p w14:paraId="50FDD730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Definitely not  (4) </w:t>
      </w:r>
    </w:p>
    <w:p w14:paraId="353522FB" w14:textId="77777777" w:rsidR="001357ED" w:rsidRDefault="001357ED"/>
    <w:p w14:paraId="528BC928" w14:textId="77777777" w:rsidR="001357ED" w:rsidRDefault="001357ED">
      <w:pPr>
        <w:pStyle w:val="QuestionSeparator"/>
      </w:pPr>
    </w:p>
    <w:p w14:paraId="57B0D26E" w14:textId="77777777" w:rsidR="001357ED" w:rsidRDefault="001357ED"/>
    <w:p w14:paraId="3585AA11" w14:textId="77777777" w:rsidR="001357ED" w:rsidRDefault="00000000">
      <w:pPr>
        <w:keepNext/>
      </w:pPr>
      <w:r>
        <w:t>Q250 Second family/maternity leave: Did you consider leaving your job after the birth of your child?</w:t>
      </w:r>
    </w:p>
    <w:p w14:paraId="63DA1B6D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Yes  (1) </w:t>
      </w:r>
    </w:p>
    <w:p w14:paraId="415B08DA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No  (2) </w:t>
      </w:r>
    </w:p>
    <w:p w14:paraId="5C6F6E62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I did leave my job  (3) </w:t>
      </w:r>
    </w:p>
    <w:p w14:paraId="39EA819D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Unable to recall  (4) </w:t>
      </w:r>
    </w:p>
    <w:p w14:paraId="747B3FF8" w14:textId="77777777" w:rsidR="001357ED" w:rsidRDefault="001357ED"/>
    <w:p w14:paraId="3752086D" w14:textId="77777777" w:rsidR="001357ED" w:rsidRDefault="001357ED">
      <w:pPr>
        <w:pStyle w:val="QuestionSeparator"/>
      </w:pPr>
    </w:p>
    <w:p w14:paraId="611A16D6" w14:textId="77777777" w:rsidR="001357ED" w:rsidRDefault="001357ED"/>
    <w:p w14:paraId="40EAF665" w14:textId="77777777" w:rsidR="001357ED" w:rsidRDefault="00000000">
      <w:pPr>
        <w:keepNext/>
      </w:pPr>
      <w:r>
        <w:t>Q251 Second family/maternity leave: Did you suffer with post-partum depression, anxiety, obsessive compulsive disorder or other mental health disorders in the post-partum period?</w:t>
      </w:r>
    </w:p>
    <w:p w14:paraId="10FB54B0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Yes  (1) </w:t>
      </w:r>
    </w:p>
    <w:p w14:paraId="14ECAF2B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Maybe  (2) </w:t>
      </w:r>
    </w:p>
    <w:p w14:paraId="5708C62F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No  (3) </w:t>
      </w:r>
    </w:p>
    <w:p w14:paraId="06A7D072" w14:textId="77777777" w:rsidR="001357ED" w:rsidRDefault="001357ED"/>
    <w:p w14:paraId="6EF450F2" w14:textId="77777777" w:rsidR="001357ED" w:rsidRDefault="001357ED">
      <w:pPr>
        <w:pStyle w:val="QuestionSeparator"/>
      </w:pPr>
    </w:p>
    <w:p w14:paraId="2DD24236" w14:textId="77777777" w:rsidR="001357ED" w:rsidRDefault="001357ED"/>
    <w:p w14:paraId="7642D37A" w14:textId="77777777" w:rsidR="001357ED" w:rsidRDefault="00000000">
      <w:pPr>
        <w:keepNext/>
      </w:pPr>
      <w:r>
        <w:t>Q252 Second family/maternity leave: What option did you pursue for childcare for the majority of the first year of life?</w:t>
      </w:r>
    </w:p>
    <w:p w14:paraId="7CB7E28F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Nanny/home childcare  (1) </w:t>
      </w:r>
    </w:p>
    <w:p w14:paraId="357B6FE0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Relative or family  (2) </w:t>
      </w:r>
    </w:p>
    <w:p w14:paraId="5B7FBBD1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Daycare facility  (3) </w:t>
      </w:r>
    </w:p>
    <w:p w14:paraId="4E5519CA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Stay at home spouse  (4) </w:t>
      </w:r>
    </w:p>
    <w:p w14:paraId="31CB448F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I stayed at home to watch my child  (5) </w:t>
      </w:r>
    </w:p>
    <w:p w14:paraId="5E11E42F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>Other  (6) __________________________________________________</w:t>
      </w:r>
    </w:p>
    <w:p w14:paraId="6F6BCECA" w14:textId="77777777" w:rsidR="001357ED" w:rsidRDefault="001357ED"/>
    <w:p w14:paraId="15E914EB" w14:textId="77777777" w:rsidR="001357ED" w:rsidRDefault="001357ED">
      <w:pPr>
        <w:pStyle w:val="QuestionSeparator"/>
      </w:pPr>
    </w:p>
    <w:p w14:paraId="29D446D3" w14:textId="77777777" w:rsidR="001357ED" w:rsidRDefault="001357ED"/>
    <w:p w14:paraId="4FADE31E" w14:textId="77777777" w:rsidR="001357ED" w:rsidRDefault="00000000">
      <w:pPr>
        <w:keepNext/>
      </w:pPr>
      <w:r>
        <w:t>Q253 Second family/maternity leave: Did you feel a greater sense of burnout upon return to work?</w:t>
      </w:r>
    </w:p>
    <w:p w14:paraId="5CEEE743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Yes  (1) </w:t>
      </w:r>
    </w:p>
    <w:p w14:paraId="542AEEB9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Maybe  (2) </w:t>
      </w:r>
    </w:p>
    <w:p w14:paraId="0E1512F1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No  (3) </w:t>
      </w:r>
    </w:p>
    <w:p w14:paraId="598451F5" w14:textId="77777777" w:rsidR="001357ED" w:rsidRDefault="001357ED"/>
    <w:p w14:paraId="44491CDD" w14:textId="77777777" w:rsidR="001357ED" w:rsidRDefault="001357ED">
      <w:pPr>
        <w:pStyle w:val="QuestionSeparator"/>
      </w:pPr>
    </w:p>
    <w:p w14:paraId="43E5239A" w14:textId="77777777" w:rsidR="001357ED" w:rsidRDefault="001357ED"/>
    <w:p w14:paraId="48939234" w14:textId="77777777" w:rsidR="001357ED" w:rsidRDefault="00000000">
      <w:pPr>
        <w:keepNext/>
      </w:pPr>
      <w:r>
        <w:lastRenderedPageBreak/>
        <w:t>Q254 Second family/maternity leave: Select all that apply: I experienced...</w:t>
      </w:r>
    </w:p>
    <w:p w14:paraId="605CA4C3" w14:textId="77777777" w:rsidR="001357ED" w:rsidRDefault="00000000">
      <w:pPr>
        <w:pStyle w:val="ListParagraph"/>
        <w:keepNext/>
        <w:numPr>
          <w:ilvl w:val="0"/>
          <w:numId w:val="2"/>
        </w:numPr>
      </w:pPr>
      <w:r>
        <w:t xml:space="preserve">Derogatory comments by colleagues or staff  (1) </w:t>
      </w:r>
    </w:p>
    <w:p w14:paraId="5D29BECE" w14:textId="77777777" w:rsidR="001357ED" w:rsidRDefault="00000000">
      <w:pPr>
        <w:pStyle w:val="ListParagraph"/>
        <w:keepNext/>
        <w:numPr>
          <w:ilvl w:val="0"/>
          <w:numId w:val="2"/>
        </w:numPr>
      </w:pPr>
      <w:r>
        <w:t xml:space="preserve">Financial pressure from coworkers / institution  (2) </w:t>
      </w:r>
    </w:p>
    <w:p w14:paraId="2589C93E" w14:textId="77777777" w:rsidR="001357ED" w:rsidRDefault="00000000">
      <w:pPr>
        <w:pStyle w:val="ListParagraph"/>
        <w:keepNext/>
        <w:numPr>
          <w:ilvl w:val="0"/>
          <w:numId w:val="2"/>
        </w:numPr>
      </w:pPr>
      <w:r>
        <w:t xml:space="preserve">Termination from my position  (3) </w:t>
      </w:r>
    </w:p>
    <w:p w14:paraId="31FA1249" w14:textId="77777777" w:rsidR="001357ED" w:rsidRDefault="00000000">
      <w:pPr>
        <w:pStyle w:val="ListParagraph"/>
        <w:keepNext/>
        <w:numPr>
          <w:ilvl w:val="0"/>
          <w:numId w:val="2"/>
        </w:numPr>
      </w:pPr>
      <w:r>
        <w:t xml:space="preserve">Delay in partnership due to leave  (4) </w:t>
      </w:r>
    </w:p>
    <w:p w14:paraId="619C4E4A" w14:textId="77777777" w:rsidR="001357ED" w:rsidRDefault="00000000">
      <w:pPr>
        <w:pStyle w:val="ListParagraph"/>
        <w:keepNext/>
        <w:numPr>
          <w:ilvl w:val="0"/>
          <w:numId w:val="2"/>
        </w:numPr>
      </w:pPr>
      <w:r>
        <w:t xml:space="preserve">Anger from patients regarding rescheduled appointments  (5) </w:t>
      </w:r>
    </w:p>
    <w:p w14:paraId="44744992" w14:textId="77777777" w:rsidR="001357ED" w:rsidRDefault="00000000">
      <w:pPr>
        <w:pStyle w:val="ListParagraph"/>
        <w:keepNext/>
        <w:numPr>
          <w:ilvl w:val="0"/>
          <w:numId w:val="2"/>
        </w:numPr>
      </w:pPr>
      <w:r>
        <w:t xml:space="preserve">Continued pressure to answer emails / perform ancillary duties  (6) </w:t>
      </w:r>
    </w:p>
    <w:p w14:paraId="3C3733F7" w14:textId="77777777" w:rsidR="001357ED" w:rsidRDefault="00000000">
      <w:pPr>
        <w:pStyle w:val="ListParagraph"/>
        <w:keepNext/>
        <w:numPr>
          <w:ilvl w:val="0"/>
          <w:numId w:val="2"/>
        </w:numPr>
      </w:pPr>
      <w:r>
        <w:t xml:space="preserve">Continued expectation to participate in academic endeavors i.e. submit manuscripts, mentor trainees  (7) </w:t>
      </w:r>
    </w:p>
    <w:p w14:paraId="2CD160F9" w14:textId="77777777" w:rsidR="001357ED" w:rsidRDefault="00000000">
      <w:pPr>
        <w:pStyle w:val="ListParagraph"/>
        <w:keepNext/>
        <w:numPr>
          <w:ilvl w:val="0"/>
          <w:numId w:val="2"/>
        </w:numPr>
      </w:pPr>
      <w:r>
        <w:t xml:space="preserve">Pressure to return to work earlier than planned  (8) </w:t>
      </w:r>
    </w:p>
    <w:p w14:paraId="77820CEA" w14:textId="77777777" w:rsidR="001357ED" w:rsidRDefault="00000000">
      <w:pPr>
        <w:pStyle w:val="ListParagraph"/>
        <w:keepNext/>
        <w:numPr>
          <w:ilvl w:val="0"/>
          <w:numId w:val="2"/>
        </w:numPr>
      </w:pPr>
      <w:r>
        <w:t>Other  (9) __________________________________________________</w:t>
      </w:r>
    </w:p>
    <w:p w14:paraId="533672C1" w14:textId="77777777" w:rsidR="001357ED" w:rsidRDefault="001357ED"/>
    <w:p w14:paraId="6ADD38CB" w14:textId="77777777" w:rsidR="001357ED" w:rsidRDefault="001357ED">
      <w:pPr>
        <w:pStyle w:val="QuestionSeparator"/>
      </w:pPr>
    </w:p>
    <w:p w14:paraId="43D8A60D" w14:textId="77777777" w:rsidR="001357ED" w:rsidRDefault="001357ED"/>
    <w:p w14:paraId="6967268C" w14:textId="77777777" w:rsidR="001357ED" w:rsidRDefault="00000000">
      <w:pPr>
        <w:keepNext/>
      </w:pPr>
      <w:r>
        <w:t>Q255 Did the circumstances of this leave impact your future family planning?</w:t>
      </w:r>
    </w:p>
    <w:p w14:paraId="353EC34B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Definitely yes  (1) </w:t>
      </w:r>
    </w:p>
    <w:p w14:paraId="43D6E671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Probably yes  (2) </w:t>
      </w:r>
    </w:p>
    <w:p w14:paraId="265360DB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Might or might not  (3) </w:t>
      </w:r>
    </w:p>
    <w:p w14:paraId="67B7894C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Probably not  (4) </w:t>
      </w:r>
    </w:p>
    <w:p w14:paraId="071B1D5A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Definitely not  (5) </w:t>
      </w:r>
    </w:p>
    <w:p w14:paraId="3641B906" w14:textId="77777777" w:rsidR="001357ED" w:rsidRDefault="001357ED"/>
    <w:p w14:paraId="1263DEEB" w14:textId="77777777" w:rsidR="001357ED" w:rsidRDefault="001357ED">
      <w:pPr>
        <w:pStyle w:val="QuestionSeparator"/>
      </w:pPr>
    </w:p>
    <w:p w14:paraId="1C6B98A4" w14:textId="77777777" w:rsidR="001357ED" w:rsidRDefault="001357ED"/>
    <w:p w14:paraId="66CB990D" w14:textId="77777777" w:rsidR="001357ED" w:rsidRDefault="00000000">
      <w:pPr>
        <w:keepNext/>
      </w:pPr>
      <w:r>
        <w:lastRenderedPageBreak/>
        <w:t>Q256 Second family/maternity leave: Did your partner take family leave?</w:t>
      </w:r>
    </w:p>
    <w:p w14:paraId="2BBB80E2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Yes  (1) </w:t>
      </w:r>
    </w:p>
    <w:p w14:paraId="534C2CED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No  (2) </w:t>
      </w:r>
    </w:p>
    <w:p w14:paraId="2C645D3C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Not applicable  (4) </w:t>
      </w:r>
    </w:p>
    <w:p w14:paraId="2159982C" w14:textId="77777777" w:rsidR="001357ED" w:rsidRDefault="001357ED"/>
    <w:p w14:paraId="052F8D81" w14:textId="77777777" w:rsidR="001357ED" w:rsidRDefault="001357ED">
      <w:pPr>
        <w:pStyle w:val="QuestionSeparator"/>
      </w:pPr>
    </w:p>
    <w:p w14:paraId="0C544636" w14:textId="77777777" w:rsidR="001357ED" w:rsidRDefault="001357ED"/>
    <w:p w14:paraId="18164FE0" w14:textId="77777777" w:rsidR="001357ED" w:rsidRDefault="00000000">
      <w:pPr>
        <w:keepNext/>
      </w:pPr>
      <w:r>
        <w:t>Q257 Second family/maternity leave: What was your overall level of satisfaction with your family/maternity leave experience?</w:t>
      </w:r>
    </w:p>
    <w:p w14:paraId="2B02F814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Very unsatisfied  (1) </w:t>
      </w:r>
    </w:p>
    <w:p w14:paraId="2BF3D77B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Somewhat unsatisfied  (2) </w:t>
      </w:r>
    </w:p>
    <w:p w14:paraId="449E56B6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Neither unsatisfied nor satisfied  (3) </w:t>
      </w:r>
    </w:p>
    <w:p w14:paraId="09715378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Somewhat satisfied  (4) </w:t>
      </w:r>
    </w:p>
    <w:p w14:paraId="5B9BE3C8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Very satisfied  (5) </w:t>
      </w:r>
    </w:p>
    <w:p w14:paraId="067E4A8C" w14:textId="77777777" w:rsidR="001357ED" w:rsidRDefault="001357ED"/>
    <w:p w14:paraId="35FE9D00" w14:textId="77777777" w:rsidR="001357ED" w:rsidRDefault="00000000">
      <w:pPr>
        <w:pStyle w:val="BlockEndLabel"/>
      </w:pPr>
      <w:r>
        <w:t>End of Block: Second Child**</w:t>
      </w:r>
    </w:p>
    <w:p w14:paraId="03D9CF10" w14:textId="77777777" w:rsidR="001357ED" w:rsidRDefault="001357ED">
      <w:pPr>
        <w:pStyle w:val="BlockSeparator"/>
      </w:pPr>
    </w:p>
    <w:p w14:paraId="55E945EB" w14:textId="77777777" w:rsidR="001357ED" w:rsidRDefault="00000000">
      <w:pPr>
        <w:pStyle w:val="BlockStartLabel"/>
      </w:pPr>
      <w:r>
        <w:t>Start of Block: Third Child **</w:t>
      </w:r>
    </w:p>
    <w:p w14:paraId="712C2F8B" w14:textId="77777777" w:rsidR="001357ED" w:rsidRDefault="001357ED"/>
    <w:p w14:paraId="4728EC45" w14:textId="77777777" w:rsidR="001357ED" w:rsidRDefault="00000000">
      <w:pPr>
        <w:keepNext/>
      </w:pPr>
      <w:r>
        <w:t>Q349 In what year did you take your 3rd family/maternity leave after medical school?</w:t>
      </w:r>
    </w:p>
    <w:p w14:paraId="07FCE7D0" w14:textId="77777777" w:rsidR="001357ED" w:rsidRDefault="00000000">
      <w:pPr>
        <w:pStyle w:val="TextEntryLine"/>
        <w:ind w:firstLine="400"/>
      </w:pPr>
      <w:r>
        <w:t>________________________________________________________________</w:t>
      </w:r>
    </w:p>
    <w:p w14:paraId="0C55DAC0" w14:textId="77777777" w:rsidR="001357ED" w:rsidRDefault="001357ED"/>
    <w:p w14:paraId="54B5B677" w14:textId="77777777" w:rsidR="001357ED" w:rsidRDefault="001357ED">
      <w:pPr>
        <w:pStyle w:val="QuestionSeparator"/>
      </w:pPr>
    </w:p>
    <w:p w14:paraId="5A25CE58" w14:textId="77777777" w:rsidR="001357ED" w:rsidRDefault="001357ED"/>
    <w:p w14:paraId="7769DB02" w14:textId="77777777" w:rsidR="001357ED" w:rsidRDefault="00000000">
      <w:pPr>
        <w:keepNext/>
      </w:pPr>
      <w:r>
        <w:t>Q350 How old were you when you took your 3rd family/maternity leave after medical school?</w:t>
      </w:r>
    </w:p>
    <w:p w14:paraId="3303E226" w14:textId="77777777" w:rsidR="001357ED" w:rsidRDefault="00000000">
      <w:pPr>
        <w:pStyle w:val="TextEntryLine"/>
        <w:ind w:firstLine="400"/>
      </w:pPr>
      <w:r>
        <w:t>________________________________________________________________</w:t>
      </w:r>
    </w:p>
    <w:p w14:paraId="3707A08D" w14:textId="77777777" w:rsidR="001357ED" w:rsidRDefault="001357ED"/>
    <w:p w14:paraId="3AA70568" w14:textId="77777777" w:rsidR="001357ED" w:rsidRDefault="001357ED">
      <w:pPr>
        <w:pStyle w:val="QuestionSeparator"/>
      </w:pPr>
    </w:p>
    <w:p w14:paraId="34874BDC" w14:textId="77777777" w:rsidR="001357ED" w:rsidRDefault="001357ED"/>
    <w:p w14:paraId="45761209" w14:textId="77777777" w:rsidR="001357ED" w:rsidRDefault="00000000">
      <w:pPr>
        <w:keepNext/>
      </w:pPr>
      <w:r>
        <w:lastRenderedPageBreak/>
        <w:t>Q351 Third family/maternity leave: Choose option that best applies</w:t>
      </w:r>
    </w:p>
    <w:p w14:paraId="5D9EB850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Pregnancy with no intervention  (1) </w:t>
      </w:r>
    </w:p>
    <w:p w14:paraId="2D11B51F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Intervention assisted pregnancy  (2) </w:t>
      </w:r>
    </w:p>
    <w:p w14:paraId="1B5E3ADC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Adoption  (3) </w:t>
      </w:r>
    </w:p>
    <w:p w14:paraId="0904C02C" w14:textId="77777777" w:rsidR="001357ED" w:rsidRDefault="001357ED"/>
    <w:p w14:paraId="164D1EF2" w14:textId="77777777" w:rsidR="001357ED" w:rsidRDefault="001357ED">
      <w:pPr>
        <w:pStyle w:val="QuestionSeparator"/>
      </w:pPr>
    </w:p>
    <w:p w14:paraId="27A8DDEB" w14:textId="77777777" w:rsidR="001357ED" w:rsidRDefault="00000000">
      <w:pPr>
        <w:pStyle w:val="QDisplayLogic"/>
        <w:keepNext/>
      </w:pPr>
      <w:r>
        <w:t>Display This Question:</w:t>
      </w:r>
    </w:p>
    <w:p w14:paraId="14563619" w14:textId="77777777" w:rsidR="001357ED" w:rsidRDefault="00000000">
      <w:pPr>
        <w:pStyle w:val="QDisplayLogic"/>
        <w:keepNext/>
        <w:ind w:firstLine="400"/>
      </w:pPr>
      <w:r>
        <w:t>If Third family/maternity leave: Choose option that best applies = Intervention assisted pregnancy</w:t>
      </w:r>
    </w:p>
    <w:p w14:paraId="4A6619A0" w14:textId="77777777" w:rsidR="001357ED" w:rsidRDefault="001357ED"/>
    <w:p w14:paraId="49F1DFF9" w14:textId="77777777" w:rsidR="001357ED" w:rsidRDefault="00000000">
      <w:pPr>
        <w:keepNext/>
      </w:pPr>
      <w:r>
        <w:t>Q352 If your pregnancy required fertility interventions, did you receive adequate support for time off from work for appointments/procedures?</w:t>
      </w:r>
    </w:p>
    <w:p w14:paraId="5F2A2CEB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Extremely inadequate time off/support  (1) </w:t>
      </w:r>
    </w:p>
    <w:p w14:paraId="700A2EED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Somewhat inadequate time off/support  (2) </w:t>
      </w:r>
    </w:p>
    <w:p w14:paraId="51B72817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Neutral  (3) </w:t>
      </w:r>
    </w:p>
    <w:p w14:paraId="7A89ED11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Mostly adequate time off/support  (4) </w:t>
      </w:r>
    </w:p>
    <w:p w14:paraId="1858A8E7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Extremely adequate time off/support  (5) </w:t>
      </w:r>
    </w:p>
    <w:p w14:paraId="1C5465FC" w14:textId="77777777" w:rsidR="001357ED" w:rsidRDefault="001357ED"/>
    <w:p w14:paraId="6CD933A2" w14:textId="77777777" w:rsidR="001357ED" w:rsidRDefault="001357ED">
      <w:pPr>
        <w:pStyle w:val="QuestionSeparator"/>
      </w:pPr>
    </w:p>
    <w:p w14:paraId="639ECBCE" w14:textId="77777777" w:rsidR="001357ED" w:rsidRDefault="001357ED"/>
    <w:p w14:paraId="5DFD84B6" w14:textId="77777777" w:rsidR="001357ED" w:rsidRDefault="00000000">
      <w:pPr>
        <w:keepNext/>
      </w:pPr>
      <w:r>
        <w:t>Q353 For my 3rd leave, my employer/benefits were the same as the prior leave. (same pay circumstances, same number of allowed weeks off)</w:t>
      </w:r>
    </w:p>
    <w:p w14:paraId="61D92304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Yes  (1) </w:t>
      </w:r>
    </w:p>
    <w:p w14:paraId="622135AE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No  (2) </w:t>
      </w:r>
    </w:p>
    <w:p w14:paraId="2F153D43" w14:textId="77777777" w:rsidR="001357ED" w:rsidRDefault="001357ED"/>
    <w:p w14:paraId="5CDC0024" w14:textId="77777777" w:rsidR="001357ED" w:rsidRDefault="001357ED">
      <w:pPr>
        <w:pStyle w:val="QuestionSeparator"/>
      </w:pPr>
    </w:p>
    <w:p w14:paraId="7EFE45E2" w14:textId="77777777" w:rsidR="001357ED" w:rsidRDefault="00000000">
      <w:pPr>
        <w:pStyle w:val="QDisplayLogic"/>
        <w:keepNext/>
      </w:pPr>
      <w:r>
        <w:t>Display This Question:</w:t>
      </w:r>
    </w:p>
    <w:p w14:paraId="7BCBE303" w14:textId="77777777" w:rsidR="001357ED" w:rsidRDefault="00000000">
      <w:pPr>
        <w:pStyle w:val="QDisplayLogic"/>
        <w:keepNext/>
        <w:ind w:firstLine="400"/>
      </w:pPr>
      <w:r>
        <w:t>If For my 3rd leave, my employer/benefits were the same as the prior leave. (same pay circumstances,... = No</w:t>
      </w:r>
    </w:p>
    <w:p w14:paraId="57D0EA4B" w14:textId="77777777" w:rsidR="001357ED" w:rsidRDefault="001357ED"/>
    <w:p w14:paraId="04B910FF" w14:textId="77777777" w:rsidR="001357ED" w:rsidRDefault="00000000">
      <w:pPr>
        <w:keepNext/>
      </w:pPr>
      <w:r>
        <w:lastRenderedPageBreak/>
        <w:t xml:space="preserve">Q354 </w:t>
      </w:r>
      <w:r>
        <w:br/>
        <w:t>Third family/maternity leave: Which best describes your practice setting at the time of leave?</w:t>
      </w:r>
    </w:p>
    <w:p w14:paraId="4ACDC0A2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Resident in training  (1) </w:t>
      </w:r>
    </w:p>
    <w:p w14:paraId="5263D0F4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Fellow in training  (2) </w:t>
      </w:r>
    </w:p>
    <w:p w14:paraId="5A541321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Solo practice  (3) </w:t>
      </w:r>
    </w:p>
    <w:p w14:paraId="666EC7CE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Private practice ≤5 physicians  (4) </w:t>
      </w:r>
    </w:p>
    <w:p w14:paraId="42F41C7A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Private practice &gt;5 physicians  (5) </w:t>
      </w:r>
    </w:p>
    <w:p w14:paraId="29F54AB7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Hospital based practice  (6) </w:t>
      </w:r>
    </w:p>
    <w:p w14:paraId="42401284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Academic practice  (7) </w:t>
      </w:r>
    </w:p>
    <w:p w14:paraId="2F132919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Private equity group practice  (8) </w:t>
      </w:r>
    </w:p>
    <w:p w14:paraId="0D1C6114" w14:textId="77777777" w:rsidR="001357ED" w:rsidRDefault="001357ED"/>
    <w:p w14:paraId="14C4EA33" w14:textId="77777777" w:rsidR="001357ED" w:rsidRDefault="001357ED">
      <w:pPr>
        <w:pStyle w:val="QuestionSeparator"/>
      </w:pPr>
    </w:p>
    <w:p w14:paraId="61596744" w14:textId="77777777" w:rsidR="001357ED" w:rsidRDefault="00000000">
      <w:pPr>
        <w:pStyle w:val="QDisplayLogic"/>
        <w:keepNext/>
      </w:pPr>
      <w:r>
        <w:t>Display This Question:</w:t>
      </w:r>
    </w:p>
    <w:p w14:paraId="3DDB7325" w14:textId="77777777" w:rsidR="001357ED" w:rsidRDefault="00000000">
      <w:pPr>
        <w:pStyle w:val="QDisplayLogic"/>
        <w:keepNext/>
        <w:ind w:firstLine="400"/>
      </w:pPr>
      <w:r>
        <w:t>If For my 3rd leave, my employer/benefits were the same as the prior leave. (same pay circumstances,... = No</w:t>
      </w:r>
    </w:p>
    <w:p w14:paraId="26DD2B4F" w14:textId="77777777" w:rsidR="001357ED" w:rsidRDefault="001357ED"/>
    <w:p w14:paraId="0DD33983" w14:textId="77777777" w:rsidR="001357ED" w:rsidRDefault="00000000">
      <w:pPr>
        <w:keepNext/>
      </w:pPr>
      <w:r>
        <w:t>Q355 Third family/maternity leave: Did your practice/workplace have a maternity leave policy in place? (not including FMLA)</w:t>
      </w:r>
    </w:p>
    <w:p w14:paraId="7B5218D3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Yes  (1) </w:t>
      </w:r>
    </w:p>
    <w:p w14:paraId="178F4660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No  (2) </w:t>
      </w:r>
    </w:p>
    <w:p w14:paraId="6E8B7DC1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Unsure  (3) </w:t>
      </w:r>
    </w:p>
    <w:p w14:paraId="78644DBF" w14:textId="77777777" w:rsidR="001357ED" w:rsidRDefault="001357ED"/>
    <w:p w14:paraId="3B07834F" w14:textId="77777777" w:rsidR="001357ED" w:rsidRDefault="001357ED">
      <w:pPr>
        <w:pStyle w:val="QuestionSeparator"/>
      </w:pPr>
    </w:p>
    <w:p w14:paraId="2A454F55" w14:textId="77777777" w:rsidR="001357ED" w:rsidRDefault="00000000">
      <w:pPr>
        <w:pStyle w:val="QDisplayLogic"/>
        <w:keepNext/>
      </w:pPr>
      <w:r>
        <w:t>Display This Question:</w:t>
      </w:r>
    </w:p>
    <w:p w14:paraId="40013D5B" w14:textId="77777777" w:rsidR="001357ED" w:rsidRDefault="00000000">
      <w:pPr>
        <w:pStyle w:val="QDisplayLogic"/>
        <w:keepNext/>
        <w:ind w:firstLine="400"/>
      </w:pPr>
      <w:r>
        <w:t>If For my 3rd leave, my employer/benefits were the same as the prior leave. (same pay circumstances,... = No</w:t>
      </w:r>
    </w:p>
    <w:p w14:paraId="0A9B9EDC" w14:textId="77777777" w:rsidR="001357ED" w:rsidRDefault="001357ED"/>
    <w:p w14:paraId="0F2A0663" w14:textId="77777777" w:rsidR="001357ED" w:rsidRDefault="00000000">
      <w:pPr>
        <w:keepNext/>
      </w:pPr>
      <w:r>
        <w:lastRenderedPageBreak/>
        <w:t>Q356 Third family/maternity leave: Were you provided with adequate information about family and maternity leave, and was the leave policy at your workplace easy to understand?</w:t>
      </w:r>
    </w:p>
    <w:p w14:paraId="5A43BABC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Extremely inadequate  (1) </w:t>
      </w:r>
    </w:p>
    <w:p w14:paraId="735FB608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Somewhat inadequate  (2) </w:t>
      </w:r>
    </w:p>
    <w:p w14:paraId="39D734C9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Neither adequate nor inadequate  (3) </w:t>
      </w:r>
    </w:p>
    <w:p w14:paraId="1010E1CF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Somewhat adequate  (4) </w:t>
      </w:r>
    </w:p>
    <w:p w14:paraId="72B36D0E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Extremely adequate  (5) </w:t>
      </w:r>
    </w:p>
    <w:p w14:paraId="686BAE64" w14:textId="77777777" w:rsidR="001357ED" w:rsidRDefault="001357ED"/>
    <w:p w14:paraId="060E195C" w14:textId="77777777" w:rsidR="001357ED" w:rsidRDefault="001357ED">
      <w:pPr>
        <w:pStyle w:val="QuestionSeparator"/>
      </w:pPr>
    </w:p>
    <w:p w14:paraId="65EF8888" w14:textId="77777777" w:rsidR="001357ED" w:rsidRDefault="00000000">
      <w:pPr>
        <w:pStyle w:val="QDisplayLogic"/>
        <w:keepNext/>
      </w:pPr>
      <w:r>
        <w:t>Display This Question:</w:t>
      </w:r>
    </w:p>
    <w:p w14:paraId="3155A665" w14:textId="77777777" w:rsidR="001357ED" w:rsidRDefault="00000000">
      <w:pPr>
        <w:pStyle w:val="QDisplayLogic"/>
        <w:keepNext/>
        <w:ind w:firstLine="400"/>
      </w:pPr>
      <w:r>
        <w:t>If For my 3rd leave, my employer/benefits were the same as the prior leave. (same pay circumstances,... = No</w:t>
      </w:r>
    </w:p>
    <w:p w14:paraId="3DDD3421" w14:textId="77777777" w:rsidR="001357ED" w:rsidRDefault="001357ED"/>
    <w:p w14:paraId="6A259BBF" w14:textId="77777777" w:rsidR="001357ED" w:rsidRDefault="00000000">
      <w:pPr>
        <w:keepNext/>
      </w:pPr>
      <w:r>
        <w:t>Q357 Third family/maternity leave: How many weeks were available to you?</w:t>
      </w:r>
    </w:p>
    <w:p w14:paraId="3FD4CC59" w14:textId="77777777" w:rsidR="001357ED" w:rsidRDefault="00000000">
      <w:pPr>
        <w:pStyle w:val="TextEntryLine"/>
        <w:ind w:firstLine="400"/>
      </w:pPr>
      <w:r>
        <w:t>________________________________________________________________</w:t>
      </w:r>
    </w:p>
    <w:p w14:paraId="61B043A1" w14:textId="77777777" w:rsidR="001357ED" w:rsidRDefault="001357ED"/>
    <w:p w14:paraId="421F5466" w14:textId="77777777" w:rsidR="001357ED" w:rsidRDefault="001357ED">
      <w:pPr>
        <w:pStyle w:val="QuestionSeparator"/>
      </w:pPr>
    </w:p>
    <w:p w14:paraId="46F5AFE3" w14:textId="77777777" w:rsidR="001357ED" w:rsidRDefault="001357ED"/>
    <w:p w14:paraId="5A696158" w14:textId="77777777" w:rsidR="001357ED" w:rsidRDefault="00000000">
      <w:pPr>
        <w:keepNext/>
      </w:pPr>
      <w:r>
        <w:t>Q358 Third family/maternity leave: How many weeks did you take off?</w:t>
      </w:r>
    </w:p>
    <w:p w14:paraId="17C84A8F" w14:textId="77777777" w:rsidR="001357ED" w:rsidRDefault="00000000">
      <w:pPr>
        <w:pStyle w:val="TextEntryLine"/>
        <w:ind w:firstLine="400"/>
      </w:pPr>
      <w:r>
        <w:t>________________________________________________________________</w:t>
      </w:r>
    </w:p>
    <w:p w14:paraId="79E0FE67" w14:textId="77777777" w:rsidR="001357ED" w:rsidRDefault="001357ED"/>
    <w:p w14:paraId="478CA6EF" w14:textId="77777777" w:rsidR="001357ED" w:rsidRDefault="001357ED">
      <w:pPr>
        <w:pStyle w:val="QuestionSeparator"/>
      </w:pPr>
    </w:p>
    <w:p w14:paraId="79ECFFDA" w14:textId="77777777" w:rsidR="001357ED" w:rsidRDefault="001357ED"/>
    <w:p w14:paraId="14205704" w14:textId="77777777" w:rsidR="001357ED" w:rsidRDefault="00000000">
      <w:pPr>
        <w:keepNext/>
      </w:pPr>
      <w:r>
        <w:t>Q359 Third family/maternity leave: How many weeks of leave would you have liked to receive?</w:t>
      </w:r>
    </w:p>
    <w:p w14:paraId="37B70201" w14:textId="77777777" w:rsidR="001357ED" w:rsidRDefault="00000000">
      <w:pPr>
        <w:pStyle w:val="TextEntryLine"/>
        <w:ind w:firstLine="400"/>
      </w:pPr>
      <w:r>
        <w:t>________________________________________________________________</w:t>
      </w:r>
    </w:p>
    <w:p w14:paraId="02D4BA22" w14:textId="77777777" w:rsidR="001357ED" w:rsidRDefault="001357ED"/>
    <w:p w14:paraId="35F54EB1" w14:textId="77777777" w:rsidR="001357ED" w:rsidRDefault="001357ED">
      <w:pPr>
        <w:pStyle w:val="QuestionSeparator"/>
      </w:pPr>
    </w:p>
    <w:p w14:paraId="1ED8B9D1" w14:textId="77777777" w:rsidR="001357ED" w:rsidRDefault="001357ED"/>
    <w:p w14:paraId="7B5D456A" w14:textId="77777777" w:rsidR="001357ED" w:rsidRDefault="00000000">
      <w:pPr>
        <w:keepNext/>
      </w:pPr>
      <w:r>
        <w:lastRenderedPageBreak/>
        <w:t>Q360 Third family/maternity leave: Source of leave days: (you may select more than one)</w:t>
      </w:r>
    </w:p>
    <w:p w14:paraId="443CE014" w14:textId="77777777" w:rsidR="001357ED" w:rsidRDefault="00000000">
      <w:pPr>
        <w:pStyle w:val="ListParagraph"/>
        <w:keepNext/>
        <w:numPr>
          <w:ilvl w:val="0"/>
          <w:numId w:val="2"/>
        </w:numPr>
      </w:pPr>
      <w:r>
        <w:t xml:space="preserve">Sick leave  (1) </w:t>
      </w:r>
    </w:p>
    <w:p w14:paraId="6E6D40BF" w14:textId="77777777" w:rsidR="001357ED" w:rsidRDefault="00000000">
      <w:pPr>
        <w:pStyle w:val="ListParagraph"/>
        <w:keepNext/>
        <w:numPr>
          <w:ilvl w:val="0"/>
          <w:numId w:val="2"/>
        </w:numPr>
      </w:pPr>
      <w:r>
        <w:t xml:space="preserve">Vacation days  (2) </w:t>
      </w:r>
    </w:p>
    <w:p w14:paraId="7059C549" w14:textId="77777777" w:rsidR="001357ED" w:rsidRDefault="00000000">
      <w:pPr>
        <w:pStyle w:val="ListParagraph"/>
        <w:keepNext/>
        <w:numPr>
          <w:ilvl w:val="0"/>
          <w:numId w:val="2"/>
        </w:numPr>
      </w:pPr>
      <w:r>
        <w:t xml:space="preserve">Paid time off  (3) </w:t>
      </w:r>
    </w:p>
    <w:p w14:paraId="3EF282EC" w14:textId="77777777" w:rsidR="001357ED" w:rsidRDefault="00000000">
      <w:pPr>
        <w:pStyle w:val="ListParagraph"/>
        <w:keepNext/>
        <w:numPr>
          <w:ilvl w:val="0"/>
          <w:numId w:val="2"/>
        </w:numPr>
      </w:pPr>
      <w:r>
        <w:t xml:space="preserve">Specified maternity leave days  (4) </w:t>
      </w:r>
    </w:p>
    <w:p w14:paraId="789565E2" w14:textId="77777777" w:rsidR="001357ED" w:rsidRDefault="00000000">
      <w:pPr>
        <w:pStyle w:val="ListParagraph"/>
        <w:keepNext/>
        <w:numPr>
          <w:ilvl w:val="0"/>
          <w:numId w:val="2"/>
        </w:numPr>
      </w:pPr>
      <w:r>
        <w:t>Other  (5) __________________________________________________</w:t>
      </w:r>
    </w:p>
    <w:p w14:paraId="16727A40" w14:textId="77777777" w:rsidR="001357ED" w:rsidRDefault="001357ED"/>
    <w:p w14:paraId="40C8B980" w14:textId="77777777" w:rsidR="001357ED" w:rsidRDefault="001357ED">
      <w:pPr>
        <w:pStyle w:val="QuestionSeparator"/>
      </w:pPr>
    </w:p>
    <w:p w14:paraId="6F812B94" w14:textId="77777777" w:rsidR="001357ED" w:rsidRDefault="00000000">
      <w:pPr>
        <w:pStyle w:val="QDisplayLogic"/>
        <w:keepNext/>
      </w:pPr>
      <w:r>
        <w:t>Display This Question:</w:t>
      </w:r>
    </w:p>
    <w:p w14:paraId="4971C2ED" w14:textId="77777777" w:rsidR="001357ED" w:rsidRDefault="00000000">
      <w:pPr>
        <w:pStyle w:val="QDisplayLogic"/>
        <w:keepNext/>
        <w:ind w:firstLine="400"/>
      </w:pPr>
      <w:r>
        <w:t>If For my 3rd leave, my employer/benefits were the same as the prior leave. (same pay circumstances,... = No</w:t>
      </w:r>
    </w:p>
    <w:p w14:paraId="2C4FE92C" w14:textId="77777777" w:rsidR="001357ED" w:rsidRDefault="001357ED"/>
    <w:p w14:paraId="10B1061E" w14:textId="77777777" w:rsidR="001357ED" w:rsidRDefault="00000000">
      <w:pPr>
        <w:keepNext/>
      </w:pPr>
      <w:r>
        <w:t>Q361 Third family/maternity leave: Regarding pay during leave, which describes your situation best?</w:t>
      </w:r>
    </w:p>
    <w:p w14:paraId="72446B29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I did not receive any pay during leave  (1) </w:t>
      </w:r>
    </w:p>
    <w:p w14:paraId="45D001ED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I received partial pay during leave  (2) </w:t>
      </w:r>
    </w:p>
    <w:p w14:paraId="57E6A8A7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I received full pay during leave  (3) </w:t>
      </w:r>
    </w:p>
    <w:p w14:paraId="46E0FA6A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Unable to recall  (4) </w:t>
      </w:r>
    </w:p>
    <w:p w14:paraId="3FF395FD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Other  (5) </w:t>
      </w:r>
    </w:p>
    <w:p w14:paraId="7ECDF0CF" w14:textId="77777777" w:rsidR="001357ED" w:rsidRDefault="001357ED"/>
    <w:p w14:paraId="3D9C369A" w14:textId="77777777" w:rsidR="001357ED" w:rsidRDefault="001357ED">
      <w:pPr>
        <w:pStyle w:val="QuestionSeparator"/>
      </w:pPr>
    </w:p>
    <w:p w14:paraId="2CE78019" w14:textId="77777777" w:rsidR="001357ED" w:rsidRDefault="00000000">
      <w:pPr>
        <w:pStyle w:val="QDisplayLogic"/>
        <w:keepNext/>
      </w:pPr>
      <w:r>
        <w:t>Display This Question:</w:t>
      </w:r>
    </w:p>
    <w:p w14:paraId="482A03DE" w14:textId="77777777" w:rsidR="001357ED" w:rsidRDefault="00000000">
      <w:pPr>
        <w:pStyle w:val="QDisplayLogic"/>
        <w:keepNext/>
        <w:ind w:firstLine="400"/>
      </w:pPr>
      <w:r>
        <w:t>If Third family/maternity leave: Regarding pay during leave, which describes your situation best? = I received partial pay during leave</w:t>
      </w:r>
    </w:p>
    <w:p w14:paraId="0EE32BC0" w14:textId="77777777" w:rsidR="001357ED" w:rsidRDefault="001357ED"/>
    <w:p w14:paraId="3C121EE5" w14:textId="77777777" w:rsidR="001357ED" w:rsidRDefault="00000000">
      <w:pPr>
        <w:keepNext/>
      </w:pPr>
      <w:r>
        <w:t>Q362 Third family/maternity leave: How many weeks were paid?</w:t>
      </w:r>
    </w:p>
    <w:p w14:paraId="1E380F3C" w14:textId="77777777" w:rsidR="001357ED" w:rsidRDefault="00000000">
      <w:pPr>
        <w:pStyle w:val="TextEntryLine"/>
        <w:ind w:firstLine="400"/>
      </w:pPr>
      <w:r>
        <w:t>________________________________________________________________</w:t>
      </w:r>
    </w:p>
    <w:p w14:paraId="67AD34AE" w14:textId="77777777" w:rsidR="001357ED" w:rsidRDefault="001357ED"/>
    <w:p w14:paraId="7ACAE6C7" w14:textId="77777777" w:rsidR="001357ED" w:rsidRDefault="001357ED">
      <w:pPr>
        <w:pStyle w:val="QuestionSeparator"/>
      </w:pPr>
    </w:p>
    <w:p w14:paraId="55044BE4" w14:textId="77777777" w:rsidR="001357ED" w:rsidRDefault="00000000">
      <w:pPr>
        <w:pStyle w:val="QDisplayLogic"/>
        <w:keepNext/>
      </w:pPr>
      <w:r>
        <w:lastRenderedPageBreak/>
        <w:t>Display This Question:</w:t>
      </w:r>
    </w:p>
    <w:p w14:paraId="20E03D60" w14:textId="77777777" w:rsidR="001357ED" w:rsidRDefault="00000000">
      <w:pPr>
        <w:pStyle w:val="QDisplayLogic"/>
        <w:keepNext/>
        <w:ind w:firstLine="400"/>
      </w:pPr>
      <w:r>
        <w:t>If Third family/maternity leave: Regarding pay during leave, which describes your situation best? = I did not receive any pay during leave</w:t>
      </w:r>
    </w:p>
    <w:p w14:paraId="559F53A8" w14:textId="77777777" w:rsidR="001357ED" w:rsidRDefault="00000000">
      <w:pPr>
        <w:pStyle w:val="QDisplayLogic"/>
        <w:keepNext/>
        <w:ind w:firstLine="400"/>
      </w:pPr>
      <w:r>
        <w:t>Or Third family/maternity leave: Regarding pay during leave, which describes your situation best? = I received partial pay during leave</w:t>
      </w:r>
    </w:p>
    <w:p w14:paraId="5C592E52" w14:textId="77777777" w:rsidR="001357ED" w:rsidRDefault="00000000">
      <w:pPr>
        <w:pStyle w:val="QDisplayLogic"/>
        <w:keepNext/>
        <w:ind w:firstLine="400"/>
      </w:pPr>
      <w:r>
        <w:t>Or Third family/maternity leave: Regarding pay during leave, which describes your situation best? = Unable to recall</w:t>
      </w:r>
    </w:p>
    <w:p w14:paraId="6452D4E8" w14:textId="77777777" w:rsidR="001357ED" w:rsidRDefault="00000000">
      <w:pPr>
        <w:pStyle w:val="QDisplayLogic"/>
        <w:keepNext/>
        <w:ind w:firstLine="400"/>
      </w:pPr>
      <w:r>
        <w:t>Or Third family/maternity leave: Regarding pay during leave, which describes your situation best? = Other</w:t>
      </w:r>
    </w:p>
    <w:p w14:paraId="58BEAF4E" w14:textId="77777777" w:rsidR="001357ED" w:rsidRDefault="001357ED"/>
    <w:p w14:paraId="26583A2D" w14:textId="77777777" w:rsidR="001357ED" w:rsidRDefault="00000000">
      <w:pPr>
        <w:keepNext/>
      </w:pPr>
      <w:r>
        <w:t>Q363 Third family/maternity leave: Did you experience any financial hardship during maternity leave due to change in compensation?</w:t>
      </w:r>
    </w:p>
    <w:p w14:paraId="21BC86F9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Yes  (1) </w:t>
      </w:r>
    </w:p>
    <w:p w14:paraId="5892C1E4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No  (2) </w:t>
      </w:r>
    </w:p>
    <w:p w14:paraId="112533F4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Not applicable  (3) </w:t>
      </w:r>
    </w:p>
    <w:p w14:paraId="5B46CF3C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I cannot recall  (4) </w:t>
      </w:r>
    </w:p>
    <w:p w14:paraId="46892875" w14:textId="77777777" w:rsidR="001357ED" w:rsidRDefault="001357ED"/>
    <w:p w14:paraId="16E1ED6B" w14:textId="77777777" w:rsidR="001357ED" w:rsidRDefault="001357ED">
      <w:pPr>
        <w:pStyle w:val="QuestionSeparator"/>
      </w:pPr>
    </w:p>
    <w:p w14:paraId="745DDE56" w14:textId="77777777" w:rsidR="001357ED" w:rsidRDefault="001357ED"/>
    <w:p w14:paraId="5027797C" w14:textId="77777777" w:rsidR="001357ED" w:rsidRDefault="00000000">
      <w:pPr>
        <w:keepNext/>
      </w:pPr>
      <w:r>
        <w:t>Q364 Third family/maternity leave: If applicable, did you experience a sizable loss in your clinical production bonus during leave?</w:t>
      </w:r>
    </w:p>
    <w:p w14:paraId="156C67C9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Yes  (1) </w:t>
      </w:r>
    </w:p>
    <w:p w14:paraId="7AD64669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No  (2) </w:t>
      </w:r>
    </w:p>
    <w:p w14:paraId="0958136C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Not applicable  (3) </w:t>
      </w:r>
    </w:p>
    <w:p w14:paraId="12EDD1A8" w14:textId="77777777" w:rsidR="001357ED" w:rsidRDefault="001357ED"/>
    <w:p w14:paraId="4890CF15" w14:textId="77777777" w:rsidR="001357ED" w:rsidRDefault="001357ED">
      <w:pPr>
        <w:pStyle w:val="QuestionSeparator"/>
      </w:pPr>
    </w:p>
    <w:p w14:paraId="7665232E" w14:textId="77777777" w:rsidR="001357ED" w:rsidRDefault="001357ED"/>
    <w:p w14:paraId="210391A6" w14:textId="77777777" w:rsidR="001357ED" w:rsidRDefault="00000000">
      <w:pPr>
        <w:keepNext/>
      </w:pPr>
      <w:r>
        <w:lastRenderedPageBreak/>
        <w:t>Q365 Third family/maternity leave: Upon return from maternity/family leave did you experience a reduction in hours worked per week compared to that prior to leave?</w:t>
      </w:r>
    </w:p>
    <w:p w14:paraId="20F7638D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>Yes (fill in approx new hours worked below)  (4) __________________________________________________</w:t>
      </w:r>
    </w:p>
    <w:p w14:paraId="4DB2CE52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No  (5) </w:t>
      </w:r>
    </w:p>
    <w:p w14:paraId="5FA1FF2C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Not applicable  (6) </w:t>
      </w:r>
    </w:p>
    <w:p w14:paraId="64C71D97" w14:textId="77777777" w:rsidR="001357ED" w:rsidRDefault="001357ED"/>
    <w:p w14:paraId="45C70531" w14:textId="77777777" w:rsidR="001357ED" w:rsidRDefault="001357ED">
      <w:pPr>
        <w:pStyle w:val="QuestionSeparator"/>
      </w:pPr>
    </w:p>
    <w:p w14:paraId="7F1F12BF" w14:textId="77777777" w:rsidR="001357ED" w:rsidRDefault="00000000">
      <w:pPr>
        <w:pStyle w:val="QDisplayLogic"/>
        <w:keepNext/>
      </w:pPr>
      <w:r>
        <w:t>Display This Question:</w:t>
      </w:r>
    </w:p>
    <w:p w14:paraId="661F2371" w14:textId="77777777" w:rsidR="001357ED" w:rsidRDefault="00000000">
      <w:pPr>
        <w:pStyle w:val="QDisplayLogic"/>
        <w:keepNext/>
        <w:ind w:firstLine="400"/>
      </w:pPr>
      <w:r>
        <w:t>If Third family/maternity leave: Upon return from maternity/family leave did you experience a reduct... = Yes (fill in approx new hours worked below)</w:t>
      </w:r>
    </w:p>
    <w:p w14:paraId="539FA235" w14:textId="77777777" w:rsidR="001357ED" w:rsidRDefault="001357ED"/>
    <w:p w14:paraId="2E1EA445" w14:textId="77777777" w:rsidR="001357ED" w:rsidRDefault="00000000">
      <w:pPr>
        <w:keepNext/>
      </w:pPr>
      <w:r>
        <w:t>Q366 Third family/maternity leave: If applicable, why did you work less hours/week after your family/maternity leave?</w:t>
      </w:r>
    </w:p>
    <w:p w14:paraId="6890BCD0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Personal choice  (1) </w:t>
      </w:r>
    </w:p>
    <w:p w14:paraId="13A857EC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Determined by employer  (2) </w:t>
      </w:r>
    </w:p>
    <w:p w14:paraId="3C41C2D7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Other  (4) </w:t>
      </w:r>
    </w:p>
    <w:p w14:paraId="41DC7E3C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Not applicable  (5) </w:t>
      </w:r>
    </w:p>
    <w:p w14:paraId="42E38C41" w14:textId="77777777" w:rsidR="001357ED" w:rsidRDefault="001357ED"/>
    <w:p w14:paraId="2E8865E4" w14:textId="77777777" w:rsidR="001357ED" w:rsidRDefault="001357ED">
      <w:pPr>
        <w:pStyle w:val="QuestionSeparator"/>
      </w:pPr>
    </w:p>
    <w:p w14:paraId="41B9B238" w14:textId="77777777" w:rsidR="001357ED" w:rsidRDefault="001357ED"/>
    <w:p w14:paraId="0BF6F8BF" w14:textId="77777777" w:rsidR="001357ED" w:rsidRDefault="00000000">
      <w:pPr>
        <w:keepNext/>
      </w:pPr>
      <w:r>
        <w:t>Q367 Third family/maternity leave: Regarding breast/chestfeeding, which best describes your situation:</w:t>
      </w:r>
    </w:p>
    <w:p w14:paraId="1CB1682B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I chose to breast/chestfeed at some point in my postpartum period (inclusive or exclusive)  (1) </w:t>
      </w:r>
    </w:p>
    <w:p w14:paraId="5CF5F69C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I wanted to breast/chestfeed but was unable to  (2) </w:t>
      </w:r>
    </w:p>
    <w:p w14:paraId="6302B954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I chose not to breast/chestfeed  (3) </w:t>
      </w:r>
    </w:p>
    <w:p w14:paraId="7A8CB29D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I prefer not to answer  (4) </w:t>
      </w:r>
    </w:p>
    <w:p w14:paraId="02AD2ED8" w14:textId="77777777" w:rsidR="001357ED" w:rsidRDefault="001357ED"/>
    <w:p w14:paraId="48EAC70C" w14:textId="77777777" w:rsidR="001357ED" w:rsidRDefault="001357ED">
      <w:pPr>
        <w:pStyle w:val="QuestionSeparator"/>
      </w:pPr>
    </w:p>
    <w:p w14:paraId="71E2E223" w14:textId="77777777" w:rsidR="001357ED" w:rsidRDefault="00000000">
      <w:pPr>
        <w:pStyle w:val="QDisplayLogic"/>
        <w:keepNext/>
      </w:pPr>
      <w:r>
        <w:lastRenderedPageBreak/>
        <w:t>Display This Question:</w:t>
      </w:r>
    </w:p>
    <w:p w14:paraId="280A5433" w14:textId="77777777" w:rsidR="001357ED" w:rsidRDefault="00000000">
      <w:pPr>
        <w:pStyle w:val="QDisplayLogic"/>
        <w:keepNext/>
        <w:ind w:firstLine="400"/>
      </w:pPr>
      <w:r>
        <w:t>If Third family/maternity leave: Regarding breast/chestfeeding, which best describes your situation: = I chose to breast/chestfeed at some point in my postpartum period (inclusive or exclusive)</w:t>
      </w:r>
    </w:p>
    <w:p w14:paraId="2F4CE931" w14:textId="77777777" w:rsidR="001357ED" w:rsidRDefault="001357ED"/>
    <w:p w14:paraId="349ACD46" w14:textId="77777777" w:rsidR="001357ED" w:rsidRDefault="00000000">
      <w:pPr>
        <w:keepNext/>
      </w:pPr>
      <w:r>
        <w:t>Q368 Third family/maternity leave: If you chose to breastfeed/chestfeed, were you accommodated by your employer to allow adequate time for milk expression?</w:t>
      </w:r>
    </w:p>
    <w:p w14:paraId="31C1D36B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Extremely inadequate  (1) </w:t>
      </w:r>
    </w:p>
    <w:p w14:paraId="73D8734E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Moderately inadequate  (2) </w:t>
      </w:r>
    </w:p>
    <w:p w14:paraId="51CC6375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Slightly inadequate  (3) </w:t>
      </w:r>
    </w:p>
    <w:p w14:paraId="29105D8A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Neither adequate nor inadequate  (4) </w:t>
      </w:r>
    </w:p>
    <w:p w14:paraId="73E14F65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Slightly adequate  (5) </w:t>
      </w:r>
    </w:p>
    <w:p w14:paraId="25AFD4D9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Moderately adequate  (6) </w:t>
      </w:r>
    </w:p>
    <w:p w14:paraId="658545BF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Extremely adequate  (7) </w:t>
      </w:r>
    </w:p>
    <w:p w14:paraId="44D1A413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Not applicable  (8) </w:t>
      </w:r>
    </w:p>
    <w:p w14:paraId="39905820" w14:textId="77777777" w:rsidR="001357ED" w:rsidRDefault="001357ED"/>
    <w:p w14:paraId="71919AB0" w14:textId="77777777" w:rsidR="001357ED" w:rsidRDefault="001357ED">
      <w:pPr>
        <w:pStyle w:val="QuestionSeparator"/>
      </w:pPr>
    </w:p>
    <w:p w14:paraId="79E854AF" w14:textId="77777777" w:rsidR="001357ED" w:rsidRDefault="00000000">
      <w:pPr>
        <w:pStyle w:val="QDisplayLogic"/>
        <w:keepNext/>
      </w:pPr>
      <w:r>
        <w:t>Display This Question:</w:t>
      </w:r>
    </w:p>
    <w:p w14:paraId="6105BC6D" w14:textId="77777777" w:rsidR="001357ED" w:rsidRDefault="00000000">
      <w:pPr>
        <w:pStyle w:val="QDisplayLogic"/>
        <w:keepNext/>
        <w:ind w:firstLine="400"/>
      </w:pPr>
      <w:r>
        <w:t>If Third family/maternity leave: Regarding breast/chestfeeding, which best describes your situation: = I chose to breast/chestfeed at some point in my postpartum period (inclusive or exclusive)</w:t>
      </w:r>
    </w:p>
    <w:p w14:paraId="341A8F5E" w14:textId="77777777" w:rsidR="001357ED" w:rsidRDefault="001357ED"/>
    <w:p w14:paraId="79FAE6F5" w14:textId="77777777" w:rsidR="001357ED" w:rsidRDefault="00000000">
      <w:pPr>
        <w:keepNext/>
      </w:pPr>
      <w:r>
        <w:t>Q369 Third family/maternity leave: Were you made to feel guilty or penalized for time missed for milk expression?</w:t>
      </w:r>
    </w:p>
    <w:p w14:paraId="297B2EBB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Yes  (1) </w:t>
      </w:r>
    </w:p>
    <w:p w14:paraId="75BC7ACC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Maybe  (2) </w:t>
      </w:r>
    </w:p>
    <w:p w14:paraId="5ABFCD28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No  (3) </w:t>
      </w:r>
    </w:p>
    <w:p w14:paraId="0B2E6AD9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Not applicable  (4) </w:t>
      </w:r>
    </w:p>
    <w:p w14:paraId="0EC5CF37" w14:textId="77777777" w:rsidR="001357ED" w:rsidRDefault="001357ED"/>
    <w:p w14:paraId="55AB364A" w14:textId="77777777" w:rsidR="001357ED" w:rsidRDefault="001357ED">
      <w:pPr>
        <w:pStyle w:val="QuestionSeparator"/>
      </w:pPr>
    </w:p>
    <w:p w14:paraId="244E8F66" w14:textId="77777777" w:rsidR="001357ED" w:rsidRDefault="00000000">
      <w:pPr>
        <w:pStyle w:val="QDisplayLogic"/>
        <w:keepNext/>
      </w:pPr>
      <w:r>
        <w:lastRenderedPageBreak/>
        <w:t>Display This Question:</w:t>
      </w:r>
    </w:p>
    <w:p w14:paraId="74DFFFB6" w14:textId="77777777" w:rsidR="001357ED" w:rsidRDefault="00000000">
      <w:pPr>
        <w:pStyle w:val="QDisplayLogic"/>
        <w:keepNext/>
        <w:ind w:firstLine="400"/>
      </w:pPr>
      <w:r>
        <w:t>If Third family/maternity leave: Regarding breast/chestfeeding, which best describes your situation: = I chose to breast/chestfeed at some point in my postpartum period (inclusive or exclusive)</w:t>
      </w:r>
    </w:p>
    <w:p w14:paraId="5061EA25" w14:textId="77777777" w:rsidR="001357ED" w:rsidRDefault="001357ED"/>
    <w:p w14:paraId="57605F30" w14:textId="77777777" w:rsidR="001357ED" w:rsidRDefault="00000000">
      <w:pPr>
        <w:keepNext/>
      </w:pPr>
      <w:r>
        <w:t>Q370 Third family/maternity leave: If applicable, do you feel your job impacted the duration of your breastfeeding in a negative way?</w:t>
      </w:r>
    </w:p>
    <w:p w14:paraId="273094CC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No  (1) </w:t>
      </w:r>
    </w:p>
    <w:p w14:paraId="0DC92038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Maybe  (2) </w:t>
      </w:r>
    </w:p>
    <w:p w14:paraId="77E5AA1B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Yes  (3) </w:t>
      </w:r>
    </w:p>
    <w:p w14:paraId="40BBBCA1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Not applicable  (4) </w:t>
      </w:r>
    </w:p>
    <w:p w14:paraId="7D4038D6" w14:textId="77777777" w:rsidR="001357ED" w:rsidRDefault="001357ED"/>
    <w:p w14:paraId="23D16D78" w14:textId="77777777" w:rsidR="001357ED" w:rsidRDefault="001357ED">
      <w:pPr>
        <w:pStyle w:val="QuestionSeparator"/>
      </w:pPr>
    </w:p>
    <w:p w14:paraId="346154A9" w14:textId="77777777" w:rsidR="001357ED" w:rsidRDefault="001357ED"/>
    <w:p w14:paraId="14F9967D" w14:textId="77777777" w:rsidR="001357ED" w:rsidRDefault="00000000">
      <w:pPr>
        <w:keepNext/>
      </w:pPr>
      <w:r>
        <w:t>Q371 Third family/maternity leave: Did you feel supported by colleagues and administration during maternity leave and upon return to work?</w:t>
      </w:r>
    </w:p>
    <w:p w14:paraId="460EEAA3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Definitely yes  (1) </w:t>
      </w:r>
    </w:p>
    <w:p w14:paraId="454C5604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Probably yes  (2) </w:t>
      </w:r>
    </w:p>
    <w:p w14:paraId="1C8CB963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Probably not  (3) </w:t>
      </w:r>
    </w:p>
    <w:p w14:paraId="5DB0CDF3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Definitely not  (4) </w:t>
      </w:r>
    </w:p>
    <w:p w14:paraId="62D9CBF3" w14:textId="77777777" w:rsidR="001357ED" w:rsidRDefault="001357ED"/>
    <w:p w14:paraId="58721FF6" w14:textId="77777777" w:rsidR="001357ED" w:rsidRDefault="001357ED">
      <w:pPr>
        <w:pStyle w:val="QuestionSeparator"/>
      </w:pPr>
    </w:p>
    <w:p w14:paraId="2D4115C8" w14:textId="77777777" w:rsidR="001357ED" w:rsidRDefault="001357ED"/>
    <w:p w14:paraId="34ED6556" w14:textId="77777777" w:rsidR="001357ED" w:rsidRDefault="00000000">
      <w:pPr>
        <w:keepNext/>
      </w:pPr>
      <w:r>
        <w:t>Q372 Third family/maternity leave: Did you consider leaving your job after the birth of your child?</w:t>
      </w:r>
    </w:p>
    <w:p w14:paraId="12555941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Yes  (1) </w:t>
      </w:r>
    </w:p>
    <w:p w14:paraId="6F4DD140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No  (2) </w:t>
      </w:r>
    </w:p>
    <w:p w14:paraId="17617EC3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I did leave my job  (3) </w:t>
      </w:r>
    </w:p>
    <w:p w14:paraId="1248B1B8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Unable to recall  (4) </w:t>
      </w:r>
    </w:p>
    <w:p w14:paraId="09D6A023" w14:textId="77777777" w:rsidR="001357ED" w:rsidRDefault="001357ED"/>
    <w:p w14:paraId="09CA0C5A" w14:textId="77777777" w:rsidR="001357ED" w:rsidRDefault="001357ED">
      <w:pPr>
        <w:pStyle w:val="QuestionSeparator"/>
      </w:pPr>
    </w:p>
    <w:p w14:paraId="27487D90" w14:textId="77777777" w:rsidR="001357ED" w:rsidRDefault="001357ED"/>
    <w:p w14:paraId="2305BEE0" w14:textId="77777777" w:rsidR="001357ED" w:rsidRDefault="00000000">
      <w:pPr>
        <w:keepNext/>
      </w:pPr>
      <w:r>
        <w:t>Q373 Third family/maternity leave: Did you suffer with post-partum depression, anxiety, obsessive compulsive disorder or other mental health disorders in the post-partum period?</w:t>
      </w:r>
    </w:p>
    <w:p w14:paraId="2E786EBE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Yes  (1) </w:t>
      </w:r>
    </w:p>
    <w:p w14:paraId="5D3D40EB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Maybe  (2) </w:t>
      </w:r>
    </w:p>
    <w:p w14:paraId="11F065AB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No  (3) </w:t>
      </w:r>
    </w:p>
    <w:p w14:paraId="4E7912FC" w14:textId="77777777" w:rsidR="001357ED" w:rsidRDefault="001357ED"/>
    <w:p w14:paraId="15DA1A6D" w14:textId="77777777" w:rsidR="001357ED" w:rsidRDefault="001357ED">
      <w:pPr>
        <w:pStyle w:val="QuestionSeparator"/>
      </w:pPr>
    </w:p>
    <w:p w14:paraId="6B348902" w14:textId="77777777" w:rsidR="001357ED" w:rsidRDefault="001357ED"/>
    <w:p w14:paraId="59790185" w14:textId="77777777" w:rsidR="001357ED" w:rsidRDefault="00000000">
      <w:pPr>
        <w:keepNext/>
      </w:pPr>
      <w:r>
        <w:t>Q374 Third family/maternity leave: What option did you pursue for childcare for the majority of the first year of life?</w:t>
      </w:r>
    </w:p>
    <w:p w14:paraId="123C2575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Nanny/home childcare  (1) </w:t>
      </w:r>
    </w:p>
    <w:p w14:paraId="2875C0B0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Relative or family  (2) </w:t>
      </w:r>
    </w:p>
    <w:p w14:paraId="486DE8D8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Daycare facility  (3) </w:t>
      </w:r>
    </w:p>
    <w:p w14:paraId="3B8A7631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Stay at home spouse  (4) </w:t>
      </w:r>
    </w:p>
    <w:p w14:paraId="49E519D4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I stayed at home to watch my child  (5) </w:t>
      </w:r>
    </w:p>
    <w:p w14:paraId="751CC6A9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>Other  (6) __________________________________________________</w:t>
      </w:r>
    </w:p>
    <w:p w14:paraId="6BFE29C4" w14:textId="77777777" w:rsidR="001357ED" w:rsidRDefault="001357ED"/>
    <w:p w14:paraId="10954575" w14:textId="77777777" w:rsidR="001357ED" w:rsidRDefault="001357ED">
      <w:pPr>
        <w:pStyle w:val="QuestionSeparator"/>
      </w:pPr>
    </w:p>
    <w:p w14:paraId="499659B8" w14:textId="77777777" w:rsidR="001357ED" w:rsidRDefault="001357ED"/>
    <w:p w14:paraId="27FCB4DF" w14:textId="77777777" w:rsidR="001357ED" w:rsidRDefault="00000000">
      <w:pPr>
        <w:keepNext/>
      </w:pPr>
      <w:r>
        <w:t>Q375 Third family/maternity leave: Did you feel a greater sense of burnout upon return to work?</w:t>
      </w:r>
    </w:p>
    <w:p w14:paraId="24B39E5D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Yes  (1) </w:t>
      </w:r>
    </w:p>
    <w:p w14:paraId="19CF16FA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Maybe  (2) </w:t>
      </w:r>
    </w:p>
    <w:p w14:paraId="38B12959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No  (3) </w:t>
      </w:r>
    </w:p>
    <w:p w14:paraId="7F8BFB78" w14:textId="77777777" w:rsidR="001357ED" w:rsidRDefault="001357ED"/>
    <w:p w14:paraId="383B1704" w14:textId="77777777" w:rsidR="001357ED" w:rsidRDefault="001357ED">
      <w:pPr>
        <w:pStyle w:val="QuestionSeparator"/>
      </w:pPr>
    </w:p>
    <w:p w14:paraId="4DEEC7FF" w14:textId="77777777" w:rsidR="001357ED" w:rsidRDefault="001357ED"/>
    <w:p w14:paraId="5C7B6FC8" w14:textId="77777777" w:rsidR="001357ED" w:rsidRDefault="00000000">
      <w:pPr>
        <w:keepNext/>
      </w:pPr>
      <w:r>
        <w:lastRenderedPageBreak/>
        <w:t>Q376 Third family/maternity leave: Select all that apply: I experienced...</w:t>
      </w:r>
    </w:p>
    <w:p w14:paraId="067C25F3" w14:textId="77777777" w:rsidR="001357ED" w:rsidRDefault="00000000">
      <w:pPr>
        <w:pStyle w:val="ListParagraph"/>
        <w:keepNext/>
        <w:numPr>
          <w:ilvl w:val="0"/>
          <w:numId w:val="2"/>
        </w:numPr>
      </w:pPr>
      <w:r>
        <w:t xml:space="preserve">Derogatory comments by colleagues or staff  (1) </w:t>
      </w:r>
    </w:p>
    <w:p w14:paraId="63C88A08" w14:textId="77777777" w:rsidR="001357ED" w:rsidRDefault="00000000">
      <w:pPr>
        <w:pStyle w:val="ListParagraph"/>
        <w:keepNext/>
        <w:numPr>
          <w:ilvl w:val="0"/>
          <w:numId w:val="2"/>
        </w:numPr>
      </w:pPr>
      <w:r>
        <w:t xml:space="preserve">Financial pressure from coworkers / institution  (2) </w:t>
      </w:r>
    </w:p>
    <w:p w14:paraId="1F643BEF" w14:textId="77777777" w:rsidR="001357ED" w:rsidRDefault="00000000">
      <w:pPr>
        <w:pStyle w:val="ListParagraph"/>
        <w:keepNext/>
        <w:numPr>
          <w:ilvl w:val="0"/>
          <w:numId w:val="2"/>
        </w:numPr>
      </w:pPr>
      <w:r>
        <w:t xml:space="preserve">Termination from my position  (3) </w:t>
      </w:r>
    </w:p>
    <w:p w14:paraId="635C104C" w14:textId="77777777" w:rsidR="001357ED" w:rsidRDefault="00000000">
      <w:pPr>
        <w:pStyle w:val="ListParagraph"/>
        <w:keepNext/>
        <w:numPr>
          <w:ilvl w:val="0"/>
          <w:numId w:val="2"/>
        </w:numPr>
      </w:pPr>
      <w:r>
        <w:t xml:space="preserve">Delay in partnership due to leave  (4) </w:t>
      </w:r>
    </w:p>
    <w:p w14:paraId="5DEA1098" w14:textId="77777777" w:rsidR="001357ED" w:rsidRDefault="00000000">
      <w:pPr>
        <w:pStyle w:val="ListParagraph"/>
        <w:keepNext/>
        <w:numPr>
          <w:ilvl w:val="0"/>
          <w:numId w:val="2"/>
        </w:numPr>
      </w:pPr>
      <w:r>
        <w:t xml:space="preserve">Anger from patients regarding rescheduled appointments  (5) </w:t>
      </w:r>
    </w:p>
    <w:p w14:paraId="778B8104" w14:textId="77777777" w:rsidR="001357ED" w:rsidRDefault="00000000">
      <w:pPr>
        <w:pStyle w:val="ListParagraph"/>
        <w:keepNext/>
        <w:numPr>
          <w:ilvl w:val="0"/>
          <w:numId w:val="2"/>
        </w:numPr>
      </w:pPr>
      <w:r>
        <w:t xml:space="preserve">Continued pressure to answer emails / perform ancillary duties  (6) </w:t>
      </w:r>
    </w:p>
    <w:p w14:paraId="3DE16293" w14:textId="77777777" w:rsidR="001357ED" w:rsidRDefault="00000000">
      <w:pPr>
        <w:pStyle w:val="ListParagraph"/>
        <w:keepNext/>
        <w:numPr>
          <w:ilvl w:val="0"/>
          <w:numId w:val="2"/>
        </w:numPr>
      </w:pPr>
      <w:r>
        <w:t xml:space="preserve">Continued expectation to participate in academic endeavors i.e. submit manuscripts, mentor trainees  (7) </w:t>
      </w:r>
    </w:p>
    <w:p w14:paraId="0A8F7F71" w14:textId="77777777" w:rsidR="001357ED" w:rsidRDefault="00000000">
      <w:pPr>
        <w:pStyle w:val="ListParagraph"/>
        <w:keepNext/>
        <w:numPr>
          <w:ilvl w:val="0"/>
          <w:numId w:val="2"/>
        </w:numPr>
      </w:pPr>
      <w:r>
        <w:t xml:space="preserve">Pressure to return to work earlier than planned  (8) </w:t>
      </w:r>
    </w:p>
    <w:p w14:paraId="3E18C3F4" w14:textId="77777777" w:rsidR="001357ED" w:rsidRDefault="00000000">
      <w:pPr>
        <w:pStyle w:val="ListParagraph"/>
        <w:keepNext/>
        <w:numPr>
          <w:ilvl w:val="0"/>
          <w:numId w:val="2"/>
        </w:numPr>
      </w:pPr>
      <w:r>
        <w:t>Other  (9) __________________________________________________</w:t>
      </w:r>
    </w:p>
    <w:p w14:paraId="5722406E" w14:textId="77777777" w:rsidR="001357ED" w:rsidRDefault="001357ED"/>
    <w:p w14:paraId="580E9F2A" w14:textId="77777777" w:rsidR="001357ED" w:rsidRDefault="001357ED">
      <w:pPr>
        <w:pStyle w:val="QuestionSeparator"/>
      </w:pPr>
    </w:p>
    <w:p w14:paraId="43FCFAFB" w14:textId="77777777" w:rsidR="001357ED" w:rsidRDefault="001357ED"/>
    <w:p w14:paraId="5B35382A" w14:textId="77777777" w:rsidR="001357ED" w:rsidRDefault="00000000">
      <w:pPr>
        <w:keepNext/>
      </w:pPr>
      <w:r>
        <w:t>Q377 Did the circumstances of this leave impact your future family planning?</w:t>
      </w:r>
    </w:p>
    <w:p w14:paraId="23B879F4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Definitely yes  (1) </w:t>
      </w:r>
    </w:p>
    <w:p w14:paraId="772B3F2F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Probably yes  (2) </w:t>
      </w:r>
    </w:p>
    <w:p w14:paraId="5123DB18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Might or might not  (3) </w:t>
      </w:r>
    </w:p>
    <w:p w14:paraId="67990CA5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Probably not  (4) </w:t>
      </w:r>
    </w:p>
    <w:p w14:paraId="7587097A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Definitely not  (5) </w:t>
      </w:r>
    </w:p>
    <w:p w14:paraId="588390F8" w14:textId="77777777" w:rsidR="001357ED" w:rsidRDefault="001357ED"/>
    <w:p w14:paraId="4A5D597A" w14:textId="77777777" w:rsidR="001357ED" w:rsidRDefault="001357ED">
      <w:pPr>
        <w:pStyle w:val="QuestionSeparator"/>
      </w:pPr>
    </w:p>
    <w:p w14:paraId="7A3E7FEC" w14:textId="77777777" w:rsidR="001357ED" w:rsidRDefault="001357ED"/>
    <w:p w14:paraId="4ABE826F" w14:textId="77777777" w:rsidR="001357ED" w:rsidRDefault="00000000">
      <w:pPr>
        <w:keepNext/>
      </w:pPr>
      <w:r>
        <w:lastRenderedPageBreak/>
        <w:t>Q378 Third family/maternity leave: Did your partner take family leave?</w:t>
      </w:r>
    </w:p>
    <w:p w14:paraId="099EC65A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Yes  (1) </w:t>
      </w:r>
    </w:p>
    <w:p w14:paraId="2B2C1EFF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No  (2) </w:t>
      </w:r>
    </w:p>
    <w:p w14:paraId="56ADEE3C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Not applicable  (4) </w:t>
      </w:r>
    </w:p>
    <w:p w14:paraId="69994637" w14:textId="77777777" w:rsidR="001357ED" w:rsidRDefault="001357ED"/>
    <w:p w14:paraId="3827A4B1" w14:textId="77777777" w:rsidR="001357ED" w:rsidRDefault="001357ED">
      <w:pPr>
        <w:pStyle w:val="QuestionSeparator"/>
      </w:pPr>
    </w:p>
    <w:p w14:paraId="63E5E5AD" w14:textId="77777777" w:rsidR="001357ED" w:rsidRDefault="001357ED"/>
    <w:p w14:paraId="05A913B7" w14:textId="77777777" w:rsidR="001357ED" w:rsidRDefault="00000000">
      <w:pPr>
        <w:keepNext/>
      </w:pPr>
      <w:r>
        <w:t>Q379 Third family/maternity leave: What was your overall level of satisfaction with your family/maternity leave experience?</w:t>
      </w:r>
    </w:p>
    <w:p w14:paraId="4265FC3E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Very unsatisfied  (1) </w:t>
      </w:r>
    </w:p>
    <w:p w14:paraId="5D8AA92B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Somewhat unsatisfied  (2) </w:t>
      </w:r>
    </w:p>
    <w:p w14:paraId="2B88BDE0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Neither unsatisfied nor satisfied  (3) </w:t>
      </w:r>
    </w:p>
    <w:p w14:paraId="37E8F964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Somewhat satisfied  (4) </w:t>
      </w:r>
    </w:p>
    <w:p w14:paraId="7FB441F3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Very satisfied  (5) </w:t>
      </w:r>
    </w:p>
    <w:p w14:paraId="4152F233" w14:textId="77777777" w:rsidR="001357ED" w:rsidRDefault="001357ED"/>
    <w:p w14:paraId="26227029" w14:textId="77777777" w:rsidR="001357ED" w:rsidRDefault="00000000">
      <w:pPr>
        <w:pStyle w:val="BlockEndLabel"/>
      </w:pPr>
      <w:r>
        <w:t>End of Block: Third Child **</w:t>
      </w:r>
    </w:p>
    <w:p w14:paraId="1235A260" w14:textId="77777777" w:rsidR="001357ED" w:rsidRDefault="001357ED">
      <w:pPr>
        <w:pStyle w:val="BlockSeparator"/>
      </w:pPr>
    </w:p>
    <w:p w14:paraId="2EA2E94F" w14:textId="77777777" w:rsidR="001357ED" w:rsidRDefault="00000000">
      <w:pPr>
        <w:pStyle w:val="BlockStartLabel"/>
      </w:pPr>
      <w:r>
        <w:t>Start of Block: Fourth Child **</w:t>
      </w:r>
    </w:p>
    <w:p w14:paraId="3ADD4A86" w14:textId="77777777" w:rsidR="001357ED" w:rsidRDefault="001357ED"/>
    <w:p w14:paraId="5680D3D1" w14:textId="77777777" w:rsidR="001357ED" w:rsidRDefault="00000000">
      <w:pPr>
        <w:keepNext/>
      </w:pPr>
      <w:r>
        <w:t>Q380 In what year did you take your 4th family/maternity leave after medical school?</w:t>
      </w:r>
    </w:p>
    <w:p w14:paraId="274ACA4D" w14:textId="77777777" w:rsidR="001357ED" w:rsidRDefault="00000000">
      <w:pPr>
        <w:pStyle w:val="TextEntryLine"/>
        <w:ind w:firstLine="400"/>
      </w:pPr>
      <w:r>
        <w:t>________________________________________________________________</w:t>
      </w:r>
    </w:p>
    <w:p w14:paraId="7B3FA97C" w14:textId="77777777" w:rsidR="001357ED" w:rsidRDefault="001357ED"/>
    <w:p w14:paraId="5455FF1E" w14:textId="77777777" w:rsidR="001357ED" w:rsidRDefault="001357ED">
      <w:pPr>
        <w:pStyle w:val="QuestionSeparator"/>
      </w:pPr>
    </w:p>
    <w:p w14:paraId="02291285" w14:textId="77777777" w:rsidR="001357ED" w:rsidRDefault="001357ED"/>
    <w:p w14:paraId="7CB82C03" w14:textId="77777777" w:rsidR="001357ED" w:rsidRDefault="00000000">
      <w:pPr>
        <w:keepNext/>
      </w:pPr>
      <w:r>
        <w:t>Q381 How old were you when you took your 4th family/maternity leave after medical school?</w:t>
      </w:r>
    </w:p>
    <w:p w14:paraId="407D7C08" w14:textId="77777777" w:rsidR="001357ED" w:rsidRDefault="00000000">
      <w:pPr>
        <w:pStyle w:val="TextEntryLine"/>
        <w:ind w:firstLine="400"/>
      </w:pPr>
      <w:r>
        <w:t>________________________________________________________________</w:t>
      </w:r>
    </w:p>
    <w:p w14:paraId="290C22F0" w14:textId="77777777" w:rsidR="001357ED" w:rsidRDefault="001357ED"/>
    <w:p w14:paraId="51A51778" w14:textId="77777777" w:rsidR="001357ED" w:rsidRDefault="001357ED">
      <w:pPr>
        <w:pStyle w:val="QuestionSeparator"/>
      </w:pPr>
    </w:p>
    <w:p w14:paraId="45823EF8" w14:textId="77777777" w:rsidR="001357ED" w:rsidRDefault="001357ED"/>
    <w:p w14:paraId="30B68AE8" w14:textId="77777777" w:rsidR="001357ED" w:rsidRDefault="00000000">
      <w:pPr>
        <w:keepNext/>
      </w:pPr>
      <w:r>
        <w:lastRenderedPageBreak/>
        <w:t>Q382 Fourth family/maternity leave: Choose option that best applies</w:t>
      </w:r>
    </w:p>
    <w:p w14:paraId="65FBC5D0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Pregnancy with no intervention  (1) </w:t>
      </w:r>
    </w:p>
    <w:p w14:paraId="06E0AD1C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Intervention assisted pregnancy  (2) </w:t>
      </w:r>
    </w:p>
    <w:p w14:paraId="745DB7E7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Adoption  (3) </w:t>
      </w:r>
    </w:p>
    <w:p w14:paraId="4A65039E" w14:textId="77777777" w:rsidR="001357ED" w:rsidRDefault="001357ED"/>
    <w:p w14:paraId="2048910D" w14:textId="77777777" w:rsidR="001357ED" w:rsidRDefault="001357ED">
      <w:pPr>
        <w:pStyle w:val="QuestionSeparator"/>
      </w:pPr>
    </w:p>
    <w:p w14:paraId="1AF17299" w14:textId="77777777" w:rsidR="001357ED" w:rsidRDefault="00000000">
      <w:pPr>
        <w:pStyle w:val="QDisplayLogic"/>
        <w:keepNext/>
      </w:pPr>
      <w:r>
        <w:t>Display This Question:</w:t>
      </w:r>
    </w:p>
    <w:p w14:paraId="3BC60703" w14:textId="77777777" w:rsidR="001357ED" w:rsidRDefault="00000000">
      <w:pPr>
        <w:pStyle w:val="QDisplayLogic"/>
        <w:keepNext/>
        <w:ind w:firstLine="400"/>
      </w:pPr>
      <w:r>
        <w:t>If Fourth family/maternity leave: Choose option that best applies = Intervention assisted pregnancy</w:t>
      </w:r>
    </w:p>
    <w:p w14:paraId="3707D71B" w14:textId="77777777" w:rsidR="001357ED" w:rsidRDefault="001357ED"/>
    <w:p w14:paraId="42D3F88E" w14:textId="77777777" w:rsidR="001357ED" w:rsidRDefault="00000000">
      <w:pPr>
        <w:keepNext/>
      </w:pPr>
      <w:r>
        <w:t>Q383 If your pregnancy required fertility interventions, did you receive adequate support for time off from work for appointments/procedures?</w:t>
      </w:r>
    </w:p>
    <w:p w14:paraId="58F33FF1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Extremely inadequate time off/support  (1) </w:t>
      </w:r>
    </w:p>
    <w:p w14:paraId="06E8F106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Somewhat inadequate time off/support  (2) </w:t>
      </w:r>
    </w:p>
    <w:p w14:paraId="317318F2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Neutral  (3) </w:t>
      </w:r>
    </w:p>
    <w:p w14:paraId="2790C45F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Mostly adequate time off/support  (4) </w:t>
      </w:r>
    </w:p>
    <w:p w14:paraId="77CA3CC9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Extremely adequate time off/support  (5) </w:t>
      </w:r>
    </w:p>
    <w:p w14:paraId="248AE7C7" w14:textId="77777777" w:rsidR="001357ED" w:rsidRDefault="001357ED"/>
    <w:p w14:paraId="7FEA8166" w14:textId="77777777" w:rsidR="001357ED" w:rsidRDefault="001357ED">
      <w:pPr>
        <w:pStyle w:val="QuestionSeparator"/>
      </w:pPr>
    </w:p>
    <w:p w14:paraId="62732A87" w14:textId="77777777" w:rsidR="001357ED" w:rsidRDefault="001357ED"/>
    <w:p w14:paraId="77335C46" w14:textId="77777777" w:rsidR="001357ED" w:rsidRDefault="00000000">
      <w:pPr>
        <w:keepNext/>
      </w:pPr>
      <w:r>
        <w:t>Q384 For my fourth leave, my employer/benefits were the same as the prior leave. (same pay circumstances, same number of allowed weeks off)</w:t>
      </w:r>
    </w:p>
    <w:p w14:paraId="0867E477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Yes  (1) </w:t>
      </w:r>
    </w:p>
    <w:p w14:paraId="14B4669A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No  (2) </w:t>
      </w:r>
    </w:p>
    <w:p w14:paraId="67D0CC5A" w14:textId="77777777" w:rsidR="001357ED" w:rsidRDefault="001357ED"/>
    <w:p w14:paraId="503C918E" w14:textId="77777777" w:rsidR="001357ED" w:rsidRDefault="001357ED">
      <w:pPr>
        <w:pStyle w:val="QuestionSeparator"/>
      </w:pPr>
    </w:p>
    <w:p w14:paraId="3EA8CDE7" w14:textId="77777777" w:rsidR="001357ED" w:rsidRDefault="00000000">
      <w:pPr>
        <w:pStyle w:val="QDisplayLogic"/>
        <w:keepNext/>
      </w:pPr>
      <w:r>
        <w:t>Display This Question:</w:t>
      </w:r>
    </w:p>
    <w:p w14:paraId="6CEFDE2C" w14:textId="77777777" w:rsidR="001357ED" w:rsidRDefault="00000000">
      <w:pPr>
        <w:pStyle w:val="QDisplayLogic"/>
        <w:keepNext/>
        <w:ind w:firstLine="400"/>
      </w:pPr>
      <w:r>
        <w:t>If For my fourth leave, my employer/benefits were the same as the prior leave. (same pay circumstanc... = No</w:t>
      </w:r>
    </w:p>
    <w:p w14:paraId="492B3439" w14:textId="77777777" w:rsidR="001357ED" w:rsidRDefault="001357ED"/>
    <w:p w14:paraId="197F3A76" w14:textId="77777777" w:rsidR="001357ED" w:rsidRDefault="00000000">
      <w:pPr>
        <w:keepNext/>
      </w:pPr>
      <w:r>
        <w:lastRenderedPageBreak/>
        <w:t>Q385 Fourth family/maternity leave: Which best describes your practice setting at the time of leave?</w:t>
      </w:r>
    </w:p>
    <w:p w14:paraId="40F28CD8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Resident in training  (1) </w:t>
      </w:r>
    </w:p>
    <w:p w14:paraId="34121B5A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Fellow in training  (2) </w:t>
      </w:r>
    </w:p>
    <w:p w14:paraId="35B02037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Solo practice  (3) </w:t>
      </w:r>
    </w:p>
    <w:p w14:paraId="40D0B3A0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Private practice ≤5 physicians  (4) </w:t>
      </w:r>
    </w:p>
    <w:p w14:paraId="2187CC35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Private practice &gt;5 physicians  (5) </w:t>
      </w:r>
    </w:p>
    <w:p w14:paraId="71B1C0E0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Hospital based practice  (6) </w:t>
      </w:r>
    </w:p>
    <w:p w14:paraId="4B415759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Academic practice  (7) </w:t>
      </w:r>
    </w:p>
    <w:p w14:paraId="24C0C27B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Private equity group practice  (8) </w:t>
      </w:r>
    </w:p>
    <w:p w14:paraId="11F1B7A9" w14:textId="77777777" w:rsidR="001357ED" w:rsidRDefault="001357ED"/>
    <w:p w14:paraId="011F931C" w14:textId="77777777" w:rsidR="001357ED" w:rsidRDefault="001357ED">
      <w:pPr>
        <w:pStyle w:val="QuestionSeparator"/>
      </w:pPr>
    </w:p>
    <w:p w14:paraId="335B3BF1" w14:textId="77777777" w:rsidR="001357ED" w:rsidRDefault="00000000">
      <w:pPr>
        <w:pStyle w:val="QDisplayLogic"/>
        <w:keepNext/>
      </w:pPr>
      <w:r>
        <w:t>Display This Question:</w:t>
      </w:r>
    </w:p>
    <w:p w14:paraId="4E174AD1" w14:textId="77777777" w:rsidR="001357ED" w:rsidRDefault="00000000">
      <w:pPr>
        <w:pStyle w:val="QDisplayLogic"/>
        <w:keepNext/>
        <w:ind w:firstLine="400"/>
      </w:pPr>
      <w:r>
        <w:t>If For my fourth leave, my employer/benefits were the same as the prior leave. (same pay circumstanc... = No</w:t>
      </w:r>
    </w:p>
    <w:p w14:paraId="6E9E1717" w14:textId="77777777" w:rsidR="001357ED" w:rsidRDefault="001357ED"/>
    <w:p w14:paraId="41E8C9BD" w14:textId="77777777" w:rsidR="001357ED" w:rsidRDefault="00000000">
      <w:pPr>
        <w:keepNext/>
      </w:pPr>
      <w:r>
        <w:t>Q386 Fourth family/maternity leave: Did your practice/workplace have a maternity leave policy in place? (not including FMLA)</w:t>
      </w:r>
    </w:p>
    <w:p w14:paraId="1A901F38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Yes  (1) </w:t>
      </w:r>
    </w:p>
    <w:p w14:paraId="260A6CBB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No  (2) </w:t>
      </w:r>
    </w:p>
    <w:p w14:paraId="78F9FD0D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Unsure  (3) </w:t>
      </w:r>
    </w:p>
    <w:p w14:paraId="296DC1A0" w14:textId="77777777" w:rsidR="001357ED" w:rsidRDefault="001357ED"/>
    <w:p w14:paraId="72A9F229" w14:textId="77777777" w:rsidR="001357ED" w:rsidRDefault="001357ED">
      <w:pPr>
        <w:pStyle w:val="QuestionSeparator"/>
      </w:pPr>
    </w:p>
    <w:p w14:paraId="7CBC0354" w14:textId="77777777" w:rsidR="001357ED" w:rsidRDefault="00000000">
      <w:pPr>
        <w:pStyle w:val="QDisplayLogic"/>
        <w:keepNext/>
      </w:pPr>
      <w:r>
        <w:t>Display This Question:</w:t>
      </w:r>
    </w:p>
    <w:p w14:paraId="53D8B835" w14:textId="77777777" w:rsidR="001357ED" w:rsidRDefault="00000000">
      <w:pPr>
        <w:pStyle w:val="QDisplayLogic"/>
        <w:keepNext/>
        <w:ind w:firstLine="400"/>
      </w:pPr>
      <w:r>
        <w:t>If For my fourth leave, my employer/benefits were the same as the prior leave. (same pay circumstanc... = No</w:t>
      </w:r>
    </w:p>
    <w:p w14:paraId="3C1FAB7C" w14:textId="77777777" w:rsidR="001357ED" w:rsidRDefault="001357ED"/>
    <w:p w14:paraId="260292E8" w14:textId="77777777" w:rsidR="001357ED" w:rsidRDefault="00000000">
      <w:pPr>
        <w:keepNext/>
      </w:pPr>
      <w:r>
        <w:lastRenderedPageBreak/>
        <w:t>Q387 Fourth family/maternity leave: Were you provided with adequate information about family and maternity leave, and was the leave policy at your workplace easy to understand?</w:t>
      </w:r>
    </w:p>
    <w:p w14:paraId="4BCAA679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Extremely inadequate  (1) </w:t>
      </w:r>
    </w:p>
    <w:p w14:paraId="386141C8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Somewhat inadequate  (2) </w:t>
      </w:r>
    </w:p>
    <w:p w14:paraId="0625569F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Neither adequate nor inadequate  (3) </w:t>
      </w:r>
    </w:p>
    <w:p w14:paraId="6178D7BE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Somewhat adequate  (4) </w:t>
      </w:r>
    </w:p>
    <w:p w14:paraId="73F986E3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Extremely adequate  (5) </w:t>
      </w:r>
    </w:p>
    <w:p w14:paraId="46B89DC3" w14:textId="77777777" w:rsidR="001357ED" w:rsidRDefault="001357ED"/>
    <w:p w14:paraId="33891FE0" w14:textId="77777777" w:rsidR="001357ED" w:rsidRDefault="001357ED">
      <w:pPr>
        <w:pStyle w:val="QuestionSeparator"/>
      </w:pPr>
    </w:p>
    <w:p w14:paraId="2E98ACA4" w14:textId="77777777" w:rsidR="001357ED" w:rsidRDefault="00000000">
      <w:pPr>
        <w:pStyle w:val="QDisplayLogic"/>
        <w:keepNext/>
      </w:pPr>
      <w:r>
        <w:t>Display This Question:</w:t>
      </w:r>
    </w:p>
    <w:p w14:paraId="3223E85F" w14:textId="77777777" w:rsidR="001357ED" w:rsidRDefault="00000000">
      <w:pPr>
        <w:pStyle w:val="QDisplayLogic"/>
        <w:keepNext/>
        <w:ind w:firstLine="400"/>
      </w:pPr>
      <w:r>
        <w:t>If For my fourth leave, my employer/benefits were the same as the prior leave. (same pay circumstanc... = No</w:t>
      </w:r>
    </w:p>
    <w:p w14:paraId="2696415B" w14:textId="77777777" w:rsidR="001357ED" w:rsidRDefault="001357ED"/>
    <w:p w14:paraId="6D56066A" w14:textId="77777777" w:rsidR="001357ED" w:rsidRDefault="00000000">
      <w:pPr>
        <w:keepNext/>
      </w:pPr>
      <w:r>
        <w:t>Q388 Fourth family/maternity leave: How many weeks were available to you?</w:t>
      </w:r>
    </w:p>
    <w:p w14:paraId="1840FFDB" w14:textId="77777777" w:rsidR="001357ED" w:rsidRDefault="00000000">
      <w:pPr>
        <w:pStyle w:val="TextEntryLine"/>
        <w:ind w:firstLine="400"/>
      </w:pPr>
      <w:r>
        <w:t>________________________________________________________________</w:t>
      </w:r>
    </w:p>
    <w:p w14:paraId="10A4250A" w14:textId="77777777" w:rsidR="001357ED" w:rsidRDefault="001357ED"/>
    <w:p w14:paraId="042DB81E" w14:textId="77777777" w:rsidR="001357ED" w:rsidRDefault="001357ED">
      <w:pPr>
        <w:pStyle w:val="QuestionSeparator"/>
      </w:pPr>
    </w:p>
    <w:p w14:paraId="68FD1550" w14:textId="77777777" w:rsidR="001357ED" w:rsidRDefault="001357ED"/>
    <w:p w14:paraId="502783AA" w14:textId="77777777" w:rsidR="001357ED" w:rsidRDefault="00000000">
      <w:pPr>
        <w:keepNext/>
      </w:pPr>
      <w:r>
        <w:t>Q389 Fourth family/maternity leave: How many weeks did you take off?</w:t>
      </w:r>
    </w:p>
    <w:p w14:paraId="16F2F64A" w14:textId="77777777" w:rsidR="001357ED" w:rsidRDefault="00000000">
      <w:pPr>
        <w:pStyle w:val="TextEntryLine"/>
        <w:ind w:firstLine="400"/>
      </w:pPr>
      <w:r>
        <w:t>________________________________________________________________</w:t>
      </w:r>
    </w:p>
    <w:p w14:paraId="01DF2D15" w14:textId="77777777" w:rsidR="001357ED" w:rsidRDefault="001357ED"/>
    <w:p w14:paraId="69D13AF2" w14:textId="77777777" w:rsidR="001357ED" w:rsidRDefault="001357ED">
      <w:pPr>
        <w:pStyle w:val="QuestionSeparator"/>
      </w:pPr>
    </w:p>
    <w:p w14:paraId="1ACF383A" w14:textId="77777777" w:rsidR="001357ED" w:rsidRDefault="001357ED"/>
    <w:p w14:paraId="1AACB92D" w14:textId="77777777" w:rsidR="001357ED" w:rsidRDefault="00000000">
      <w:pPr>
        <w:keepNext/>
      </w:pPr>
      <w:r>
        <w:t>Q390 Fourth family/maternity leave: How many weeks of leave would you have liked to receive?</w:t>
      </w:r>
    </w:p>
    <w:p w14:paraId="6F48BE59" w14:textId="77777777" w:rsidR="001357ED" w:rsidRDefault="00000000">
      <w:pPr>
        <w:pStyle w:val="TextEntryLine"/>
        <w:ind w:firstLine="400"/>
      </w:pPr>
      <w:r>
        <w:t>________________________________________________________________</w:t>
      </w:r>
    </w:p>
    <w:p w14:paraId="54BB55B7" w14:textId="77777777" w:rsidR="001357ED" w:rsidRDefault="001357ED"/>
    <w:p w14:paraId="31D43136" w14:textId="77777777" w:rsidR="001357ED" w:rsidRDefault="001357ED">
      <w:pPr>
        <w:pStyle w:val="QuestionSeparator"/>
      </w:pPr>
    </w:p>
    <w:p w14:paraId="3470B564" w14:textId="77777777" w:rsidR="001357ED" w:rsidRDefault="001357ED"/>
    <w:p w14:paraId="62EB8FD3" w14:textId="77777777" w:rsidR="001357ED" w:rsidRDefault="00000000">
      <w:pPr>
        <w:keepNext/>
      </w:pPr>
      <w:r>
        <w:lastRenderedPageBreak/>
        <w:t>Q391 Fourth family/maternity leave: Source of leave days: (you may select more than one)</w:t>
      </w:r>
    </w:p>
    <w:p w14:paraId="01F96AF9" w14:textId="77777777" w:rsidR="001357ED" w:rsidRDefault="00000000">
      <w:pPr>
        <w:pStyle w:val="ListParagraph"/>
        <w:keepNext/>
        <w:numPr>
          <w:ilvl w:val="0"/>
          <w:numId w:val="2"/>
        </w:numPr>
      </w:pPr>
      <w:r>
        <w:t xml:space="preserve">Sick leave  (1) </w:t>
      </w:r>
    </w:p>
    <w:p w14:paraId="58897359" w14:textId="77777777" w:rsidR="001357ED" w:rsidRDefault="00000000">
      <w:pPr>
        <w:pStyle w:val="ListParagraph"/>
        <w:keepNext/>
        <w:numPr>
          <w:ilvl w:val="0"/>
          <w:numId w:val="2"/>
        </w:numPr>
      </w:pPr>
      <w:r>
        <w:t xml:space="preserve">Vacation days  (2) </w:t>
      </w:r>
    </w:p>
    <w:p w14:paraId="2C1B1393" w14:textId="77777777" w:rsidR="001357ED" w:rsidRDefault="00000000">
      <w:pPr>
        <w:pStyle w:val="ListParagraph"/>
        <w:keepNext/>
        <w:numPr>
          <w:ilvl w:val="0"/>
          <w:numId w:val="2"/>
        </w:numPr>
      </w:pPr>
      <w:r>
        <w:t xml:space="preserve">Paid time off  (3) </w:t>
      </w:r>
    </w:p>
    <w:p w14:paraId="25CAAAA6" w14:textId="77777777" w:rsidR="001357ED" w:rsidRDefault="00000000">
      <w:pPr>
        <w:pStyle w:val="ListParagraph"/>
        <w:keepNext/>
        <w:numPr>
          <w:ilvl w:val="0"/>
          <w:numId w:val="2"/>
        </w:numPr>
      </w:pPr>
      <w:r>
        <w:t xml:space="preserve">Specified maternity leave days  (4) </w:t>
      </w:r>
    </w:p>
    <w:p w14:paraId="6B015747" w14:textId="77777777" w:rsidR="001357ED" w:rsidRDefault="00000000">
      <w:pPr>
        <w:pStyle w:val="ListParagraph"/>
        <w:keepNext/>
        <w:numPr>
          <w:ilvl w:val="0"/>
          <w:numId w:val="2"/>
        </w:numPr>
      </w:pPr>
      <w:r>
        <w:t>Other  (5) __________________________________________________</w:t>
      </w:r>
    </w:p>
    <w:p w14:paraId="2D7E28BE" w14:textId="77777777" w:rsidR="001357ED" w:rsidRDefault="001357ED"/>
    <w:p w14:paraId="5BEDD4DE" w14:textId="77777777" w:rsidR="001357ED" w:rsidRDefault="001357ED">
      <w:pPr>
        <w:pStyle w:val="QuestionSeparator"/>
      </w:pPr>
    </w:p>
    <w:p w14:paraId="4E0C2C4D" w14:textId="77777777" w:rsidR="001357ED" w:rsidRDefault="00000000">
      <w:pPr>
        <w:pStyle w:val="QDisplayLogic"/>
        <w:keepNext/>
      </w:pPr>
      <w:r>
        <w:t>Display This Question:</w:t>
      </w:r>
    </w:p>
    <w:p w14:paraId="440C7624" w14:textId="77777777" w:rsidR="001357ED" w:rsidRDefault="00000000">
      <w:pPr>
        <w:pStyle w:val="QDisplayLogic"/>
        <w:keepNext/>
        <w:ind w:firstLine="400"/>
      </w:pPr>
      <w:r>
        <w:t>If For my fourth leave, my employer/benefits were the same as the prior leave. (same pay circumstanc... = No</w:t>
      </w:r>
    </w:p>
    <w:p w14:paraId="2D1D19B2" w14:textId="77777777" w:rsidR="001357ED" w:rsidRDefault="001357ED"/>
    <w:p w14:paraId="506F9A9A" w14:textId="77777777" w:rsidR="001357ED" w:rsidRDefault="00000000">
      <w:pPr>
        <w:keepNext/>
      </w:pPr>
      <w:r>
        <w:t>Q392 Fourth family/maternity leave: Regarding pay during leave, which describes your situation best?</w:t>
      </w:r>
    </w:p>
    <w:p w14:paraId="648AF716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I did not receive any pay during leave  (1) </w:t>
      </w:r>
    </w:p>
    <w:p w14:paraId="4235EB79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I received partial pay during leave  (2) </w:t>
      </w:r>
    </w:p>
    <w:p w14:paraId="29974AB0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I received full pay during leave  (3) </w:t>
      </w:r>
    </w:p>
    <w:p w14:paraId="2C191196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Unable to recall  (4) </w:t>
      </w:r>
    </w:p>
    <w:p w14:paraId="58C4848D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Other  (5) </w:t>
      </w:r>
    </w:p>
    <w:p w14:paraId="061E05FE" w14:textId="77777777" w:rsidR="001357ED" w:rsidRDefault="001357ED"/>
    <w:p w14:paraId="48D8A2E9" w14:textId="77777777" w:rsidR="001357ED" w:rsidRDefault="001357ED">
      <w:pPr>
        <w:pStyle w:val="QuestionSeparator"/>
      </w:pPr>
    </w:p>
    <w:p w14:paraId="39EEA2FB" w14:textId="77777777" w:rsidR="001357ED" w:rsidRDefault="00000000">
      <w:pPr>
        <w:pStyle w:val="QDisplayLogic"/>
        <w:keepNext/>
      </w:pPr>
      <w:r>
        <w:t>Display This Question:</w:t>
      </w:r>
    </w:p>
    <w:p w14:paraId="12EF44F6" w14:textId="77777777" w:rsidR="001357ED" w:rsidRDefault="00000000">
      <w:pPr>
        <w:pStyle w:val="QDisplayLogic"/>
        <w:keepNext/>
        <w:ind w:firstLine="400"/>
      </w:pPr>
      <w:r>
        <w:t>If Fourth family/maternity leave: Regarding pay during leave, which describes your situation best? = I received partial pay during leave</w:t>
      </w:r>
    </w:p>
    <w:p w14:paraId="003559AD" w14:textId="77777777" w:rsidR="001357ED" w:rsidRDefault="001357ED"/>
    <w:p w14:paraId="19BE0031" w14:textId="77777777" w:rsidR="001357ED" w:rsidRDefault="00000000">
      <w:pPr>
        <w:keepNext/>
      </w:pPr>
      <w:r>
        <w:t>Q393 Fourth family/maternity leave: How many weeks were paid?</w:t>
      </w:r>
    </w:p>
    <w:p w14:paraId="291A1013" w14:textId="77777777" w:rsidR="001357ED" w:rsidRDefault="00000000">
      <w:pPr>
        <w:pStyle w:val="TextEntryLine"/>
        <w:ind w:firstLine="400"/>
      </w:pPr>
      <w:r>
        <w:t>________________________________________________________________</w:t>
      </w:r>
    </w:p>
    <w:p w14:paraId="67E77A8E" w14:textId="77777777" w:rsidR="001357ED" w:rsidRDefault="001357ED"/>
    <w:p w14:paraId="36557AD8" w14:textId="77777777" w:rsidR="001357ED" w:rsidRDefault="001357ED">
      <w:pPr>
        <w:pStyle w:val="QuestionSeparator"/>
      </w:pPr>
    </w:p>
    <w:p w14:paraId="08568178" w14:textId="77777777" w:rsidR="001357ED" w:rsidRDefault="00000000">
      <w:pPr>
        <w:pStyle w:val="QDisplayLogic"/>
        <w:keepNext/>
      </w:pPr>
      <w:r>
        <w:lastRenderedPageBreak/>
        <w:t>Display This Question:</w:t>
      </w:r>
    </w:p>
    <w:p w14:paraId="79B199A1" w14:textId="77777777" w:rsidR="001357ED" w:rsidRDefault="00000000">
      <w:pPr>
        <w:pStyle w:val="QDisplayLogic"/>
        <w:keepNext/>
        <w:ind w:firstLine="400"/>
      </w:pPr>
      <w:r>
        <w:t>If Fourth family/maternity leave: Regarding pay during leave, which describes your situation best? = I did not receive any pay during leave</w:t>
      </w:r>
    </w:p>
    <w:p w14:paraId="2D5FA8CE" w14:textId="77777777" w:rsidR="001357ED" w:rsidRDefault="00000000">
      <w:pPr>
        <w:pStyle w:val="QDisplayLogic"/>
        <w:keepNext/>
        <w:ind w:firstLine="400"/>
      </w:pPr>
      <w:r>
        <w:t>Or Fourth family/maternity leave: Regarding pay during leave, which describes your situation best? = I received partial pay during leave</w:t>
      </w:r>
    </w:p>
    <w:p w14:paraId="49DBAF4B" w14:textId="77777777" w:rsidR="001357ED" w:rsidRDefault="00000000">
      <w:pPr>
        <w:pStyle w:val="QDisplayLogic"/>
        <w:keepNext/>
        <w:ind w:firstLine="400"/>
      </w:pPr>
      <w:r>
        <w:t>Or Fourth family/maternity leave: Regarding pay during leave, which describes your situation best? = Unable to recall</w:t>
      </w:r>
    </w:p>
    <w:p w14:paraId="0BE09C87" w14:textId="77777777" w:rsidR="001357ED" w:rsidRDefault="00000000">
      <w:pPr>
        <w:pStyle w:val="QDisplayLogic"/>
        <w:keepNext/>
        <w:ind w:firstLine="400"/>
      </w:pPr>
      <w:r>
        <w:t>Or Fourth family/maternity leave: Regarding pay during leave, which describes your situation best? = Other</w:t>
      </w:r>
    </w:p>
    <w:p w14:paraId="42E19712" w14:textId="77777777" w:rsidR="001357ED" w:rsidRDefault="001357ED"/>
    <w:p w14:paraId="636D77EF" w14:textId="77777777" w:rsidR="001357ED" w:rsidRDefault="00000000">
      <w:pPr>
        <w:keepNext/>
      </w:pPr>
      <w:r>
        <w:t>Q394 Fourth family/maternity leave: Did you experience any financial hardship during maternity leave due to change in compensation?</w:t>
      </w:r>
    </w:p>
    <w:p w14:paraId="799F0953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Yes  (1) </w:t>
      </w:r>
    </w:p>
    <w:p w14:paraId="6535BEDE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No  (2) </w:t>
      </w:r>
    </w:p>
    <w:p w14:paraId="59E84574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Not applicable  (3) </w:t>
      </w:r>
    </w:p>
    <w:p w14:paraId="3EBD682E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I cannot recall  (4) </w:t>
      </w:r>
    </w:p>
    <w:p w14:paraId="03527BEA" w14:textId="77777777" w:rsidR="001357ED" w:rsidRDefault="001357ED"/>
    <w:p w14:paraId="0E687343" w14:textId="77777777" w:rsidR="001357ED" w:rsidRDefault="001357ED">
      <w:pPr>
        <w:pStyle w:val="QuestionSeparator"/>
      </w:pPr>
    </w:p>
    <w:p w14:paraId="581A8E1C" w14:textId="77777777" w:rsidR="001357ED" w:rsidRDefault="001357ED"/>
    <w:p w14:paraId="0DCA9E91" w14:textId="77777777" w:rsidR="001357ED" w:rsidRDefault="00000000">
      <w:pPr>
        <w:keepNext/>
      </w:pPr>
      <w:r>
        <w:t>Q395 Fourth family/maternity leave: If applicable, did you experience a sizable loss in your clinical production bonus during leave?</w:t>
      </w:r>
    </w:p>
    <w:p w14:paraId="3131E4B6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Yes  (1) </w:t>
      </w:r>
    </w:p>
    <w:p w14:paraId="621FF142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No  (2) </w:t>
      </w:r>
    </w:p>
    <w:p w14:paraId="7E775454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Not applicable  (3) </w:t>
      </w:r>
    </w:p>
    <w:p w14:paraId="42EB152C" w14:textId="77777777" w:rsidR="001357ED" w:rsidRDefault="001357ED"/>
    <w:p w14:paraId="4F982029" w14:textId="77777777" w:rsidR="001357ED" w:rsidRDefault="001357ED">
      <w:pPr>
        <w:pStyle w:val="QuestionSeparator"/>
      </w:pPr>
    </w:p>
    <w:p w14:paraId="1A16A34F" w14:textId="77777777" w:rsidR="001357ED" w:rsidRDefault="001357ED"/>
    <w:p w14:paraId="7183BC14" w14:textId="77777777" w:rsidR="001357ED" w:rsidRDefault="00000000">
      <w:pPr>
        <w:keepNext/>
      </w:pPr>
      <w:r>
        <w:lastRenderedPageBreak/>
        <w:t>Q396 Fourth family/maternity leave: Upon return from maternity/family leave did you experience a reduction in hours worked per week compared to that prior to leave?</w:t>
      </w:r>
    </w:p>
    <w:p w14:paraId="65D335D0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>Yes (fill in approx new hours worked below)  (4) __________________________________________________</w:t>
      </w:r>
    </w:p>
    <w:p w14:paraId="72C451CA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No  (5) </w:t>
      </w:r>
    </w:p>
    <w:p w14:paraId="70829B6E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Not applicable  (6) </w:t>
      </w:r>
    </w:p>
    <w:p w14:paraId="5D91BE46" w14:textId="77777777" w:rsidR="001357ED" w:rsidRDefault="001357ED"/>
    <w:p w14:paraId="3B3D7240" w14:textId="77777777" w:rsidR="001357ED" w:rsidRDefault="001357ED">
      <w:pPr>
        <w:pStyle w:val="QuestionSeparator"/>
      </w:pPr>
    </w:p>
    <w:p w14:paraId="3F54CD87" w14:textId="77777777" w:rsidR="001357ED" w:rsidRDefault="00000000">
      <w:pPr>
        <w:pStyle w:val="QDisplayLogic"/>
        <w:keepNext/>
      </w:pPr>
      <w:r>
        <w:t>Display This Question:</w:t>
      </w:r>
    </w:p>
    <w:p w14:paraId="335D8A70" w14:textId="77777777" w:rsidR="001357ED" w:rsidRDefault="00000000">
      <w:pPr>
        <w:pStyle w:val="QDisplayLogic"/>
        <w:keepNext/>
        <w:ind w:firstLine="400"/>
      </w:pPr>
      <w:r>
        <w:t>If Fourth family/maternity leave: Upon return from maternity/family leave did you experience a reduc... = Yes (fill in approx new hours worked below)</w:t>
      </w:r>
    </w:p>
    <w:p w14:paraId="2694AEB9" w14:textId="77777777" w:rsidR="001357ED" w:rsidRDefault="001357ED"/>
    <w:p w14:paraId="30FFC65A" w14:textId="77777777" w:rsidR="001357ED" w:rsidRDefault="00000000">
      <w:pPr>
        <w:keepNext/>
      </w:pPr>
      <w:r>
        <w:t>Q397 Fourth family/maternity leave: If applicable, why did you work less hours/week after your family/maternity leave?</w:t>
      </w:r>
    </w:p>
    <w:p w14:paraId="5F6927AF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Personal choice  (1) </w:t>
      </w:r>
    </w:p>
    <w:p w14:paraId="60245F3B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Determined by employer  (2) </w:t>
      </w:r>
    </w:p>
    <w:p w14:paraId="6E664188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Other  (4) </w:t>
      </w:r>
    </w:p>
    <w:p w14:paraId="63ECFC36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Not applicable  (5) </w:t>
      </w:r>
    </w:p>
    <w:p w14:paraId="15947C8F" w14:textId="77777777" w:rsidR="001357ED" w:rsidRDefault="001357ED"/>
    <w:p w14:paraId="7C7B44B9" w14:textId="77777777" w:rsidR="001357ED" w:rsidRDefault="001357ED">
      <w:pPr>
        <w:pStyle w:val="QuestionSeparator"/>
      </w:pPr>
    </w:p>
    <w:p w14:paraId="2008780D" w14:textId="77777777" w:rsidR="001357ED" w:rsidRDefault="001357ED"/>
    <w:p w14:paraId="7FF25486" w14:textId="77777777" w:rsidR="001357ED" w:rsidRDefault="00000000">
      <w:pPr>
        <w:keepNext/>
      </w:pPr>
      <w:r>
        <w:t>Q398 Fourth family/maternity leave: Regarding breast/chestfeeding, which best describes your situation:</w:t>
      </w:r>
    </w:p>
    <w:p w14:paraId="0EA195AA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I chose to breast/chestfeed at some point in my postpartum period (inclusive or exclusive)  (1) </w:t>
      </w:r>
    </w:p>
    <w:p w14:paraId="67F74D55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I wanted to breast/chestfeed but was unable to  (2) </w:t>
      </w:r>
    </w:p>
    <w:p w14:paraId="155EA706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I chose not to breast/chestfeed  (3) </w:t>
      </w:r>
    </w:p>
    <w:p w14:paraId="6B3A4F4B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I prefer not to answer  (4) </w:t>
      </w:r>
    </w:p>
    <w:p w14:paraId="3700E057" w14:textId="77777777" w:rsidR="001357ED" w:rsidRDefault="001357ED"/>
    <w:p w14:paraId="37AB3941" w14:textId="77777777" w:rsidR="001357ED" w:rsidRDefault="001357ED">
      <w:pPr>
        <w:pStyle w:val="QuestionSeparator"/>
      </w:pPr>
    </w:p>
    <w:p w14:paraId="3EC04FAD" w14:textId="77777777" w:rsidR="001357ED" w:rsidRDefault="00000000">
      <w:pPr>
        <w:pStyle w:val="QDisplayLogic"/>
        <w:keepNext/>
      </w:pPr>
      <w:r>
        <w:lastRenderedPageBreak/>
        <w:t>Display This Question:</w:t>
      </w:r>
    </w:p>
    <w:p w14:paraId="72BD6A40" w14:textId="77777777" w:rsidR="001357ED" w:rsidRDefault="00000000">
      <w:pPr>
        <w:pStyle w:val="QDisplayLogic"/>
        <w:keepNext/>
        <w:ind w:firstLine="400"/>
      </w:pPr>
      <w:r>
        <w:t>If Fourth family/maternity leave: Regarding breast/chestfeeding, which best describes your situation: = I chose to breast/chestfeed at some point in my postpartum period (inclusive or exclusive)</w:t>
      </w:r>
    </w:p>
    <w:p w14:paraId="67A20140" w14:textId="77777777" w:rsidR="001357ED" w:rsidRDefault="001357ED"/>
    <w:p w14:paraId="4D16D296" w14:textId="77777777" w:rsidR="001357ED" w:rsidRDefault="00000000">
      <w:pPr>
        <w:keepNext/>
      </w:pPr>
      <w:r>
        <w:t>Q399 Fourth family/maternity leave: If you chose to breastfeed/chestfeed, were you accommodated by your employer to allow adequate time for milk expression?</w:t>
      </w:r>
    </w:p>
    <w:p w14:paraId="7F999244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Extremely inadequate  (1) </w:t>
      </w:r>
    </w:p>
    <w:p w14:paraId="418D295F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Moderately inadequate  (2) </w:t>
      </w:r>
    </w:p>
    <w:p w14:paraId="5F79064A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Slightly inadequate  (3) </w:t>
      </w:r>
    </w:p>
    <w:p w14:paraId="40F32A7C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Neither adequate nor inadequate  (4) </w:t>
      </w:r>
    </w:p>
    <w:p w14:paraId="4BB1BC93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Slightly adequate  (5) </w:t>
      </w:r>
    </w:p>
    <w:p w14:paraId="7C9C31F5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Moderately adequate  (6) </w:t>
      </w:r>
    </w:p>
    <w:p w14:paraId="0F358D0D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Extremely adequate  (7) </w:t>
      </w:r>
    </w:p>
    <w:p w14:paraId="1470E7BE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Not applicable  (8) </w:t>
      </w:r>
    </w:p>
    <w:p w14:paraId="4A772A75" w14:textId="77777777" w:rsidR="001357ED" w:rsidRDefault="001357ED"/>
    <w:p w14:paraId="58A49A74" w14:textId="77777777" w:rsidR="001357ED" w:rsidRDefault="001357ED">
      <w:pPr>
        <w:pStyle w:val="QuestionSeparator"/>
      </w:pPr>
    </w:p>
    <w:p w14:paraId="3DC626B6" w14:textId="77777777" w:rsidR="001357ED" w:rsidRDefault="00000000">
      <w:pPr>
        <w:pStyle w:val="QDisplayLogic"/>
        <w:keepNext/>
      </w:pPr>
      <w:r>
        <w:t>Display This Question:</w:t>
      </w:r>
    </w:p>
    <w:p w14:paraId="75C7F466" w14:textId="77777777" w:rsidR="001357ED" w:rsidRDefault="00000000">
      <w:pPr>
        <w:pStyle w:val="QDisplayLogic"/>
        <w:keepNext/>
        <w:ind w:firstLine="400"/>
      </w:pPr>
      <w:r>
        <w:t>If Fourth family/maternity leave: Regarding breast/chestfeeding, which best describes your situation: = I chose to breast/chestfeed at some point in my postpartum period (inclusive or exclusive)</w:t>
      </w:r>
    </w:p>
    <w:p w14:paraId="12F7D68F" w14:textId="77777777" w:rsidR="001357ED" w:rsidRDefault="001357ED"/>
    <w:p w14:paraId="48EED5D5" w14:textId="77777777" w:rsidR="001357ED" w:rsidRDefault="00000000">
      <w:pPr>
        <w:keepNext/>
      </w:pPr>
      <w:r>
        <w:t>Q400 Fourth family/maternity leave: Were you made to feel guilty or penalized for time missed for milk expression?</w:t>
      </w:r>
    </w:p>
    <w:p w14:paraId="0D8E3AD4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Yes  (1) </w:t>
      </w:r>
    </w:p>
    <w:p w14:paraId="24738074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Maybe  (2) </w:t>
      </w:r>
    </w:p>
    <w:p w14:paraId="7E13A6C5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No  (3) </w:t>
      </w:r>
    </w:p>
    <w:p w14:paraId="52F1E274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Not applicable  (4) </w:t>
      </w:r>
    </w:p>
    <w:p w14:paraId="248964F8" w14:textId="77777777" w:rsidR="001357ED" w:rsidRDefault="001357ED"/>
    <w:p w14:paraId="45F335FD" w14:textId="77777777" w:rsidR="001357ED" w:rsidRDefault="001357ED">
      <w:pPr>
        <w:pStyle w:val="QuestionSeparator"/>
      </w:pPr>
    </w:p>
    <w:p w14:paraId="1E6B1815" w14:textId="77777777" w:rsidR="001357ED" w:rsidRDefault="00000000">
      <w:pPr>
        <w:pStyle w:val="QDisplayLogic"/>
        <w:keepNext/>
      </w:pPr>
      <w:r>
        <w:lastRenderedPageBreak/>
        <w:t>Display This Question:</w:t>
      </w:r>
    </w:p>
    <w:p w14:paraId="0D87AA0F" w14:textId="77777777" w:rsidR="001357ED" w:rsidRDefault="00000000">
      <w:pPr>
        <w:pStyle w:val="QDisplayLogic"/>
        <w:keepNext/>
        <w:ind w:firstLine="400"/>
      </w:pPr>
      <w:r>
        <w:t>If Fourth family/maternity leave: Regarding breast/chestfeeding, which best describes your situation: = I chose to breast/chestfeed at some point in my postpartum period (inclusive or exclusive)</w:t>
      </w:r>
    </w:p>
    <w:p w14:paraId="2893BF6B" w14:textId="77777777" w:rsidR="001357ED" w:rsidRDefault="001357ED"/>
    <w:p w14:paraId="472327AA" w14:textId="77777777" w:rsidR="001357ED" w:rsidRDefault="00000000">
      <w:pPr>
        <w:keepNext/>
      </w:pPr>
      <w:r>
        <w:t>Q401 Fourth family/maternity leave: If applicable, do you feel your job impacted the duration of your breastfeeding in a negative way?</w:t>
      </w:r>
    </w:p>
    <w:p w14:paraId="2AB57CA6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No  (1) </w:t>
      </w:r>
    </w:p>
    <w:p w14:paraId="0F7BC89F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Maybe  (2) </w:t>
      </w:r>
    </w:p>
    <w:p w14:paraId="1ACC26D9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Yes  (3) </w:t>
      </w:r>
    </w:p>
    <w:p w14:paraId="24FB1752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Not applicable  (4) </w:t>
      </w:r>
    </w:p>
    <w:p w14:paraId="4FBA5903" w14:textId="77777777" w:rsidR="001357ED" w:rsidRDefault="001357ED"/>
    <w:p w14:paraId="3AF5B915" w14:textId="77777777" w:rsidR="001357ED" w:rsidRDefault="001357ED">
      <w:pPr>
        <w:pStyle w:val="QuestionSeparator"/>
      </w:pPr>
    </w:p>
    <w:p w14:paraId="7FCA312B" w14:textId="77777777" w:rsidR="001357ED" w:rsidRDefault="001357ED"/>
    <w:p w14:paraId="0ACD36F6" w14:textId="77777777" w:rsidR="001357ED" w:rsidRDefault="00000000">
      <w:pPr>
        <w:keepNext/>
      </w:pPr>
      <w:r>
        <w:t>Q402 Fourth family/maternity leave: Did you feel supported by colleagues and administration during maternity leave and upon return to work?</w:t>
      </w:r>
    </w:p>
    <w:p w14:paraId="7DC2240D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Definitely yes  (1) </w:t>
      </w:r>
    </w:p>
    <w:p w14:paraId="1BEDF8C4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Probably yes  (2) </w:t>
      </w:r>
    </w:p>
    <w:p w14:paraId="136D3C5D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Probably not  (3) </w:t>
      </w:r>
    </w:p>
    <w:p w14:paraId="60B1885C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Definitely not  (4) </w:t>
      </w:r>
    </w:p>
    <w:p w14:paraId="15C923B1" w14:textId="77777777" w:rsidR="001357ED" w:rsidRDefault="001357ED"/>
    <w:p w14:paraId="606AF0DA" w14:textId="77777777" w:rsidR="001357ED" w:rsidRDefault="001357ED">
      <w:pPr>
        <w:pStyle w:val="QuestionSeparator"/>
      </w:pPr>
    </w:p>
    <w:p w14:paraId="01A6B3D7" w14:textId="77777777" w:rsidR="001357ED" w:rsidRDefault="001357ED"/>
    <w:p w14:paraId="734DEE02" w14:textId="77777777" w:rsidR="001357ED" w:rsidRDefault="00000000">
      <w:pPr>
        <w:keepNext/>
      </w:pPr>
      <w:r>
        <w:t>Q403 Fourth family/maternity leave: Did you consider leaving your job after the birth of your child?</w:t>
      </w:r>
    </w:p>
    <w:p w14:paraId="0FB0B7B2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Yes  (1) </w:t>
      </w:r>
    </w:p>
    <w:p w14:paraId="0983D526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No  (2) </w:t>
      </w:r>
    </w:p>
    <w:p w14:paraId="2194D019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I did leave my job  (3) </w:t>
      </w:r>
    </w:p>
    <w:p w14:paraId="650018E2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Unable to recall  (4) </w:t>
      </w:r>
    </w:p>
    <w:p w14:paraId="4FC79315" w14:textId="77777777" w:rsidR="001357ED" w:rsidRDefault="001357ED"/>
    <w:p w14:paraId="36626592" w14:textId="77777777" w:rsidR="001357ED" w:rsidRDefault="001357ED">
      <w:pPr>
        <w:pStyle w:val="QuestionSeparator"/>
      </w:pPr>
    </w:p>
    <w:p w14:paraId="77DF5CD0" w14:textId="77777777" w:rsidR="001357ED" w:rsidRDefault="001357ED"/>
    <w:p w14:paraId="4EF8A267" w14:textId="77777777" w:rsidR="001357ED" w:rsidRDefault="00000000">
      <w:pPr>
        <w:keepNext/>
      </w:pPr>
      <w:r>
        <w:t>Q404 Fourth family/maternity leave: Did you suffer with postpartum depression, anxiety, obsessive compulsive disorder or other mental health disorders in the postpartum period?</w:t>
      </w:r>
    </w:p>
    <w:p w14:paraId="337B3996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Yes  (1) </w:t>
      </w:r>
    </w:p>
    <w:p w14:paraId="195D061D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Maybe  (2) </w:t>
      </w:r>
    </w:p>
    <w:p w14:paraId="20C0391D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No  (3) </w:t>
      </w:r>
    </w:p>
    <w:p w14:paraId="095BD851" w14:textId="77777777" w:rsidR="001357ED" w:rsidRDefault="001357ED"/>
    <w:p w14:paraId="2386598B" w14:textId="77777777" w:rsidR="001357ED" w:rsidRDefault="001357ED">
      <w:pPr>
        <w:pStyle w:val="QuestionSeparator"/>
      </w:pPr>
    </w:p>
    <w:p w14:paraId="7425F339" w14:textId="77777777" w:rsidR="001357ED" w:rsidRDefault="001357ED"/>
    <w:p w14:paraId="6EF0C7B7" w14:textId="77777777" w:rsidR="001357ED" w:rsidRDefault="00000000">
      <w:pPr>
        <w:keepNext/>
      </w:pPr>
      <w:r>
        <w:t>Q405 Fourth family/maternity leave: What option did you pursue for childcare for the majority of the first year of life?</w:t>
      </w:r>
    </w:p>
    <w:p w14:paraId="262ABAFB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Nanny/home childcare  (1) </w:t>
      </w:r>
    </w:p>
    <w:p w14:paraId="505400A1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Relative or family  (2) </w:t>
      </w:r>
    </w:p>
    <w:p w14:paraId="41A90B56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Daycare facility  (3) </w:t>
      </w:r>
    </w:p>
    <w:p w14:paraId="0D24BCD5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Stay at home spouse  (4) </w:t>
      </w:r>
    </w:p>
    <w:p w14:paraId="556D0202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I stayed at home to watch my child  (5) </w:t>
      </w:r>
    </w:p>
    <w:p w14:paraId="51F2DD45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>Other  (6) __________________________________________________</w:t>
      </w:r>
    </w:p>
    <w:p w14:paraId="6D1F7209" w14:textId="77777777" w:rsidR="001357ED" w:rsidRDefault="001357ED"/>
    <w:p w14:paraId="6A66B888" w14:textId="77777777" w:rsidR="001357ED" w:rsidRDefault="001357ED">
      <w:pPr>
        <w:pStyle w:val="QuestionSeparator"/>
      </w:pPr>
    </w:p>
    <w:p w14:paraId="01C21D97" w14:textId="77777777" w:rsidR="001357ED" w:rsidRDefault="001357ED"/>
    <w:p w14:paraId="0EF5D7B7" w14:textId="77777777" w:rsidR="001357ED" w:rsidRDefault="00000000">
      <w:pPr>
        <w:keepNext/>
      </w:pPr>
      <w:r>
        <w:t>Q406 Fourth family/maternity leave: Did you feel a greater sense of burnout upon return to work?</w:t>
      </w:r>
    </w:p>
    <w:p w14:paraId="08614142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Yes  (1) </w:t>
      </w:r>
    </w:p>
    <w:p w14:paraId="161126D1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Maybe  (2) </w:t>
      </w:r>
    </w:p>
    <w:p w14:paraId="2B0AEF5A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No  (3) </w:t>
      </w:r>
    </w:p>
    <w:p w14:paraId="5D8D17DA" w14:textId="77777777" w:rsidR="001357ED" w:rsidRDefault="001357ED"/>
    <w:p w14:paraId="08D8DCF7" w14:textId="77777777" w:rsidR="001357ED" w:rsidRDefault="001357ED">
      <w:pPr>
        <w:pStyle w:val="QuestionSeparator"/>
      </w:pPr>
    </w:p>
    <w:p w14:paraId="02A1B03F" w14:textId="77777777" w:rsidR="001357ED" w:rsidRDefault="001357ED"/>
    <w:p w14:paraId="0FF3236D" w14:textId="77777777" w:rsidR="001357ED" w:rsidRDefault="00000000">
      <w:pPr>
        <w:keepNext/>
      </w:pPr>
      <w:r>
        <w:lastRenderedPageBreak/>
        <w:t>Q407 Fourth family/maternity leave: Select all that apply: I experienced...</w:t>
      </w:r>
    </w:p>
    <w:p w14:paraId="7DA2CB76" w14:textId="77777777" w:rsidR="001357ED" w:rsidRDefault="00000000">
      <w:pPr>
        <w:pStyle w:val="ListParagraph"/>
        <w:keepNext/>
        <w:numPr>
          <w:ilvl w:val="0"/>
          <w:numId w:val="2"/>
        </w:numPr>
      </w:pPr>
      <w:r>
        <w:t xml:space="preserve">Derogatory comments by colleagues or staff  (1) </w:t>
      </w:r>
    </w:p>
    <w:p w14:paraId="69646DEB" w14:textId="77777777" w:rsidR="001357ED" w:rsidRDefault="00000000">
      <w:pPr>
        <w:pStyle w:val="ListParagraph"/>
        <w:keepNext/>
        <w:numPr>
          <w:ilvl w:val="0"/>
          <w:numId w:val="2"/>
        </w:numPr>
      </w:pPr>
      <w:r>
        <w:t xml:space="preserve">Financial pressure from coworkers / institution  (2) </w:t>
      </w:r>
    </w:p>
    <w:p w14:paraId="4CD9BA8B" w14:textId="77777777" w:rsidR="001357ED" w:rsidRDefault="00000000">
      <w:pPr>
        <w:pStyle w:val="ListParagraph"/>
        <w:keepNext/>
        <w:numPr>
          <w:ilvl w:val="0"/>
          <w:numId w:val="2"/>
        </w:numPr>
      </w:pPr>
      <w:r>
        <w:t xml:space="preserve">Termination from my position  (3) </w:t>
      </w:r>
    </w:p>
    <w:p w14:paraId="57D64F18" w14:textId="77777777" w:rsidR="001357ED" w:rsidRDefault="00000000">
      <w:pPr>
        <w:pStyle w:val="ListParagraph"/>
        <w:keepNext/>
        <w:numPr>
          <w:ilvl w:val="0"/>
          <w:numId w:val="2"/>
        </w:numPr>
      </w:pPr>
      <w:r>
        <w:t xml:space="preserve">Delay in partnership due to leave  (4) </w:t>
      </w:r>
    </w:p>
    <w:p w14:paraId="53A53B70" w14:textId="77777777" w:rsidR="001357ED" w:rsidRDefault="00000000">
      <w:pPr>
        <w:pStyle w:val="ListParagraph"/>
        <w:keepNext/>
        <w:numPr>
          <w:ilvl w:val="0"/>
          <w:numId w:val="2"/>
        </w:numPr>
      </w:pPr>
      <w:r>
        <w:t xml:space="preserve">Anger from patients regarding rescheduled appointments  (5) </w:t>
      </w:r>
    </w:p>
    <w:p w14:paraId="04E60ADD" w14:textId="77777777" w:rsidR="001357ED" w:rsidRDefault="00000000">
      <w:pPr>
        <w:pStyle w:val="ListParagraph"/>
        <w:keepNext/>
        <w:numPr>
          <w:ilvl w:val="0"/>
          <w:numId w:val="2"/>
        </w:numPr>
      </w:pPr>
      <w:r>
        <w:t xml:space="preserve">Continued pressure to answer emails / perform ancillary duties  (6) </w:t>
      </w:r>
    </w:p>
    <w:p w14:paraId="083B653B" w14:textId="77777777" w:rsidR="001357ED" w:rsidRDefault="00000000">
      <w:pPr>
        <w:pStyle w:val="ListParagraph"/>
        <w:keepNext/>
        <w:numPr>
          <w:ilvl w:val="0"/>
          <w:numId w:val="2"/>
        </w:numPr>
      </w:pPr>
      <w:r>
        <w:t xml:space="preserve">Continued expectation to participate in academic endeavors i.e. submit manuscripts, mentor trainees  (7) </w:t>
      </w:r>
    </w:p>
    <w:p w14:paraId="69A72A99" w14:textId="77777777" w:rsidR="001357ED" w:rsidRDefault="00000000">
      <w:pPr>
        <w:pStyle w:val="ListParagraph"/>
        <w:keepNext/>
        <w:numPr>
          <w:ilvl w:val="0"/>
          <w:numId w:val="2"/>
        </w:numPr>
      </w:pPr>
      <w:r>
        <w:t xml:space="preserve">Pressure to return to work earlier than planned  (8) </w:t>
      </w:r>
    </w:p>
    <w:p w14:paraId="4D1A2931" w14:textId="77777777" w:rsidR="001357ED" w:rsidRDefault="00000000">
      <w:pPr>
        <w:pStyle w:val="ListParagraph"/>
        <w:keepNext/>
        <w:numPr>
          <w:ilvl w:val="0"/>
          <w:numId w:val="2"/>
        </w:numPr>
      </w:pPr>
      <w:r>
        <w:t>Other  (9) __________________________________________________</w:t>
      </w:r>
    </w:p>
    <w:p w14:paraId="7FAB0F12" w14:textId="77777777" w:rsidR="001357ED" w:rsidRDefault="001357ED"/>
    <w:p w14:paraId="606E104F" w14:textId="77777777" w:rsidR="001357ED" w:rsidRDefault="001357ED">
      <w:pPr>
        <w:pStyle w:val="QuestionSeparator"/>
      </w:pPr>
    </w:p>
    <w:p w14:paraId="7974A0C1" w14:textId="77777777" w:rsidR="001357ED" w:rsidRDefault="001357ED"/>
    <w:p w14:paraId="0A480833" w14:textId="77777777" w:rsidR="001357ED" w:rsidRDefault="00000000">
      <w:pPr>
        <w:keepNext/>
      </w:pPr>
      <w:r>
        <w:t>Q408 Did the circumstances of this leave impact your future family planning?</w:t>
      </w:r>
    </w:p>
    <w:p w14:paraId="086F3837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Definitely yes  (1) </w:t>
      </w:r>
    </w:p>
    <w:p w14:paraId="2DCC457D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Probably yes  (2) </w:t>
      </w:r>
    </w:p>
    <w:p w14:paraId="10928609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Might or might not  (3) </w:t>
      </w:r>
    </w:p>
    <w:p w14:paraId="602CAE88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Probably not  (4) </w:t>
      </w:r>
    </w:p>
    <w:p w14:paraId="2D307824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Definitely not  (5) </w:t>
      </w:r>
    </w:p>
    <w:p w14:paraId="377DC3A9" w14:textId="77777777" w:rsidR="001357ED" w:rsidRDefault="001357ED"/>
    <w:p w14:paraId="6EC80847" w14:textId="77777777" w:rsidR="001357ED" w:rsidRDefault="001357ED">
      <w:pPr>
        <w:pStyle w:val="QuestionSeparator"/>
      </w:pPr>
    </w:p>
    <w:p w14:paraId="0AF27C7D" w14:textId="77777777" w:rsidR="001357ED" w:rsidRDefault="001357ED"/>
    <w:p w14:paraId="139E8215" w14:textId="77777777" w:rsidR="001357ED" w:rsidRDefault="00000000">
      <w:pPr>
        <w:keepNext/>
      </w:pPr>
      <w:r>
        <w:lastRenderedPageBreak/>
        <w:t>Q409 Fourth family/maternity leave: Did your partner take family leave?</w:t>
      </w:r>
    </w:p>
    <w:p w14:paraId="42F11BB9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Yes  (1) </w:t>
      </w:r>
    </w:p>
    <w:p w14:paraId="36C1559C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No  (2) </w:t>
      </w:r>
    </w:p>
    <w:p w14:paraId="31FE0D80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Not applicable  (4) </w:t>
      </w:r>
    </w:p>
    <w:p w14:paraId="7A58BA71" w14:textId="77777777" w:rsidR="001357ED" w:rsidRDefault="001357ED"/>
    <w:p w14:paraId="38F5842D" w14:textId="77777777" w:rsidR="001357ED" w:rsidRDefault="001357ED">
      <w:pPr>
        <w:pStyle w:val="QuestionSeparator"/>
      </w:pPr>
    </w:p>
    <w:p w14:paraId="3DDC8764" w14:textId="77777777" w:rsidR="001357ED" w:rsidRDefault="001357ED"/>
    <w:p w14:paraId="5042E763" w14:textId="77777777" w:rsidR="001357ED" w:rsidRDefault="00000000">
      <w:pPr>
        <w:keepNext/>
      </w:pPr>
      <w:r>
        <w:t>Q410 Fourth family/maternity leave: What was your overall level of satisfaction with your family/maternity leave experience?</w:t>
      </w:r>
    </w:p>
    <w:p w14:paraId="31B3958F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Very unsatisfied  (1) </w:t>
      </w:r>
    </w:p>
    <w:p w14:paraId="517D6B8F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Somewhat unsatisfied  (2) </w:t>
      </w:r>
    </w:p>
    <w:p w14:paraId="53943A45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Neither unsatisfied nor satisfied  (3) </w:t>
      </w:r>
    </w:p>
    <w:p w14:paraId="788C436D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Somewhat satisfied  (4) </w:t>
      </w:r>
    </w:p>
    <w:p w14:paraId="3803AF0C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Very satisfied  (5) </w:t>
      </w:r>
    </w:p>
    <w:p w14:paraId="005F4258" w14:textId="77777777" w:rsidR="001357ED" w:rsidRDefault="001357ED"/>
    <w:p w14:paraId="6180DB6B" w14:textId="77777777" w:rsidR="001357ED" w:rsidRDefault="00000000">
      <w:pPr>
        <w:pStyle w:val="BlockEndLabel"/>
      </w:pPr>
      <w:r>
        <w:t>End of Block: Fourth Child **</w:t>
      </w:r>
    </w:p>
    <w:p w14:paraId="276E9395" w14:textId="77777777" w:rsidR="001357ED" w:rsidRDefault="001357ED">
      <w:pPr>
        <w:pStyle w:val="BlockSeparator"/>
      </w:pPr>
    </w:p>
    <w:p w14:paraId="582078B8" w14:textId="77777777" w:rsidR="001357ED" w:rsidRDefault="00000000">
      <w:pPr>
        <w:pStyle w:val="BlockStartLabel"/>
      </w:pPr>
      <w:r>
        <w:t>Start of Block: Fifth Child **</w:t>
      </w:r>
    </w:p>
    <w:p w14:paraId="70C41085" w14:textId="77777777" w:rsidR="001357ED" w:rsidRDefault="001357ED"/>
    <w:p w14:paraId="2CBAAAD0" w14:textId="77777777" w:rsidR="001357ED" w:rsidRDefault="00000000">
      <w:pPr>
        <w:keepNext/>
      </w:pPr>
      <w:r>
        <w:t>Q411 In what year did you take your 5th family/maternity leave after medical school?</w:t>
      </w:r>
    </w:p>
    <w:p w14:paraId="1037C801" w14:textId="77777777" w:rsidR="001357ED" w:rsidRDefault="00000000">
      <w:pPr>
        <w:pStyle w:val="TextEntryLine"/>
        <w:ind w:firstLine="400"/>
      </w:pPr>
      <w:r>
        <w:t>________________________________________________________________</w:t>
      </w:r>
    </w:p>
    <w:p w14:paraId="47008B0E" w14:textId="77777777" w:rsidR="001357ED" w:rsidRDefault="001357ED"/>
    <w:p w14:paraId="7AE376DE" w14:textId="77777777" w:rsidR="001357ED" w:rsidRDefault="001357ED">
      <w:pPr>
        <w:pStyle w:val="QuestionSeparator"/>
      </w:pPr>
    </w:p>
    <w:p w14:paraId="03541A3D" w14:textId="77777777" w:rsidR="001357ED" w:rsidRDefault="001357ED"/>
    <w:p w14:paraId="4C7F45BD" w14:textId="77777777" w:rsidR="001357ED" w:rsidRDefault="00000000">
      <w:pPr>
        <w:keepNext/>
      </w:pPr>
      <w:r>
        <w:t>Q412 How old were you when you took your 5th family/maternity leave after medical school?</w:t>
      </w:r>
    </w:p>
    <w:p w14:paraId="49A34A9D" w14:textId="77777777" w:rsidR="001357ED" w:rsidRDefault="00000000">
      <w:pPr>
        <w:pStyle w:val="TextEntryLine"/>
        <w:ind w:firstLine="400"/>
      </w:pPr>
      <w:r>
        <w:t>________________________________________________________________</w:t>
      </w:r>
    </w:p>
    <w:p w14:paraId="1872498C" w14:textId="77777777" w:rsidR="001357ED" w:rsidRDefault="001357ED"/>
    <w:p w14:paraId="737C3189" w14:textId="77777777" w:rsidR="001357ED" w:rsidRDefault="001357ED">
      <w:pPr>
        <w:pStyle w:val="QuestionSeparator"/>
      </w:pPr>
    </w:p>
    <w:p w14:paraId="7E853F04" w14:textId="77777777" w:rsidR="001357ED" w:rsidRDefault="001357ED"/>
    <w:p w14:paraId="58CF6C2C" w14:textId="77777777" w:rsidR="001357ED" w:rsidRDefault="00000000">
      <w:pPr>
        <w:keepNext/>
      </w:pPr>
      <w:r>
        <w:lastRenderedPageBreak/>
        <w:t>Q413 Fifth family/maternity leave: Choose option that best applies</w:t>
      </w:r>
    </w:p>
    <w:p w14:paraId="2875A73B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Pregnancy with no intervention  (1) </w:t>
      </w:r>
    </w:p>
    <w:p w14:paraId="449D54B4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Intervention assisted pregnancy  (2) </w:t>
      </w:r>
    </w:p>
    <w:p w14:paraId="62C76829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Adoption  (3) </w:t>
      </w:r>
    </w:p>
    <w:p w14:paraId="16F3E6E1" w14:textId="77777777" w:rsidR="001357ED" w:rsidRDefault="001357ED"/>
    <w:p w14:paraId="25ED147D" w14:textId="77777777" w:rsidR="001357ED" w:rsidRDefault="001357ED">
      <w:pPr>
        <w:pStyle w:val="QuestionSeparator"/>
      </w:pPr>
    </w:p>
    <w:p w14:paraId="1337D595" w14:textId="77777777" w:rsidR="001357ED" w:rsidRDefault="00000000">
      <w:pPr>
        <w:pStyle w:val="QDisplayLogic"/>
        <w:keepNext/>
      </w:pPr>
      <w:r>
        <w:t>Display This Question:</w:t>
      </w:r>
    </w:p>
    <w:p w14:paraId="60096442" w14:textId="77777777" w:rsidR="001357ED" w:rsidRDefault="00000000">
      <w:pPr>
        <w:pStyle w:val="QDisplayLogic"/>
        <w:keepNext/>
        <w:ind w:firstLine="400"/>
      </w:pPr>
      <w:r>
        <w:t>If Fifth family/maternity leave: Choose option that best applies = Intervention assisted pregnancy</w:t>
      </w:r>
    </w:p>
    <w:p w14:paraId="63581B7B" w14:textId="77777777" w:rsidR="001357ED" w:rsidRDefault="001357ED"/>
    <w:p w14:paraId="46231FEA" w14:textId="77777777" w:rsidR="001357ED" w:rsidRDefault="00000000">
      <w:pPr>
        <w:keepNext/>
      </w:pPr>
      <w:r>
        <w:t>Q414 If your pregnancy required fertility interventions, did you receive adequate support for time off from work for appointments/procedures?</w:t>
      </w:r>
    </w:p>
    <w:p w14:paraId="4C8C32DE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Extremely inadequate time off/support  (1) </w:t>
      </w:r>
    </w:p>
    <w:p w14:paraId="398846D7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Somewhat inadequate time off/support  (2) </w:t>
      </w:r>
    </w:p>
    <w:p w14:paraId="3C1277ED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Neutral  (3) </w:t>
      </w:r>
    </w:p>
    <w:p w14:paraId="2B8FA66D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Mostly adequate time off/support  (4) </w:t>
      </w:r>
    </w:p>
    <w:p w14:paraId="40F06995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Extremely adequate time off/support  (5) </w:t>
      </w:r>
    </w:p>
    <w:p w14:paraId="620F45A1" w14:textId="77777777" w:rsidR="001357ED" w:rsidRDefault="001357ED"/>
    <w:p w14:paraId="7EEF1CC8" w14:textId="77777777" w:rsidR="001357ED" w:rsidRDefault="001357ED">
      <w:pPr>
        <w:pStyle w:val="QuestionSeparator"/>
      </w:pPr>
    </w:p>
    <w:p w14:paraId="3630290E" w14:textId="77777777" w:rsidR="001357ED" w:rsidRDefault="001357ED"/>
    <w:p w14:paraId="70A3D66C" w14:textId="77777777" w:rsidR="001357ED" w:rsidRDefault="00000000">
      <w:pPr>
        <w:keepNext/>
      </w:pPr>
      <w:r>
        <w:t>Q415 For my fifth leave, my employer/benefits were the same as the prior leave. (same pay circumstances, same number of allowed weeks off)</w:t>
      </w:r>
    </w:p>
    <w:p w14:paraId="5865F35B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Yes  (1) </w:t>
      </w:r>
    </w:p>
    <w:p w14:paraId="5A35C94B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No  (2) </w:t>
      </w:r>
    </w:p>
    <w:p w14:paraId="5C7816EA" w14:textId="77777777" w:rsidR="001357ED" w:rsidRDefault="001357ED"/>
    <w:p w14:paraId="0613F297" w14:textId="77777777" w:rsidR="001357ED" w:rsidRDefault="001357ED">
      <w:pPr>
        <w:pStyle w:val="QuestionSeparator"/>
      </w:pPr>
    </w:p>
    <w:p w14:paraId="464E4DB1" w14:textId="77777777" w:rsidR="001357ED" w:rsidRDefault="00000000">
      <w:pPr>
        <w:pStyle w:val="QDisplayLogic"/>
        <w:keepNext/>
      </w:pPr>
      <w:r>
        <w:t>Display This Question:</w:t>
      </w:r>
    </w:p>
    <w:p w14:paraId="45075A0A" w14:textId="77777777" w:rsidR="001357ED" w:rsidRDefault="00000000">
      <w:pPr>
        <w:pStyle w:val="QDisplayLogic"/>
        <w:keepNext/>
        <w:ind w:firstLine="400"/>
      </w:pPr>
      <w:r>
        <w:t>If For my fifth leave, my employer/benefits were the same as the prior leave. (same pay circumstance... = No</w:t>
      </w:r>
    </w:p>
    <w:p w14:paraId="46160A33" w14:textId="77777777" w:rsidR="001357ED" w:rsidRDefault="001357ED"/>
    <w:p w14:paraId="569214D4" w14:textId="77777777" w:rsidR="001357ED" w:rsidRDefault="00000000">
      <w:pPr>
        <w:keepNext/>
      </w:pPr>
      <w:r>
        <w:lastRenderedPageBreak/>
        <w:t>Q416 Fifth family/maternity leave: Which best describes your practice setting at the time of leave?</w:t>
      </w:r>
    </w:p>
    <w:p w14:paraId="3D35DBBD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Resident in training  (1) </w:t>
      </w:r>
    </w:p>
    <w:p w14:paraId="563BA984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Fellow in training  (2) </w:t>
      </w:r>
    </w:p>
    <w:p w14:paraId="49E30E36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Solo practice  (3) </w:t>
      </w:r>
    </w:p>
    <w:p w14:paraId="26A4FE9E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Private practice ≤5 physicians  (4) </w:t>
      </w:r>
    </w:p>
    <w:p w14:paraId="22C8B470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Private practice &gt;5 physicians  (5) </w:t>
      </w:r>
    </w:p>
    <w:p w14:paraId="08BEF9A4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Hospital based practice  (6) </w:t>
      </w:r>
    </w:p>
    <w:p w14:paraId="217BD0F6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Academic practice  (7) </w:t>
      </w:r>
    </w:p>
    <w:p w14:paraId="260C32AE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Private equity group practice  (8) </w:t>
      </w:r>
    </w:p>
    <w:p w14:paraId="3D00F15D" w14:textId="77777777" w:rsidR="001357ED" w:rsidRDefault="001357ED"/>
    <w:p w14:paraId="68384071" w14:textId="77777777" w:rsidR="001357ED" w:rsidRDefault="001357ED">
      <w:pPr>
        <w:pStyle w:val="QuestionSeparator"/>
      </w:pPr>
    </w:p>
    <w:p w14:paraId="510D3014" w14:textId="77777777" w:rsidR="001357ED" w:rsidRDefault="00000000">
      <w:pPr>
        <w:pStyle w:val="QDisplayLogic"/>
        <w:keepNext/>
      </w:pPr>
      <w:r>
        <w:t>Display This Question:</w:t>
      </w:r>
    </w:p>
    <w:p w14:paraId="01FA40DE" w14:textId="77777777" w:rsidR="001357ED" w:rsidRDefault="00000000">
      <w:pPr>
        <w:pStyle w:val="QDisplayLogic"/>
        <w:keepNext/>
        <w:ind w:firstLine="400"/>
      </w:pPr>
      <w:r>
        <w:t>If For my fifth leave, my employer/benefits were the same as the prior leave. (same pay circumstance... = No</w:t>
      </w:r>
    </w:p>
    <w:p w14:paraId="789730B4" w14:textId="77777777" w:rsidR="001357ED" w:rsidRDefault="001357ED"/>
    <w:p w14:paraId="5B34621A" w14:textId="77777777" w:rsidR="001357ED" w:rsidRDefault="00000000">
      <w:pPr>
        <w:keepNext/>
      </w:pPr>
      <w:r>
        <w:t>Q417 Fifth family/maternity leave: Did your practice/workplace have a maternity leave policy in place? (not including FMLA)</w:t>
      </w:r>
    </w:p>
    <w:p w14:paraId="03A461D5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Yes  (1) </w:t>
      </w:r>
    </w:p>
    <w:p w14:paraId="5449C873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No  (2) </w:t>
      </w:r>
    </w:p>
    <w:p w14:paraId="2D9BB3BA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Unsure  (3) </w:t>
      </w:r>
    </w:p>
    <w:p w14:paraId="494AB924" w14:textId="77777777" w:rsidR="001357ED" w:rsidRDefault="001357ED"/>
    <w:p w14:paraId="52AD7A5C" w14:textId="77777777" w:rsidR="001357ED" w:rsidRDefault="001357ED">
      <w:pPr>
        <w:pStyle w:val="QuestionSeparator"/>
      </w:pPr>
    </w:p>
    <w:p w14:paraId="643C04EB" w14:textId="77777777" w:rsidR="001357ED" w:rsidRDefault="00000000">
      <w:pPr>
        <w:pStyle w:val="QDisplayLogic"/>
        <w:keepNext/>
      </w:pPr>
      <w:r>
        <w:t>Display This Question:</w:t>
      </w:r>
    </w:p>
    <w:p w14:paraId="6D95A1FB" w14:textId="77777777" w:rsidR="001357ED" w:rsidRDefault="00000000">
      <w:pPr>
        <w:pStyle w:val="QDisplayLogic"/>
        <w:keepNext/>
        <w:ind w:firstLine="400"/>
      </w:pPr>
      <w:r>
        <w:t>If For my fifth leave, my employer/benefits were the same as the prior leave. (same pay circumstance... = No</w:t>
      </w:r>
    </w:p>
    <w:p w14:paraId="207408A1" w14:textId="77777777" w:rsidR="001357ED" w:rsidRDefault="001357ED"/>
    <w:p w14:paraId="1E7BD870" w14:textId="77777777" w:rsidR="001357ED" w:rsidRDefault="00000000">
      <w:pPr>
        <w:keepNext/>
      </w:pPr>
      <w:r>
        <w:lastRenderedPageBreak/>
        <w:t>Q418 Fifth family/maternity leave: Were you provided with adequate information about family and maternity leave, and was the leave policy at your workplace easy to understand?</w:t>
      </w:r>
    </w:p>
    <w:p w14:paraId="102B1343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Extremely inadequate  (1) </w:t>
      </w:r>
    </w:p>
    <w:p w14:paraId="5F8EAB42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Somewhat inadequate  (2) </w:t>
      </w:r>
    </w:p>
    <w:p w14:paraId="7F4CEC79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Neither adequate nor inadequate  (3) </w:t>
      </w:r>
    </w:p>
    <w:p w14:paraId="4518D492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Somewhat adequate  (4) </w:t>
      </w:r>
    </w:p>
    <w:p w14:paraId="649FAD31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Extremely adequate  (5) </w:t>
      </w:r>
    </w:p>
    <w:p w14:paraId="5CC42DEE" w14:textId="77777777" w:rsidR="001357ED" w:rsidRDefault="001357ED"/>
    <w:p w14:paraId="6D22EA56" w14:textId="77777777" w:rsidR="001357ED" w:rsidRDefault="001357ED">
      <w:pPr>
        <w:pStyle w:val="QuestionSeparator"/>
      </w:pPr>
    </w:p>
    <w:p w14:paraId="6F84CE24" w14:textId="77777777" w:rsidR="001357ED" w:rsidRDefault="00000000">
      <w:pPr>
        <w:pStyle w:val="QDisplayLogic"/>
        <w:keepNext/>
      </w:pPr>
      <w:r>
        <w:t>Display This Question:</w:t>
      </w:r>
    </w:p>
    <w:p w14:paraId="54E5204E" w14:textId="77777777" w:rsidR="001357ED" w:rsidRDefault="00000000">
      <w:pPr>
        <w:pStyle w:val="QDisplayLogic"/>
        <w:keepNext/>
        <w:ind w:firstLine="400"/>
      </w:pPr>
      <w:r>
        <w:t>If For my fifth leave, my employer/benefits were the same as the prior leave. (same pay circumstance... = No</w:t>
      </w:r>
    </w:p>
    <w:p w14:paraId="75153975" w14:textId="77777777" w:rsidR="001357ED" w:rsidRDefault="001357ED"/>
    <w:p w14:paraId="4A4A37A3" w14:textId="77777777" w:rsidR="001357ED" w:rsidRDefault="00000000">
      <w:pPr>
        <w:keepNext/>
      </w:pPr>
      <w:r>
        <w:t>Q419 Fifth family/maternity leave: How many weeks were available to you?</w:t>
      </w:r>
    </w:p>
    <w:p w14:paraId="1C45450E" w14:textId="77777777" w:rsidR="001357ED" w:rsidRDefault="00000000">
      <w:pPr>
        <w:pStyle w:val="TextEntryLine"/>
        <w:ind w:firstLine="400"/>
      </w:pPr>
      <w:r>
        <w:t>________________________________________________________________</w:t>
      </w:r>
    </w:p>
    <w:p w14:paraId="2876DF96" w14:textId="77777777" w:rsidR="001357ED" w:rsidRDefault="001357ED"/>
    <w:p w14:paraId="736C4B7D" w14:textId="77777777" w:rsidR="001357ED" w:rsidRDefault="001357ED">
      <w:pPr>
        <w:pStyle w:val="QuestionSeparator"/>
      </w:pPr>
    </w:p>
    <w:p w14:paraId="1C98FDFD" w14:textId="77777777" w:rsidR="001357ED" w:rsidRDefault="001357ED"/>
    <w:p w14:paraId="345484E3" w14:textId="77777777" w:rsidR="001357ED" w:rsidRDefault="00000000">
      <w:pPr>
        <w:keepNext/>
      </w:pPr>
      <w:r>
        <w:t>Q420 Fifth family/maternity leave: How many weeks did you take off?</w:t>
      </w:r>
    </w:p>
    <w:p w14:paraId="297AD83A" w14:textId="77777777" w:rsidR="001357ED" w:rsidRDefault="00000000">
      <w:pPr>
        <w:pStyle w:val="TextEntryLine"/>
        <w:ind w:firstLine="400"/>
      </w:pPr>
      <w:r>
        <w:t>________________________________________________________________</w:t>
      </w:r>
    </w:p>
    <w:p w14:paraId="68C5E1CA" w14:textId="77777777" w:rsidR="001357ED" w:rsidRDefault="001357ED"/>
    <w:p w14:paraId="0A73EF7B" w14:textId="77777777" w:rsidR="001357ED" w:rsidRDefault="001357ED">
      <w:pPr>
        <w:pStyle w:val="QuestionSeparator"/>
      </w:pPr>
    </w:p>
    <w:p w14:paraId="1CB70725" w14:textId="77777777" w:rsidR="001357ED" w:rsidRDefault="001357ED"/>
    <w:p w14:paraId="3499D887" w14:textId="77777777" w:rsidR="001357ED" w:rsidRDefault="00000000">
      <w:pPr>
        <w:keepNext/>
      </w:pPr>
      <w:r>
        <w:t>Q421 Fifth family/maternity leave: How many weeks of leave would you have liked to receive?</w:t>
      </w:r>
    </w:p>
    <w:p w14:paraId="0D1494D4" w14:textId="77777777" w:rsidR="001357ED" w:rsidRDefault="00000000">
      <w:pPr>
        <w:pStyle w:val="TextEntryLine"/>
        <w:ind w:firstLine="400"/>
      </w:pPr>
      <w:r>
        <w:t>________________________________________________________________</w:t>
      </w:r>
    </w:p>
    <w:p w14:paraId="699E3E10" w14:textId="77777777" w:rsidR="001357ED" w:rsidRDefault="001357ED"/>
    <w:p w14:paraId="76BFDCBA" w14:textId="77777777" w:rsidR="001357ED" w:rsidRDefault="001357ED">
      <w:pPr>
        <w:pStyle w:val="QuestionSeparator"/>
      </w:pPr>
    </w:p>
    <w:p w14:paraId="3983C182" w14:textId="77777777" w:rsidR="001357ED" w:rsidRDefault="001357ED"/>
    <w:p w14:paraId="0EA36E79" w14:textId="77777777" w:rsidR="001357ED" w:rsidRDefault="00000000">
      <w:pPr>
        <w:keepNext/>
      </w:pPr>
      <w:r>
        <w:lastRenderedPageBreak/>
        <w:t>Q422 Fifth family/maternity leave: Source of leave days: (you may select more than one)</w:t>
      </w:r>
    </w:p>
    <w:p w14:paraId="2ED1CE0E" w14:textId="77777777" w:rsidR="001357ED" w:rsidRDefault="00000000">
      <w:pPr>
        <w:pStyle w:val="ListParagraph"/>
        <w:keepNext/>
        <w:numPr>
          <w:ilvl w:val="0"/>
          <w:numId w:val="2"/>
        </w:numPr>
      </w:pPr>
      <w:r>
        <w:t xml:space="preserve">Sick leave  (1) </w:t>
      </w:r>
    </w:p>
    <w:p w14:paraId="41DACE78" w14:textId="77777777" w:rsidR="001357ED" w:rsidRDefault="00000000">
      <w:pPr>
        <w:pStyle w:val="ListParagraph"/>
        <w:keepNext/>
        <w:numPr>
          <w:ilvl w:val="0"/>
          <w:numId w:val="2"/>
        </w:numPr>
      </w:pPr>
      <w:r>
        <w:t xml:space="preserve">Vacation days  (2) </w:t>
      </w:r>
    </w:p>
    <w:p w14:paraId="022FB434" w14:textId="77777777" w:rsidR="001357ED" w:rsidRDefault="00000000">
      <w:pPr>
        <w:pStyle w:val="ListParagraph"/>
        <w:keepNext/>
        <w:numPr>
          <w:ilvl w:val="0"/>
          <w:numId w:val="2"/>
        </w:numPr>
      </w:pPr>
      <w:r>
        <w:t xml:space="preserve">Paid time off  (3) </w:t>
      </w:r>
    </w:p>
    <w:p w14:paraId="7B20E3DD" w14:textId="77777777" w:rsidR="001357ED" w:rsidRDefault="00000000">
      <w:pPr>
        <w:pStyle w:val="ListParagraph"/>
        <w:keepNext/>
        <w:numPr>
          <w:ilvl w:val="0"/>
          <w:numId w:val="2"/>
        </w:numPr>
      </w:pPr>
      <w:r>
        <w:t xml:space="preserve">Specified maternity leave days  (4) </w:t>
      </w:r>
    </w:p>
    <w:p w14:paraId="37D27F3D" w14:textId="77777777" w:rsidR="001357ED" w:rsidRDefault="00000000">
      <w:pPr>
        <w:pStyle w:val="ListParagraph"/>
        <w:keepNext/>
        <w:numPr>
          <w:ilvl w:val="0"/>
          <w:numId w:val="2"/>
        </w:numPr>
      </w:pPr>
      <w:r>
        <w:t>Other  (5) __________________________________________________</w:t>
      </w:r>
    </w:p>
    <w:p w14:paraId="21680B92" w14:textId="77777777" w:rsidR="001357ED" w:rsidRDefault="001357ED"/>
    <w:p w14:paraId="2F90B3A9" w14:textId="77777777" w:rsidR="001357ED" w:rsidRDefault="001357ED">
      <w:pPr>
        <w:pStyle w:val="QuestionSeparator"/>
      </w:pPr>
    </w:p>
    <w:p w14:paraId="5D492925" w14:textId="77777777" w:rsidR="001357ED" w:rsidRDefault="00000000">
      <w:pPr>
        <w:pStyle w:val="QDisplayLogic"/>
        <w:keepNext/>
      </w:pPr>
      <w:r>
        <w:t>Display This Question:</w:t>
      </w:r>
    </w:p>
    <w:p w14:paraId="5ABC469C" w14:textId="77777777" w:rsidR="001357ED" w:rsidRDefault="00000000">
      <w:pPr>
        <w:pStyle w:val="QDisplayLogic"/>
        <w:keepNext/>
        <w:ind w:firstLine="400"/>
      </w:pPr>
      <w:r>
        <w:t>If For my fifth leave, my employer/benefits were the same as the prior leave. (same pay circumstance... = No</w:t>
      </w:r>
    </w:p>
    <w:p w14:paraId="03EDA42B" w14:textId="77777777" w:rsidR="001357ED" w:rsidRDefault="001357ED"/>
    <w:p w14:paraId="4EBFC2C3" w14:textId="77777777" w:rsidR="001357ED" w:rsidRDefault="00000000">
      <w:pPr>
        <w:keepNext/>
      </w:pPr>
      <w:r>
        <w:t>Q423 Fifth family/maternity leave: Regarding pay during leave, which describes your situation best?</w:t>
      </w:r>
    </w:p>
    <w:p w14:paraId="2D9F9513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I did not receive any pay during leave  (1) </w:t>
      </w:r>
    </w:p>
    <w:p w14:paraId="5E26B266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I received partial pay during leave  (2) </w:t>
      </w:r>
    </w:p>
    <w:p w14:paraId="0D96CB40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I received full pay during leave  (3) </w:t>
      </w:r>
    </w:p>
    <w:p w14:paraId="6D0001B5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Unable to recall  (4) </w:t>
      </w:r>
    </w:p>
    <w:p w14:paraId="344E6415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Other  (5) </w:t>
      </w:r>
    </w:p>
    <w:p w14:paraId="3E623FB0" w14:textId="77777777" w:rsidR="001357ED" w:rsidRDefault="001357ED"/>
    <w:p w14:paraId="5A321668" w14:textId="77777777" w:rsidR="001357ED" w:rsidRDefault="001357ED">
      <w:pPr>
        <w:pStyle w:val="QuestionSeparator"/>
      </w:pPr>
    </w:p>
    <w:p w14:paraId="4E927AF5" w14:textId="77777777" w:rsidR="001357ED" w:rsidRDefault="00000000">
      <w:pPr>
        <w:pStyle w:val="QDisplayLogic"/>
        <w:keepNext/>
      </w:pPr>
      <w:r>
        <w:t>Display This Question:</w:t>
      </w:r>
    </w:p>
    <w:p w14:paraId="6483E769" w14:textId="77777777" w:rsidR="001357ED" w:rsidRDefault="00000000">
      <w:pPr>
        <w:pStyle w:val="QDisplayLogic"/>
        <w:keepNext/>
        <w:ind w:firstLine="400"/>
      </w:pPr>
      <w:r>
        <w:t>If Fifth family/maternity leave: Regarding pay during leave, which describes your situation best? = I received partial pay during leave</w:t>
      </w:r>
    </w:p>
    <w:p w14:paraId="3351A241" w14:textId="77777777" w:rsidR="001357ED" w:rsidRDefault="001357ED"/>
    <w:p w14:paraId="5DCA5BCC" w14:textId="77777777" w:rsidR="001357ED" w:rsidRDefault="00000000">
      <w:pPr>
        <w:keepNext/>
      </w:pPr>
      <w:r>
        <w:t>Q424 Fifth family/maternity leave: How many weeks were paid?</w:t>
      </w:r>
    </w:p>
    <w:p w14:paraId="37308630" w14:textId="77777777" w:rsidR="001357ED" w:rsidRDefault="00000000">
      <w:pPr>
        <w:pStyle w:val="TextEntryLine"/>
        <w:ind w:firstLine="400"/>
      </w:pPr>
      <w:r>
        <w:t>________________________________________________________________</w:t>
      </w:r>
    </w:p>
    <w:p w14:paraId="5B98BA8D" w14:textId="77777777" w:rsidR="001357ED" w:rsidRDefault="001357ED"/>
    <w:p w14:paraId="0D398845" w14:textId="77777777" w:rsidR="001357ED" w:rsidRDefault="001357ED">
      <w:pPr>
        <w:pStyle w:val="QuestionSeparator"/>
      </w:pPr>
    </w:p>
    <w:p w14:paraId="732D78C2" w14:textId="77777777" w:rsidR="001357ED" w:rsidRDefault="00000000">
      <w:pPr>
        <w:pStyle w:val="QDisplayLogic"/>
        <w:keepNext/>
      </w:pPr>
      <w:r>
        <w:lastRenderedPageBreak/>
        <w:t>Display This Question:</w:t>
      </w:r>
    </w:p>
    <w:p w14:paraId="327EA56F" w14:textId="77777777" w:rsidR="001357ED" w:rsidRDefault="00000000">
      <w:pPr>
        <w:pStyle w:val="QDisplayLogic"/>
        <w:keepNext/>
        <w:ind w:firstLine="400"/>
      </w:pPr>
      <w:r>
        <w:t>If Fifth family/maternity leave: Regarding pay during leave, which describes your situation best? = I did not receive any pay during leave</w:t>
      </w:r>
    </w:p>
    <w:p w14:paraId="3F9D7003" w14:textId="77777777" w:rsidR="001357ED" w:rsidRDefault="00000000">
      <w:pPr>
        <w:pStyle w:val="QDisplayLogic"/>
        <w:keepNext/>
        <w:ind w:firstLine="400"/>
      </w:pPr>
      <w:r>
        <w:t>Or Fifth family/maternity leave: Regarding pay during leave, which describes your situation best? = I received partial pay during leave</w:t>
      </w:r>
    </w:p>
    <w:p w14:paraId="15DEF105" w14:textId="77777777" w:rsidR="001357ED" w:rsidRDefault="00000000">
      <w:pPr>
        <w:pStyle w:val="QDisplayLogic"/>
        <w:keepNext/>
        <w:ind w:firstLine="400"/>
      </w:pPr>
      <w:r>
        <w:t>Or Fifth family/maternity leave: Regarding pay during leave, which describes your situation best? = Unable to recall</w:t>
      </w:r>
    </w:p>
    <w:p w14:paraId="24D0FCB3" w14:textId="77777777" w:rsidR="001357ED" w:rsidRDefault="00000000">
      <w:pPr>
        <w:pStyle w:val="QDisplayLogic"/>
        <w:keepNext/>
        <w:ind w:firstLine="400"/>
      </w:pPr>
      <w:r>
        <w:t>Or Fifth family/maternity leave: Regarding pay during leave, which describes your situation best? = Other</w:t>
      </w:r>
    </w:p>
    <w:p w14:paraId="007B1521" w14:textId="77777777" w:rsidR="001357ED" w:rsidRDefault="001357ED"/>
    <w:p w14:paraId="0CE64C03" w14:textId="77777777" w:rsidR="001357ED" w:rsidRDefault="00000000">
      <w:pPr>
        <w:keepNext/>
      </w:pPr>
      <w:r>
        <w:t>Q425 Fifth family/maternity leave: Did you experience any financial hardship during maternity leave due to change in compensation?</w:t>
      </w:r>
    </w:p>
    <w:p w14:paraId="79FECB55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Yes  (1) </w:t>
      </w:r>
    </w:p>
    <w:p w14:paraId="3ECB62B8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No  (2) </w:t>
      </w:r>
    </w:p>
    <w:p w14:paraId="1B96FF31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Not applicable  (3) </w:t>
      </w:r>
    </w:p>
    <w:p w14:paraId="0AC8C62F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I cannot recall  (4) </w:t>
      </w:r>
    </w:p>
    <w:p w14:paraId="5367A236" w14:textId="77777777" w:rsidR="001357ED" w:rsidRDefault="001357ED"/>
    <w:p w14:paraId="49C6C0BE" w14:textId="77777777" w:rsidR="001357ED" w:rsidRDefault="001357ED">
      <w:pPr>
        <w:pStyle w:val="QuestionSeparator"/>
      </w:pPr>
    </w:p>
    <w:p w14:paraId="68DD0BAB" w14:textId="77777777" w:rsidR="001357ED" w:rsidRDefault="001357ED"/>
    <w:p w14:paraId="03158660" w14:textId="77777777" w:rsidR="001357ED" w:rsidRDefault="00000000">
      <w:pPr>
        <w:keepNext/>
      </w:pPr>
      <w:r>
        <w:t>Q426 Fifth family/maternity leave: If applicable, did you experience a sizable loss in your clinical production bonus during leave?</w:t>
      </w:r>
    </w:p>
    <w:p w14:paraId="6BD0CFE3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Yes  (1) </w:t>
      </w:r>
    </w:p>
    <w:p w14:paraId="44C42E74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No  (2) </w:t>
      </w:r>
    </w:p>
    <w:p w14:paraId="3536F3C7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Not applicable  (3) </w:t>
      </w:r>
    </w:p>
    <w:p w14:paraId="1832F8C1" w14:textId="77777777" w:rsidR="001357ED" w:rsidRDefault="001357ED"/>
    <w:p w14:paraId="767DC752" w14:textId="77777777" w:rsidR="001357ED" w:rsidRDefault="001357ED">
      <w:pPr>
        <w:pStyle w:val="QuestionSeparator"/>
      </w:pPr>
    </w:p>
    <w:p w14:paraId="5254925E" w14:textId="77777777" w:rsidR="001357ED" w:rsidRDefault="001357ED"/>
    <w:p w14:paraId="11800A7A" w14:textId="77777777" w:rsidR="001357ED" w:rsidRDefault="00000000">
      <w:pPr>
        <w:keepNext/>
      </w:pPr>
      <w:r>
        <w:lastRenderedPageBreak/>
        <w:t>Q427 Fifth family/maternity leave: Upon return from maternity/family leave did you experience a reduction in hours worked per week compared to that prior to leave?</w:t>
      </w:r>
    </w:p>
    <w:p w14:paraId="781E9421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>Yes (fill in approx new hours worked below)  (4) __________________________________________________</w:t>
      </w:r>
    </w:p>
    <w:p w14:paraId="48259D77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No  (5) </w:t>
      </w:r>
    </w:p>
    <w:p w14:paraId="6616B239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Not applicable  (6) </w:t>
      </w:r>
    </w:p>
    <w:p w14:paraId="0FC0264D" w14:textId="77777777" w:rsidR="001357ED" w:rsidRDefault="001357ED"/>
    <w:p w14:paraId="598A1989" w14:textId="77777777" w:rsidR="001357ED" w:rsidRDefault="001357ED">
      <w:pPr>
        <w:pStyle w:val="QuestionSeparator"/>
      </w:pPr>
    </w:p>
    <w:p w14:paraId="22027423" w14:textId="77777777" w:rsidR="001357ED" w:rsidRDefault="00000000">
      <w:pPr>
        <w:pStyle w:val="QDisplayLogic"/>
        <w:keepNext/>
      </w:pPr>
      <w:r>
        <w:t>Display This Question:</w:t>
      </w:r>
    </w:p>
    <w:p w14:paraId="532E349C" w14:textId="77777777" w:rsidR="001357ED" w:rsidRDefault="00000000">
      <w:pPr>
        <w:pStyle w:val="QDisplayLogic"/>
        <w:keepNext/>
        <w:ind w:firstLine="400"/>
      </w:pPr>
      <w:r>
        <w:t>If Fifth family/maternity leave: Upon return from maternity/family leave did you experience a reduct... = Yes (fill in approx new hours worked below)</w:t>
      </w:r>
    </w:p>
    <w:p w14:paraId="2EA532F8" w14:textId="77777777" w:rsidR="001357ED" w:rsidRDefault="001357ED"/>
    <w:p w14:paraId="12A115F5" w14:textId="77777777" w:rsidR="001357ED" w:rsidRDefault="00000000">
      <w:pPr>
        <w:keepNext/>
      </w:pPr>
      <w:r>
        <w:t>Q428 Fifth family/maternity leave: If applicable, why did you work less hours/week after your family/maternity leave?</w:t>
      </w:r>
    </w:p>
    <w:p w14:paraId="48D424E1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Personal choice  (1) </w:t>
      </w:r>
    </w:p>
    <w:p w14:paraId="0D97B384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Determined by employer  (2) </w:t>
      </w:r>
    </w:p>
    <w:p w14:paraId="0FCE9863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Other  (4) </w:t>
      </w:r>
    </w:p>
    <w:p w14:paraId="03B8C1BF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Not applicable  (5) </w:t>
      </w:r>
    </w:p>
    <w:p w14:paraId="61ED5D34" w14:textId="77777777" w:rsidR="001357ED" w:rsidRDefault="001357ED"/>
    <w:p w14:paraId="6A1D8328" w14:textId="77777777" w:rsidR="001357ED" w:rsidRDefault="001357ED">
      <w:pPr>
        <w:pStyle w:val="QuestionSeparator"/>
      </w:pPr>
    </w:p>
    <w:p w14:paraId="093D8B9F" w14:textId="77777777" w:rsidR="001357ED" w:rsidRDefault="001357ED"/>
    <w:p w14:paraId="1922106E" w14:textId="77777777" w:rsidR="001357ED" w:rsidRDefault="00000000">
      <w:pPr>
        <w:keepNext/>
      </w:pPr>
      <w:r>
        <w:t>Q429 Fifth family/maternity leave: Regarding breast/chestfeeding, which best describes your situation:</w:t>
      </w:r>
    </w:p>
    <w:p w14:paraId="4ADD123E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I chose to breast/chestfeed at some point in my postpartum period (inclusive or exclusive)  (1) </w:t>
      </w:r>
    </w:p>
    <w:p w14:paraId="1E11BCE7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I wanted to breast/chestfeed but was unable to  (2) </w:t>
      </w:r>
    </w:p>
    <w:p w14:paraId="29889E5F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I chose not to breast/chestfeed  (3) </w:t>
      </w:r>
    </w:p>
    <w:p w14:paraId="79305BAE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I prefer not to answer  (4) </w:t>
      </w:r>
    </w:p>
    <w:p w14:paraId="4F3A12C1" w14:textId="77777777" w:rsidR="001357ED" w:rsidRDefault="001357ED"/>
    <w:p w14:paraId="01EE495D" w14:textId="77777777" w:rsidR="001357ED" w:rsidRDefault="001357ED">
      <w:pPr>
        <w:pStyle w:val="QuestionSeparator"/>
      </w:pPr>
    </w:p>
    <w:p w14:paraId="2D8120B2" w14:textId="77777777" w:rsidR="001357ED" w:rsidRDefault="00000000">
      <w:pPr>
        <w:pStyle w:val="QDisplayLogic"/>
        <w:keepNext/>
      </w:pPr>
      <w:r>
        <w:lastRenderedPageBreak/>
        <w:t>Display This Question:</w:t>
      </w:r>
    </w:p>
    <w:p w14:paraId="4DD01113" w14:textId="77777777" w:rsidR="001357ED" w:rsidRDefault="00000000">
      <w:pPr>
        <w:pStyle w:val="QDisplayLogic"/>
        <w:keepNext/>
        <w:ind w:firstLine="400"/>
      </w:pPr>
      <w:r>
        <w:t>If Fifth family/maternity leave: Regarding breast/chestfeeding, which best describes your situation: = I chose to breast/chestfeed at some point in my postpartum period (inclusive or exclusive)</w:t>
      </w:r>
    </w:p>
    <w:p w14:paraId="422BF087" w14:textId="77777777" w:rsidR="001357ED" w:rsidRDefault="001357ED"/>
    <w:p w14:paraId="2AB730BA" w14:textId="77777777" w:rsidR="001357ED" w:rsidRDefault="00000000">
      <w:pPr>
        <w:keepNext/>
      </w:pPr>
      <w:r>
        <w:t>Q430 Fifth family/maternity leave: If you chose to breastfeed/chestfeed, were you accommodated by your employer to allow adequate time for milk expression?</w:t>
      </w:r>
    </w:p>
    <w:p w14:paraId="50D52690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Extremely inadequate  (1) </w:t>
      </w:r>
    </w:p>
    <w:p w14:paraId="1C3537BC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Moderately inadequate  (2) </w:t>
      </w:r>
    </w:p>
    <w:p w14:paraId="40A7DD78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Slightly inadequate  (3) </w:t>
      </w:r>
    </w:p>
    <w:p w14:paraId="02E82AF3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Neither adequate nor inadequate  (4) </w:t>
      </w:r>
    </w:p>
    <w:p w14:paraId="1FC46467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Slightly adequate  (5) </w:t>
      </w:r>
    </w:p>
    <w:p w14:paraId="4C4C78C5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Moderately adequate  (6) </w:t>
      </w:r>
    </w:p>
    <w:p w14:paraId="2CC1F4A2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Extremely adequate  (7) </w:t>
      </w:r>
    </w:p>
    <w:p w14:paraId="27D2C73D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Not applicable  (8) </w:t>
      </w:r>
    </w:p>
    <w:p w14:paraId="5C324793" w14:textId="77777777" w:rsidR="001357ED" w:rsidRDefault="001357ED"/>
    <w:p w14:paraId="0FF0B922" w14:textId="77777777" w:rsidR="001357ED" w:rsidRDefault="001357ED">
      <w:pPr>
        <w:pStyle w:val="QuestionSeparator"/>
      </w:pPr>
    </w:p>
    <w:p w14:paraId="20FB01F4" w14:textId="77777777" w:rsidR="001357ED" w:rsidRDefault="00000000">
      <w:pPr>
        <w:pStyle w:val="QDisplayLogic"/>
        <w:keepNext/>
      </w:pPr>
      <w:r>
        <w:t>Display This Question:</w:t>
      </w:r>
    </w:p>
    <w:p w14:paraId="5886B4BF" w14:textId="77777777" w:rsidR="001357ED" w:rsidRDefault="00000000">
      <w:pPr>
        <w:pStyle w:val="QDisplayLogic"/>
        <w:keepNext/>
        <w:ind w:firstLine="400"/>
      </w:pPr>
      <w:r>
        <w:t>If Fifth family/maternity leave: Regarding breast/chestfeeding, which best describes your situation: = I chose to breast/chestfeed at some point in my postpartum period (inclusive or exclusive)</w:t>
      </w:r>
    </w:p>
    <w:p w14:paraId="42D0EBB0" w14:textId="77777777" w:rsidR="001357ED" w:rsidRDefault="001357ED"/>
    <w:p w14:paraId="63EE92C8" w14:textId="77777777" w:rsidR="001357ED" w:rsidRDefault="00000000">
      <w:pPr>
        <w:keepNext/>
      </w:pPr>
      <w:r>
        <w:t>Q431 Fifth family/maternity leave: Were you made to feel guilty or penalized for time missed for milk expression?</w:t>
      </w:r>
    </w:p>
    <w:p w14:paraId="5281E64F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Yes  (1) </w:t>
      </w:r>
    </w:p>
    <w:p w14:paraId="5C6D54DE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Maybe  (2) </w:t>
      </w:r>
    </w:p>
    <w:p w14:paraId="695D9F43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No  (3) </w:t>
      </w:r>
    </w:p>
    <w:p w14:paraId="47B3CCA5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Not applicable  (4) </w:t>
      </w:r>
    </w:p>
    <w:p w14:paraId="57BEA0B8" w14:textId="77777777" w:rsidR="001357ED" w:rsidRDefault="001357ED"/>
    <w:p w14:paraId="47289753" w14:textId="77777777" w:rsidR="001357ED" w:rsidRDefault="001357ED">
      <w:pPr>
        <w:pStyle w:val="QuestionSeparator"/>
      </w:pPr>
    </w:p>
    <w:p w14:paraId="7B4214E1" w14:textId="77777777" w:rsidR="001357ED" w:rsidRDefault="00000000">
      <w:pPr>
        <w:pStyle w:val="QDisplayLogic"/>
        <w:keepNext/>
      </w:pPr>
      <w:r>
        <w:lastRenderedPageBreak/>
        <w:t>Display This Question:</w:t>
      </w:r>
    </w:p>
    <w:p w14:paraId="3127F1C0" w14:textId="77777777" w:rsidR="001357ED" w:rsidRDefault="00000000">
      <w:pPr>
        <w:pStyle w:val="QDisplayLogic"/>
        <w:keepNext/>
        <w:ind w:firstLine="400"/>
      </w:pPr>
      <w:r>
        <w:t>If Fifth family/maternity leave: Regarding breast/chestfeeding, which best describes your situation: = I chose to breast/chestfeed at some point in my postpartum period (inclusive or exclusive)</w:t>
      </w:r>
    </w:p>
    <w:p w14:paraId="64722FE2" w14:textId="77777777" w:rsidR="001357ED" w:rsidRDefault="001357ED"/>
    <w:p w14:paraId="0BA3E8D7" w14:textId="77777777" w:rsidR="001357ED" w:rsidRDefault="00000000">
      <w:pPr>
        <w:keepNext/>
      </w:pPr>
      <w:r>
        <w:t>Q432 Fifth family/maternity leave: If applicable, do you feel your job impacted the duration of your breastfeeding in a negative way?</w:t>
      </w:r>
    </w:p>
    <w:p w14:paraId="2A283DA0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No  (1) </w:t>
      </w:r>
    </w:p>
    <w:p w14:paraId="64D0DB78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Maybe  (2) </w:t>
      </w:r>
    </w:p>
    <w:p w14:paraId="3B807B36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Yes  (3) </w:t>
      </w:r>
    </w:p>
    <w:p w14:paraId="4B03A0AE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Not applicable  (4) </w:t>
      </w:r>
    </w:p>
    <w:p w14:paraId="653819C9" w14:textId="77777777" w:rsidR="001357ED" w:rsidRDefault="001357ED"/>
    <w:p w14:paraId="34422769" w14:textId="77777777" w:rsidR="001357ED" w:rsidRDefault="001357ED">
      <w:pPr>
        <w:pStyle w:val="QuestionSeparator"/>
      </w:pPr>
    </w:p>
    <w:p w14:paraId="68EEB67E" w14:textId="77777777" w:rsidR="001357ED" w:rsidRDefault="001357ED"/>
    <w:p w14:paraId="28DBE753" w14:textId="77777777" w:rsidR="001357ED" w:rsidRDefault="00000000">
      <w:pPr>
        <w:keepNext/>
      </w:pPr>
      <w:r>
        <w:t>Q433 Fifth family/maternity leave: Did you feel supported by colleagues and administration during maternity leave and upon return to work?</w:t>
      </w:r>
    </w:p>
    <w:p w14:paraId="1746360B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Definitely yes  (1) </w:t>
      </w:r>
    </w:p>
    <w:p w14:paraId="7B940422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Probably yes  (2) </w:t>
      </w:r>
    </w:p>
    <w:p w14:paraId="786F78C5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Probably not  (3) </w:t>
      </w:r>
    </w:p>
    <w:p w14:paraId="67791779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Definitely not  (4) </w:t>
      </w:r>
    </w:p>
    <w:p w14:paraId="2B866B2E" w14:textId="77777777" w:rsidR="001357ED" w:rsidRDefault="001357ED"/>
    <w:p w14:paraId="5ECA7E9A" w14:textId="77777777" w:rsidR="001357ED" w:rsidRDefault="001357ED">
      <w:pPr>
        <w:pStyle w:val="QuestionSeparator"/>
      </w:pPr>
    </w:p>
    <w:p w14:paraId="1967D14F" w14:textId="77777777" w:rsidR="001357ED" w:rsidRDefault="001357ED"/>
    <w:p w14:paraId="3ED584BD" w14:textId="77777777" w:rsidR="001357ED" w:rsidRDefault="00000000">
      <w:pPr>
        <w:keepNext/>
      </w:pPr>
      <w:r>
        <w:t>Q434 Fifth family/maternity leave: Did you consider leaving your job after the birth of your child?</w:t>
      </w:r>
    </w:p>
    <w:p w14:paraId="2052139D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Yes  (1) </w:t>
      </w:r>
    </w:p>
    <w:p w14:paraId="07C7366B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No  (2) </w:t>
      </w:r>
    </w:p>
    <w:p w14:paraId="007F6C2F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I did leave my job  (3) </w:t>
      </w:r>
    </w:p>
    <w:p w14:paraId="3365FB3A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Unable to recall  (4) </w:t>
      </w:r>
    </w:p>
    <w:p w14:paraId="6A63A3BB" w14:textId="77777777" w:rsidR="001357ED" w:rsidRDefault="001357ED"/>
    <w:p w14:paraId="0B8D231A" w14:textId="77777777" w:rsidR="001357ED" w:rsidRDefault="001357ED">
      <w:pPr>
        <w:pStyle w:val="QuestionSeparator"/>
      </w:pPr>
    </w:p>
    <w:p w14:paraId="4088564A" w14:textId="77777777" w:rsidR="001357ED" w:rsidRDefault="001357ED"/>
    <w:p w14:paraId="4963376A" w14:textId="77777777" w:rsidR="001357ED" w:rsidRDefault="00000000">
      <w:pPr>
        <w:keepNext/>
      </w:pPr>
      <w:r>
        <w:lastRenderedPageBreak/>
        <w:t>Q435 Fifth family/maternity leave: Did you suffer with post-partum depression, anxiety, obsessive compulsive disorder or other mental health disorders in the post-partum period?</w:t>
      </w:r>
    </w:p>
    <w:p w14:paraId="7E51B1E0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Yes  (1) </w:t>
      </w:r>
    </w:p>
    <w:p w14:paraId="1F21CC72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Maybe  (2) </w:t>
      </w:r>
    </w:p>
    <w:p w14:paraId="6EAD04CF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No  (3) </w:t>
      </w:r>
    </w:p>
    <w:p w14:paraId="7E9E5967" w14:textId="77777777" w:rsidR="001357ED" w:rsidRDefault="001357ED"/>
    <w:p w14:paraId="1BD8CD51" w14:textId="77777777" w:rsidR="001357ED" w:rsidRDefault="001357ED">
      <w:pPr>
        <w:pStyle w:val="QuestionSeparator"/>
      </w:pPr>
    </w:p>
    <w:p w14:paraId="67494A81" w14:textId="77777777" w:rsidR="001357ED" w:rsidRDefault="001357ED"/>
    <w:p w14:paraId="01BC2BE8" w14:textId="77777777" w:rsidR="001357ED" w:rsidRDefault="00000000">
      <w:pPr>
        <w:keepNext/>
      </w:pPr>
      <w:r>
        <w:t>Q436 Fifth family/maternity leave: What option did you pursue for childcare for the majority of the first year of life?</w:t>
      </w:r>
    </w:p>
    <w:p w14:paraId="2AED0C1E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Nanny/home childcare  (1) </w:t>
      </w:r>
    </w:p>
    <w:p w14:paraId="62F6B483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Relative or family  (2) </w:t>
      </w:r>
    </w:p>
    <w:p w14:paraId="2D77FFB9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Daycare facility  (3) </w:t>
      </w:r>
    </w:p>
    <w:p w14:paraId="6F9A38E4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Stay at home spouse  (4) </w:t>
      </w:r>
    </w:p>
    <w:p w14:paraId="0A85771F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I stayed at home to watch my child  (5) </w:t>
      </w:r>
    </w:p>
    <w:p w14:paraId="3D379024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>Other  (6) __________________________________________________</w:t>
      </w:r>
    </w:p>
    <w:p w14:paraId="17A1918B" w14:textId="77777777" w:rsidR="001357ED" w:rsidRDefault="001357ED"/>
    <w:p w14:paraId="2C593A85" w14:textId="77777777" w:rsidR="001357ED" w:rsidRDefault="001357ED">
      <w:pPr>
        <w:pStyle w:val="QuestionSeparator"/>
      </w:pPr>
    </w:p>
    <w:p w14:paraId="7626BC8E" w14:textId="77777777" w:rsidR="001357ED" w:rsidRDefault="001357ED"/>
    <w:p w14:paraId="471C9549" w14:textId="77777777" w:rsidR="001357ED" w:rsidRDefault="00000000">
      <w:pPr>
        <w:keepNext/>
      </w:pPr>
      <w:r>
        <w:t>Q437 Fifth family/maternity leave: Did you feel a greater sense of burnout upon return to work?</w:t>
      </w:r>
    </w:p>
    <w:p w14:paraId="2E97FB8B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Yes  (1) </w:t>
      </w:r>
    </w:p>
    <w:p w14:paraId="1799DE2A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Maybe  (2) </w:t>
      </w:r>
    </w:p>
    <w:p w14:paraId="04EC9C7F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No  (3) </w:t>
      </w:r>
    </w:p>
    <w:p w14:paraId="043C6033" w14:textId="77777777" w:rsidR="001357ED" w:rsidRDefault="001357ED"/>
    <w:p w14:paraId="1B433083" w14:textId="77777777" w:rsidR="001357ED" w:rsidRDefault="001357ED">
      <w:pPr>
        <w:pStyle w:val="QuestionSeparator"/>
      </w:pPr>
    </w:p>
    <w:p w14:paraId="7BA8DCF7" w14:textId="77777777" w:rsidR="001357ED" w:rsidRDefault="001357ED"/>
    <w:p w14:paraId="1831E598" w14:textId="77777777" w:rsidR="001357ED" w:rsidRDefault="00000000">
      <w:pPr>
        <w:keepNext/>
      </w:pPr>
      <w:r>
        <w:lastRenderedPageBreak/>
        <w:t>Q438 Fifth family/maternity leave: Select all that apply: I experienced...</w:t>
      </w:r>
    </w:p>
    <w:p w14:paraId="4D41C76B" w14:textId="77777777" w:rsidR="001357ED" w:rsidRDefault="00000000">
      <w:pPr>
        <w:pStyle w:val="ListParagraph"/>
        <w:keepNext/>
        <w:numPr>
          <w:ilvl w:val="0"/>
          <w:numId w:val="2"/>
        </w:numPr>
      </w:pPr>
      <w:r>
        <w:t xml:space="preserve">Derogatory comments by colleagues or staff  (1) </w:t>
      </w:r>
    </w:p>
    <w:p w14:paraId="6F8C2D7C" w14:textId="77777777" w:rsidR="001357ED" w:rsidRDefault="00000000">
      <w:pPr>
        <w:pStyle w:val="ListParagraph"/>
        <w:keepNext/>
        <w:numPr>
          <w:ilvl w:val="0"/>
          <w:numId w:val="2"/>
        </w:numPr>
      </w:pPr>
      <w:r>
        <w:t xml:space="preserve">Financial pressure from coworkers / institution  (2) </w:t>
      </w:r>
    </w:p>
    <w:p w14:paraId="6FB9D12D" w14:textId="77777777" w:rsidR="001357ED" w:rsidRDefault="00000000">
      <w:pPr>
        <w:pStyle w:val="ListParagraph"/>
        <w:keepNext/>
        <w:numPr>
          <w:ilvl w:val="0"/>
          <w:numId w:val="2"/>
        </w:numPr>
      </w:pPr>
      <w:r>
        <w:t xml:space="preserve">Termination from my position  (3) </w:t>
      </w:r>
    </w:p>
    <w:p w14:paraId="469A912D" w14:textId="77777777" w:rsidR="001357ED" w:rsidRDefault="00000000">
      <w:pPr>
        <w:pStyle w:val="ListParagraph"/>
        <w:keepNext/>
        <w:numPr>
          <w:ilvl w:val="0"/>
          <w:numId w:val="2"/>
        </w:numPr>
      </w:pPr>
      <w:r>
        <w:t xml:space="preserve">Delay in partnership due to leave  (4) </w:t>
      </w:r>
    </w:p>
    <w:p w14:paraId="32C03F7E" w14:textId="77777777" w:rsidR="001357ED" w:rsidRDefault="00000000">
      <w:pPr>
        <w:pStyle w:val="ListParagraph"/>
        <w:keepNext/>
        <w:numPr>
          <w:ilvl w:val="0"/>
          <w:numId w:val="2"/>
        </w:numPr>
      </w:pPr>
      <w:r>
        <w:t xml:space="preserve">Anger from patients regarding rescheduled appointments  (5) </w:t>
      </w:r>
    </w:p>
    <w:p w14:paraId="14509DF1" w14:textId="77777777" w:rsidR="001357ED" w:rsidRDefault="00000000">
      <w:pPr>
        <w:pStyle w:val="ListParagraph"/>
        <w:keepNext/>
        <w:numPr>
          <w:ilvl w:val="0"/>
          <w:numId w:val="2"/>
        </w:numPr>
      </w:pPr>
      <w:r>
        <w:t xml:space="preserve">Continued pressure to answer emails / perform ancillary duties  (6) </w:t>
      </w:r>
    </w:p>
    <w:p w14:paraId="73C7DFDE" w14:textId="77777777" w:rsidR="001357ED" w:rsidRDefault="00000000">
      <w:pPr>
        <w:pStyle w:val="ListParagraph"/>
        <w:keepNext/>
        <w:numPr>
          <w:ilvl w:val="0"/>
          <w:numId w:val="2"/>
        </w:numPr>
      </w:pPr>
      <w:r>
        <w:t xml:space="preserve">Continued expectation to participate in academic endeavors i.e. submit manuscripts, mentor trainees  (7) </w:t>
      </w:r>
    </w:p>
    <w:p w14:paraId="55E44620" w14:textId="77777777" w:rsidR="001357ED" w:rsidRDefault="00000000">
      <w:pPr>
        <w:pStyle w:val="ListParagraph"/>
        <w:keepNext/>
        <w:numPr>
          <w:ilvl w:val="0"/>
          <w:numId w:val="2"/>
        </w:numPr>
      </w:pPr>
      <w:r>
        <w:t xml:space="preserve">Pressure to return to work earlier than planned  (8) </w:t>
      </w:r>
    </w:p>
    <w:p w14:paraId="31632AD8" w14:textId="77777777" w:rsidR="001357ED" w:rsidRDefault="00000000">
      <w:pPr>
        <w:pStyle w:val="ListParagraph"/>
        <w:keepNext/>
        <w:numPr>
          <w:ilvl w:val="0"/>
          <w:numId w:val="2"/>
        </w:numPr>
      </w:pPr>
      <w:r>
        <w:t>Other  (9) __________________________________________________</w:t>
      </w:r>
    </w:p>
    <w:p w14:paraId="446F658D" w14:textId="77777777" w:rsidR="001357ED" w:rsidRDefault="001357ED"/>
    <w:p w14:paraId="0097BE33" w14:textId="77777777" w:rsidR="001357ED" w:rsidRDefault="001357ED">
      <w:pPr>
        <w:pStyle w:val="QuestionSeparator"/>
      </w:pPr>
    </w:p>
    <w:p w14:paraId="58685430" w14:textId="77777777" w:rsidR="001357ED" w:rsidRDefault="001357ED"/>
    <w:p w14:paraId="35728EFB" w14:textId="77777777" w:rsidR="001357ED" w:rsidRDefault="00000000">
      <w:pPr>
        <w:keepNext/>
      </w:pPr>
      <w:r>
        <w:t>Q439 Did the circumstances of this leave impact your future family planning?</w:t>
      </w:r>
    </w:p>
    <w:p w14:paraId="06E3F473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Definitely yes  (1) </w:t>
      </w:r>
    </w:p>
    <w:p w14:paraId="72259B45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Probably yes  (2) </w:t>
      </w:r>
    </w:p>
    <w:p w14:paraId="27C28873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Might or might not  (3) </w:t>
      </w:r>
    </w:p>
    <w:p w14:paraId="6CF96A48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Probably not  (4) </w:t>
      </w:r>
    </w:p>
    <w:p w14:paraId="376F4970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Definitely not  (5) </w:t>
      </w:r>
    </w:p>
    <w:p w14:paraId="43611C23" w14:textId="77777777" w:rsidR="001357ED" w:rsidRDefault="001357ED"/>
    <w:p w14:paraId="7F814B5E" w14:textId="77777777" w:rsidR="001357ED" w:rsidRDefault="001357ED">
      <w:pPr>
        <w:pStyle w:val="QuestionSeparator"/>
      </w:pPr>
    </w:p>
    <w:p w14:paraId="1E35617E" w14:textId="77777777" w:rsidR="001357ED" w:rsidRDefault="001357ED"/>
    <w:p w14:paraId="00E9DA7F" w14:textId="77777777" w:rsidR="001357ED" w:rsidRDefault="00000000">
      <w:pPr>
        <w:keepNext/>
      </w:pPr>
      <w:r>
        <w:lastRenderedPageBreak/>
        <w:t>Q440 Fifth family/maternity leave: Did your partner take family leave?</w:t>
      </w:r>
    </w:p>
    <w:p w14:paraId="266FE4B3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Yes  (1) </w:t>
      </w:r>
    </w:p>
    <w:p w14:paraId="2DA56119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No  (2) </w:t>
      </w:r>
    </w:p>
    <w:p w14:paraId="3C8AD8A8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Not applicable  (4) </w:t>
      </w:r>
    </w:p>
    <w:p w14:paraId="35A67BB0" w14:textId="77777777" w:rsidR="001357ED" w:rsidRDefault="001357ED"/>
    <w:p w14:paraId="4EE3D837" w14:textId="77777777" w:rsidR="001357ED" w:rsidRDefault="001357ED">
      <w:pPr>
        <w:pStyle w:val="QuestionSeparator"/>
      </w:pPr>
    </w:p>
    <w:p w14:paraId="15EAA88C" w14:textId="77777777" w:rsidR="001357ED" w:rsidRDefault="001357ED"/>
    <w:p w14:paraId="6650D248" w14:textId="77777777" w:rsidR="001357ED" w:rsidRDefault="00000000">
      <w:pPr>
        <w:keepNext/>
      </w:pPr>
      <w:r>
        <w:t>Q441 Fifth family/maternity leave: What was your overall level of satisfaction with your family/maternity leave experience?</w:t>
      </w:r>
    </w:p>
    <w:p w14:paraId="45A002AD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Very unsatisfied  (1) </w:t>
      </w:r>
    </w:p>
    <w:p w14:paraId="26937D9E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Somewhat unsatisfied  (2) </w:t>
      </w:r>
    </w:p>
    <w:p w14:paraId="0346D6EA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Neither unsatisfied nor satisfied  (3) </w:t>
      </w:r>
    </w:p>
    <w:p w14:paraId="4FAF918B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Somewhat satisfied  (4) </w:t>
      </w:r>
    </w:p>
    <w:p w14:paraId="1D6F66BB" w14:textId="77777777" w:rsidR="001357ED" w:rsidRDefault="00000000">
      <w:pPr>
        <w:pStyle w:val="ListParagraph"/>
        <w:keepNext/>
        <w:numPr>
          <w:ilvl w:val="0"/>
          <w:numId w:val="4"/>
        </w:numPr>
      </w:pPr>
      <w:r>
        <w:t xml:space="preserve">Very satisfied  (5) </w:t>
      </w:r>
    </w:p>
    <w:p w14:paraId="55C4C742" w14:textId="77777777" w:rsidR="001357ED" w:rsidRDefault="001357ED"/>
    <w:p w14:paraId="791D1912" w14:textId="77777777" w:rsidR="001357ED" w:rsidRDefault="00000000">
      <w:pPr>
        <w:pStyle w:val="BlockEndLabel"/>
      </w:pPr>
      <w:r>
        <w:t>End of Block: Fifth Child **</w:t>
      </w:r>
    </w:p>
    <w:p w14:paraId="6C57CF88" w14:textId="77777777" w:rsidR="001357ED" w:rsidRDefault="001357ED">
      <w:pPr>
        <w:pStyle w:val="BlockSeparator"/>
      </w:pPr>
    </w:p>
    <w:p w14:paraId="7FC18851" w14:textId="77777777" w:rsidR="001357ED" w:rsidRDefault="001357ED"/>
    <w:sectPr w:rsidR="001357ED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041EEC" w14:textId="77777777" w:rsidR="00324EE6" w:rsidRDefault="00324EE6">
      <w:pPr>
        <w:spacing w:line="240" w:lineRule="auto"/>
      </w:pPr>
      <w:r>
        <w:separator/>
      </w:r>
    </w:p>
  </w:endnote>
  <w:endnote w:type="continuationSeparator" w:id="0">
    <w:p w14:paraId="3C828782" w14:textId="77777777" w:rsidR="00324EE6" w:rsidRDefault="00324EE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0D0016" w14:textId="77777777" w:rsidR="00EB001B" w:rsidRDefault="00000000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04C92F6D" w14:textId="77777777" w:rsidR="00EB001B" w:rsidRDefault="00000000" w:rsidP="00EB00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D1741F" w14:textId="77777777" w:rsidR="00EB001B" w:rsidRDefault="00000000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20</w:t>
    </w:r>
    <w:r>
      <w:rPr>
        <w:rStyle w:val="PageNumber"/>
      </w:rPr>
      <w:fldChar w:fldCharType="end"/>
    </w:r>
  </w:p>
  <w:p w14:paraId="64607AB6" w14:textId="77777777" w:rsidR="00EB001B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79EC6B" w14:textId="77777777" w:rsidR="00324EE6" w:rsidRDefault="00324EE6">
      <w:pPr>
        <w:spacing w:line="240" w:lineRule="auto"/>
      </w:pPr>
      <w:r>
        <w:separator/>
      </w:r>
    </w:p>
  </w:footnote>
  <w:footnote w:type="continuationSeparator" w:id="0">
    <w:p w14:paraId="4FB99367" w14:textId="77777777" w:rsidR="00324EE6" w:rsidRDefault="00324EE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321999" w14:textId="77777777" w:rsidR="00000000" w:rsidRDefault="00000000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543448367">
    <w:abstractNumId w:val="2"/>
  </w:num>
  <w:num w:numId="2" w16cid:durableId="1282230185">
    <w:abstractNumId w:val="1"/>
  </w:num>
  <w:num w:numId="3" w16cid:durableId="209268008">
    <w:abstractNumId w:val="3"/>
  </w:num>
  <w:num w:numId="4" w16cid:durableId="16381456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embedSystemFonts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B15"/>
    <w:rsid w:val="001357ED"/>
    <w:rsid w:val="00324EE6"/>
    <w:rsid w:val="00B70267"/>
    <w:rsid w:val="00F22B15"/>
    <w:rsid w:val="00F36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737909"/>
  <w15:docId w15:val="{D027AB26-2F4E-BB49-9A4D-FA7FD89680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8</Pages>
  <Words>7143</Words>
  <Characters>40719</Characters>
  <Application>Microsoft Office Word</Application>
  <DocSecurity>0</DocSecurity>
  <Lines>339</Lines>
  <Paragraphs>95</Paragraphs>
  <ScaleCrop>false</ScaleCrop>
  <Company>Qualtrics</Company>
  <LinksUpToDate>false</LinksUpToDate>
  <CharactersWithSpaces>47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ternity Leave in Ophthalmology</dc:title>
  <dc:subject/>
  <dc:creator>Qualtrics</dc:creator>
  <cp:keywords/>
  <dc:description/>
  <cp:lastModifiedBy>Caroline Daly</cp:lastModifiedBy>
  <cp:revision>2</cp:revision>
  <dcterms:created xsi:type="dcterms:W3CDTF">2023-01-17T19:18:00Z</dcterms:created>
  <dcterms:modified xsi:type="dcterms:W3CDTF">2023-01-17T19:18:00Z</dcterms:modified>
</cp:coreProperties>
</file>